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4A7C28" w14:textId="777C7E0B" w:rsidR="002D4B58" w:rsidRPr="003823F0" w:rsidRDefault="002D4B58" w:rsidP="002D4B58">
      <w:pPr>
        <w:rPr>
          <w:rFonts w:ascii="Times New Roman" w:eastAsia="Calibri" w:hAnsi="Times New Roman" w:cs="Times New Roman"/>
          <w:b/>
          <w:bCs/>
          <w:sz w:val="24"/>
          <w:szCs w:val="18"/>
        </w:rPr>
      </w:pPr>
      <w:r w:rsidRPr="003823F0">
        <w:rPr>
          <w:rFonts w:ascii="Times New Roman" w:eastAsia="Calibri" w:hAnsi="Times New Roman" w:cs="Times New Roman"/>
          <w:b/>
          <w:bCs/>
          <w:sz w:val="24"/>
          <w:szCs w:val="18"/>
        </w:rPr>
        <w:t>Supplementary</w:t>
      </w:r>
      <w:r w:rsidRPr="00E7003A">
        <w:rPr>
          <w:rFonts w:ascii="Times New Roman" w:eastAsia="Calibri" w:hAnsi="Times New Roman" w:cs="Times New Roman"/>
          <w:b/>
          <w:bCs/>
          <w:sz w:val="24"/>
          <w:szCs w:val="18"/>
        </w:rPr>
        <w:t xml:space="preserve"> </w:t>
      </w:r>
      <w:r w:rsidRPr="003823F0">
        <w:rPr>
          <w:rFonts w:ascii="Times New Roman" w:eastAsia="Calibri" w:hAnsi="Times New Roman" w:cs="Times New Roman"/>
          <w:b/>
          <w:bCs/>
          <w:sz w:val="24"/>
          <w:szCs w:val="18"/>
        </w:rPr>
        <w:t>T</w:t>
      </w:r>
      <w:r w:rsidRPr="00E7003A">
        <w:rPr>
          <w:rFonts w:ascii="Times New Roman" w:eastAsia="Calibri" w:hAnsi="Times New Roman" w:cs="Times New Roman"/>
          <w:b/>
          <w:bCs/>
          <w:sz w:val="24"/>
          <w:szCs w:val="18"/>
        </w:rPr>
        <w:t xml:space="preserve">able </w:t>
      </w:r>
      <w:r w:rsidR="00786E98">
        <w:rPr>
          <w:rFonts w:ascii="Times New Roman" w:eastAsia="Calibri" w:hAnsi="Times New Roman" w:cs="Times New Roman"/>
          <w:b/>
          <w:bCs/>
          <w:sz w:val="24"/>
          <w:szCs w:val="18"/>
        </w:rPr>
        <w:t>4</w:t>
      </w:r>
      <w:r w:rsidRPr="003823F0">
        <w:rPr>
          <w:rFonts w:ascii="Times New Roman" w:eastAsia="Calibri" w:hAnsi="Times New Roman" w:cs="Times New Roman"/>
          <w:b/>
          <w:bCs/>
          <w:sz w:val="24"/>
          <w:szCs w:val="18"/>
        </w:rPr>
        <w:t>. Distribution of pneumococcal serotypes and clinical presentation in adults</w:t>
      </w:r>
      <w:r w:rsidR="00607190">
        <w:rPr>
          <w:rFonts w:ascii="Times New Roman" w:eastAsia="Calibri" w:hAnsi="Times New Roman" w:cs="Times New Roman"/>
          <w:b/>
          <w:bCs/>
          <w:sz w:val="24"/>
          <w:szCs w:val="18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2"/>
        <w:gridCol w:w="993"/>
        <w:gridCol w:w="1203"/>
        <w:gridCol w:w="1211"/>
        <w:gridCol w:w="1162"/>
        <w:gridCol w:w="923"/>
        <w:gridCol w:w="1203"/>
        <w:gridCol w:w="923"/>
      </w:tblGrid>
      <w:tr w:rsidR="002D4B58" w14:paraId="05569383" w14:textId="77777777" w:rsidTr="006D4854">
        <w:tc>
          <w:tcPr>
            <w:tcW w:w="1392" w:type="dxa"/>
            <w:tcBorders>
              <w:bottom w:val="single" w:sz="4" w:space="0" w:color="auto"/>
              <w:right w:val="single" w:sz="4" w:space="0" w:color="auto"/>
            </w:tcBorders>
          </w:tcPr>
          <w:p w14:paraId="6989FEE5" w14:textId="604C96B3" w:rsidR="002D4B58" w:rsidRPr="006811BE" w:rsidRDefault="002D4B58" w:rsidP="00505750">
            <w:pPr>
              <w:rPr>
                <w:rFonts w:ascii="Times New Roman" w:eastAsia="Calibri" w:hAnsi="Times New Roman" w:cs="Times New Roman"/>
                <w:b/>
                <w:bCs/>
                <w:szCs w:val="18"/>
                <w:vertAlign w:val="superscript"/>
              </w:rPr>
            </w:pPr>
            <w:r w:rsidRPr="00E7003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Pneumococcal serotypes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47466" w14:textId="77777777" w:rsidR="002D4B58" w:rsidRDefault="002D4B58" w:rsidP="00505750">
            <w:pPr>
              <w:rPr>
                <w:rFonts w:ascii="Times New Roman" w:eastAsia="Calibri" w:hAnsi="Times New Roman" w:cs="Times New Roman"/>
                <w:b/>
                <w:bCs/>
                <w:szCs w:val="18"/>
              </w:rPr>
            </w:pPr>
            <w:r w:rsidRPr="00E7003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Total no. of isolates</w:t>
            </w:r>
          </w:p>
        </w:tc>
        <w:tc>
          <w:tcPr>
            <w:tcW w:w="12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F26BC2" w14:textId="77777777" w:rsidR="002D4B58" w:rsidRDefault="002D4B58" w:rsidP="00505750">
            <w:pPr>
              <w:rPr>
                <w:rFonts w:ascii="Times New Roman" w:eastAsia="Calibri" w:hAnsi="Times New Roman" w:cs="Times New Roman"/>
                <w:b/>
                <w:bCs/>
                <w:szCs w:val="18"/>
              </w:rPr>
            </w:pPr>
            <w:r w:rsidRPr="00E7003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Bacteremic Pneumonia</w:t>
            </w:r>
          </w:p>
        </w:tc>
        <w:tc>
          <w:tcPr>
            <w:tcW w:w="12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CD14F" w14:textId="77777777" w:rsidR="002D4B58" w:rsidRDefault="002D4B58" w:rsidP="00505750">
            <w:pPr>
              <w:rPr>
                <w:rFonts w:ascii="Times New Roman" w:eastAsia="Calibri" w:hAnsi="Times New Roman" w:cs="Times New Roman"/>
                <w:b/>
                <w:bCs/>
                <w:szCs w:val="18"/>
              </w:rPr>
            </w:pPr>
            <w:r w:rsidRPr="00E7003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Bacteremia</w:t>
            </w:r>
          </w:p>
        </w:tc>
        <w:tc>
          <w:tcPr>
            <w:tcW w:w="11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6A9C1" w14:textId="77777777" w:rsidR="002D4B58" w:rsidRDefault="002D4B58" w:rsidP="00505750">
            <w:pPr>
              <w:rPr>
                <w:rFonts w:ascii="Times New Roman" w:eastAsia="Calibri" w:hAnsi="Times New Roman" w:cs="Times New Roman"/>
                <w:b/>
                <w:bCs/>
                <w:szCs w:val="18"/>
              </w:rPr>
            </w:pPr>
            <w:r w:rsidRPr="00E7003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Meningitis</w:t>
            </w:r>
          </w:p>
        </w:tc>
        <w:tc>
          <w:tcPr>
            <w:tcW w:w="9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B13BA" w14:textId="77777777" w:rsidR="002D4B58" w:rsidRDefault="002D4B58" w:rsidP="00505750">
            <w:pPr>
              <w:rPr>
                <w:rFonts w:ascii="Times New Roman" w:eastAsia="Calibri" w:hAnsi="Times New Roman" w:cs="Times New Roman"/>
                <w:b/>
                <w:bCs/>
                <w:szCs w:val="18"/>
              </w:rPr>
            </w:pPr>
            <w:r w:rsidRPr="00E7003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Others IPD</w:t>
            </w:r>
          </w:p>
        </w:tc>
        <w:tc>
          <w:tcPr>
            <w:tcW w:w="12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08C68" w14:textId="77777777" w:rsidR="002D4B58" w:rsidRDefault="002D4B58" w:rsidP="00505750">
            <w:pPr>
              <w:rPr>
                <w:rFonts w:ascii="Times New Roman" w:eastAsia="Calibri" w:hAnsi="Times New Roman" w:cs="Times New Roman"/>
                <w:b/>
                <w:bCs/>
                <w:szCs w:val="18"/>
              </w:rPr>
            </w:pPr>
            <w:r w:rsidRPr="00E7003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Pneumonia</w:t>
            </w:r>
          </w:p>
        </w:tc>
        <w:tc>
          <w:tcPr>
            <w:tcW w:w="923" w:type="dxa"/>
            <w:tcBorders>
              <w:left w:val="single" w:sz="4" w:space="0" w:color="auto"/>
              <w:bottom w:val="single" w:sz="4" w:space="0" w:color="auto"/>
            </w:tcBorders>
          </w:tcPr>
          <w:p w14:paraId="48873059" w14:textId="77777777" w:rsidR="002D4B58" w:rsidRDefault="002D4B58" w:rsidP="00505750">
            <w:pPr>
              <w:rPr>
                <w:rFonts w:ascii="Times New Roman" w:eastAsia="Calibri" w:hAnsi="Times New Roman" w:cs="Times New Roman"/>
                <w:b/>
                <w:bCs/>
                <w:szCs w:val="18"/>
              </w:rPr>
            </w:pPr>
            <w:r w:rsidRPr="00E7003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Others non IPD</w:t>
            </w:r>
          </w:p>
        </w:tc>
      </w:tr>
      <w:tr w:rsidR="00A82E80" w14:paraId="5C20CD1D" w14:textId="77777777" w:rsidTr="006D4854"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F8129E6" w14:textId="7169B809" w:rsidR="00A82E80" w:rsidRPr="00E33A25" w:rsidRDefault="00A82E80" w:rsidP="005057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3A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PCV-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9311FD7" w14:textId="77777777" w:rsidR="00A82E80" w:rsidRDefault="00A82E80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C9F594B" w14:textId="77777777" w:rsidR="00A82E80" w:rsidRDefault="00A82E80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8315215" w14:textId="77777777" w:rsidR="00A82E80" w:rsidRDefault="00A82E80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726E68B" w14:textId="77777777" w:rsidR="00A82E80" w:rsidRDefault="00A82E80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A672029" w14:textId="77777777" w:rsidR="00A82E80" w:rsidRDefault="00A82E80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149B18A" w14:textId="77777777" w:rsidR="00A82E80" w:rsidRDefault="00A82E80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32CE382" w14:textId="77777777" w:rsidR="00A82E80" w:rsidRDefault="00A82E80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</w:tr>
      <w:tr w:rsidR="00A82E80" w14:paraId="22DC89C8" w14:textId="77777777" w:rsidTr="006D4854">
        <w:tc>
          <w:tcPr>
            <w:tcW w:w="1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C3CAEE1" w14:textId="17CC6B90" w:rsidR="00A82E80" w:rsidRPr="00E33A25" w:rsidRDefault="00A82E80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E33A2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0DCA46" w14:textId="6BDB679D" w:rsidR="00A82E80" w:rsidRDefault="00A82E80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31</w:t>
            </w:r>
            <w:r w:rsidR="003C19C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5.5)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15C5C8" w14:textId="361A294B" w:rsidR="00A82E80" w:rsidRDefault="00A82E80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24</w:t>
            </w:r>
            <w:r w:rsidR="003C19C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6.2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516824" w14:textId="332F5B33" w:rsidR="00A82E80" w:rsidRDefault="00A82E80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6</w:t>
            </w:r>
            <w:r w:rsidR="003C19C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7.5)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1508CB" w14:textId="1F80A957" w:rsidR="00A82E80" w:rsidRDefault="00A82E80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3C19C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2.8)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FF13CF" w14:textId="43A2C4F1" w:rsidR="00A82E80" w:rsidRDefault="00A82E80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</w:t>
            </w:r>
            <w:r w:rsidR="003C19C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)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A7D1A8" w14:textId="75AACE32" w:rsidR="00A82E80" w:rsidRDefault="00A82E80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</w:t>
            </w:r>
            <w:r w:rsidR="003C19C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)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22CB43" w14:textId="5FA44A32" w:rsidR="00A82E80" w:rsidRDefault="00A82E80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</w:t>
            </w:r>
            <w:r w:rsidR="003C19C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)</w:t>
            </w:r>
          </w:p>
        </w:tc>
      </w:tr>
      <w:tr w:rsidR="00A82E80" w14:paraId="62F082B7" w14:textId="77777777" w:rsidTr="006D4854">
        <w:tc>
          <w:tcPr>
            <w:tcW w:w="1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1BAD597" w14:textId="5FCF5BB1" w:rsidR="00A82E80" w:rsidRPr="00E33A25" w:rsidRDefault="00A82E80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E33A2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6B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A0C956" w14:textId="5B22D829" w:rsidR="00A82E80" w:rsidRDefault="00A82E80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44</w:t>
            </w:r>
            <w:r w:rsidR="003C19C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7.8)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58CD04" w14:textId="24AEE768" w:rsidR="00A82E80" w:rsidRDefault="00A82E80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26</w:t>
            </w:r>
            <w:r w:rsidR="003C19C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6.7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BE1E6C" w14:textId="3ACA72D8" w:rsidR="00A82E80" w:rsidRDefault="00A82E80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1</w:t>
            </w:r>
            <w:r w:rsidR="003C19C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13.7)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A1D467" w14:textId="25ED381D" w:rsidR="00A82E80" w:rsidRDefault="00A82E80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4</w:t>
            </w:r>
            <w:r w:rsidR="003C19C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11.1)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5E2B9C" w14:textId="566A19B5" w:rsidR="00A82E80" w:rsidRDefault="00A82E80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</w:t>
            </w:r>
            <w:r w:rsidR="003C19C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)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BC08B8" w14:textId="34B5459B" w:rsidR="00A82E80" w:rsidRDefault="00A82E80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3</w:t>
            </w:r>
            <w:r w:rsidR="003C19C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10.3)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A736DD" w14:textId="32EEFD73" w:rsidR="00A82E80" w:rsidRDefault="00A82E80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</w:t>
            </w:r>
            <w:r w:rsidR="003C19C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)</w:t>
            </w:r>
          </w:p>
        </w:tc>
      </w:tr>
      <w:tr w:rsidR="00A82E80" w14:paraId="5FC7A335" w14:textId="77777777" w:rsidTr="006D4854">
        <w:tc>
          <w:tcPr>
            <w:tcW w:w="1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EAE37C5" w14:textId="44E652D7" w:rsidR="00A82E80" w:rsidRPr="00E33A25" w:rsidRDefault="00A82E80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E33A2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9E814B" w14:textId="62CB8CE9" w:rsidR="00A82E80" w:rsidRDefault="00A82E80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A45B4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46</w:t>
            </w:r>
            <w:r w:rsidR="003C19C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A45B4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8.2)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D2F67B" w14:textId="64F04D5B" w:rsidR="00A82E80" w:rsidRDefault="00A82E80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A45B4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38</w:t>
            </w:r>
            <w:r w:rsidR="003C19C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A45B4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9.8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46BD86" w14:textId="03A48E9B" w:rsidR="00A82E80" w:rsidRDefault="00A82E80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A45B4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4</w:t>
            </w:r>
            <w:r w:rsidR="003C19C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A45B4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5)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E1ACA6" w14:textId="188E6B48" w:rsidR="00A82E80" w:rsidRDefault="00A82E80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3C19C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2.8)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A93684" w14:textId="3F690B85" w:rsidR="00A82E80" w:rsidRDefault="00A82E80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A45B4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2</w:t>
            </w:r>
            <w:r w:rsidR="003C19C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A45B4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9.5)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9D5A78" w14:textId="293C2573" w:rsidR="00A82E80" w:rsidRDefault="00A82E80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A45B4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3C19C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A45B4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3.5)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A47275" w14:textId="11F28994" w:rsidR="00A82E80" w:rsidRDefault="00A82E80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A45B4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</w:t>
            </w:r>
            <w:r w:rsidR="003C19C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A45B4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)</w:t>
            </w:r>
          </w:p>
        </w:tc>
      </w:tr>
      <w:tr w:rsidR="005239A4" w14:paraId="1FED5BE4" w14:textId="77777777" w:rsidTr="006D4854">
        <w:tc>
          <w:tcPr>
            <w:tcW w:w="1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F3C279E" w14:textId="6FEAF46B" w:rsidR="005239A4" w:rsidRPr="00E33A25" w:rsidRDefault="005239A4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E33A2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8C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C89C70" w14:textId="3CB972EC" w:rsidR="005239A4" w:rsidRPr="00A45B4D" w:rsidRDefault="005239A4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(0.2)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262578" w14:textId="71D48E52" w:rsidR="005239A4" w:rsidRPr="00A45B4D" w:rsidRDefault="005239A4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3C19C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.3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782997" w14:textId="5AFF8462" w:rsidR="005239A4" w:rsidRPr="00A45B4D" w:rsidRDefault="005239A4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</w:t>
            </w:r>
            <w:r w:rsidR="003C19C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)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E04AC8" w14:textId="2AB66C38" w:rsidR="005239A4" w:rsidRDefault="005239A4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</w:t>
            </w:r>
            <w:r w:rsidR="003C19C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)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A1A967" w14:textId="3BEBD432" w:rsidR="005239A4" w:rsidRPr="00A45B4D" w:rsidRDefault="005239A4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</w:t>
            </w:r>
            <w:r w:rsidR="003C19C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)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ECD0F2" w14:textId="037573F7" w:rsidR="005239A4" w:rsidRPr="00A45B4D" w:rsidRDefault="005239A4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</w:t>
            </w:r>
            <w:r w:rsidR="003C19C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)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18CFEC" w14:textId="157E001D" w:rsidR="005239A4" w:rsidRPr="00A45B4D" w:rsidRDefault="005239A4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</w:t>
            </w:r>
            <w:r w:rsidR="003C19C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)</w:t>
            </w:r>
          </w:p>
        </w:tc>
      </w:tr>
      <w:tr w:rsidR="005239A4" w14:paraId="03A8EC91" w14:textId="77777777" w:rsidTr="006D4854">
        <w:tc>
          <w:tcPr>
            <w:tcW w:w="1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92A1F55" w14:textId="45308D35" w:rsidR="005239A4" w:rsidRPr="00E33A25" w:rsidRDefault="005239A4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E33A2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9F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00DBF7" w14:textId="35E9B5B0" w:rsidR="005239A4" w:rsidRPr="00A45B4D" w:rsidRDefault="005239A4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A45B4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32</w:t>
            </w:r>
            <w:r w:rsidR="003C19C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A45B4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5.7)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0375A2" w14:textId="0264E012" w:rsidR="005239A4" w:rsidRPr="00A45B4D" w:rsidRDefault="005239A4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A45B4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5</w:t>
            </w:r>
            <w:r w:rsidR="003C19C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A45B4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3.9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C4BF10" w14:textId="178686A9" w:rsidR="005239A4" w:rsidRPr="00A45B4D" w:rsidRDefault="005239A4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A45B4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6</w:t>
            </w:r>
            <w:r w:rsidR="003C19C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A45B4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7.5)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E2A25A" w14:textId="336269A0" w:rsidR="005239A4" w:rsidRDefault="005239A4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A45B4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3C19C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A45B4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2.8)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7B32DB" w14:textId="7935E2A9" w:rsidR="005239A4" w:rsidRPr="00A45B4D" w:rsidRDefault="005239A4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A45B4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4</w:t>
            </w:r>
            <w:r w:rsidR="003C19C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A45B4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19.1)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5AE56E" w14:textId="4BEE6D46" w:rsidR="005239A4" w:rsidRPr="00A45B4D" w:rsidRDefault="005239A4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A45B4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5</w:t>
            </w:r>
            <w:r w:rsidR="003C19C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A45B4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17.2)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20A00D" w14:textId="1DD708FB" w:rsidR="005239A4" w:rsidRPr="00A45B4D" w:rsidRDefault="005239A4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A45B4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3C19C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A45B4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16.7)</w:t>
            </w:r>
          </w:p>
        </w:tc>
      </w:tr>
      <w:tr w:rsidR="005239A4" w14:paraId="374F24B8" w14:textId="77777777" w:rsidTr="006D4854">
        <w:tc>
          <w:tcPr>
            <w:tcW w:w="1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CB67E8" w14:textId="05F1B4AA" w:rsidR="005239A4" w:rsidRPr="00E33A25" w:rsidRDefault="005239A4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E33A2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23F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E3639" w14:textId="61EC021E" w:rsidR="005239A4" w:rsidRPr="00A45B4D" w:rsidRDefault="005239A4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A45B4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51</w:t>
            </w:r>
            <w:r w:rsidR="003C19C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A45B4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9.1)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532E27" w14:textId="72F4C4D0" w:rsidR="005239A4" w:rsidRPr="00A45B4D" w:rsidRDefault="005239A4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34</w:t>
            </w:r>
            <w:r w:rsidR="003C19C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8.7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E7B56" w14:textId="239B7FC0" w:rsidR="005239A4" w:rsidRPr="00A45B4D" w:rsidRDefault="005239A4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7</w:t>
            </w:r>
            <w:r w:rsidR="003C19C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8.7)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E8508" w14:textId="617AEB53" w:rsidR="005239A4" w:rsidRPr="00A45B4D" w:rsidRDefault="005239A4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4</w:t>
            </w:r>
            <w:r w:rsidR="003C19C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11.1)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2683D" w14:textId="178F75E7" w:rsidR="005239A4" w:rsidRPr="00A45B4D" w:rsidRDefault="005239A4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4</w:t>
            </w:r>
            <w:r w:rsidR="003C19C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19.1)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95A7F5" w14:textId="14E2E628" w:rsidR="005239A4" w:rsidRPr="00A45B4D" w:rsidRDefault="005239A4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3C19C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3.5)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91389" w14:textId="5D8035FF" w:rsidR="005239A4" w:rsidRPr="00A45B4D" w:rsidRDefault="005239A4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3C19C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16.7)</w:t>
            </w:r>
          </w:p>
        </w:tc>
      </w:tr>
      <w:tr w:rsidR="005239A4" w14:paraId="570E3E4D" w14:textId="77777777" w:rsidTr="006D4854"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AEEE17D" w14:textId="5878F1AE" w:rsidR="005239A4" w:rsidRPr="00E33A25" w:rsidRDefault="005239A4" w:rsidP="005057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3A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PCV-1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94D77DC" w14:textId="77777777" w:rsidR="005239A4" w:rsidRPr="00A45B4D" w:rsidRDefault="005239A4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BFC3213" w14:textId="77777777" w:rsidR="005239A4" w:rsidRDefault="005239A4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519E61B" w14:textId="77777777" w:rsidR="005239A4" w:rsidRDefault="005239A4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D9D8687" w14:textId="77777777" w:rsidR="005239A4" w:rsidRDefault="005239A4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F3ED877" w14:textId="77777777" w:rsidR="005239A4" w:rsidRDefault="005239A4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903049A" w14:textId="77777777" w:rsidR="005239A4" w:rsidRDefault="005239A4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3D46AB4" w14:textId="77777777" w:rsidR="005239A4" w:rsidRDefault="005239A4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</w:tr>
      <w:tr w:rsidR="005239A4" w14:paraId="5B4EADD1" w14:textId="77777777" w:rsidTr="006D4854">
        <w:tc>
          <w:tcPr>
            <w:tcW w:w="1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565BF83" w14:textId="42ED248A" w:rsidR="005239A4" w:rsidRPr="00E33A25" w:rsidRDefault="005239A4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E33A2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70E3E7" w14:textId="1C746976" w:rsidR="005239A4" w:rsidRDefault="005239A4" w:rsidP="00505750">
            <w:pPr>
              <w:rPr>
                <w:rFonts w:ascii="Times New Roman" w:eastAsia="Calibri" w:hAnsi="Times New Roman" w:cs="Times New Roman"/>
                <w:b/>
                <w:bCs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4</w:t>
            </w:r>
            <w:r w:rsidR="003C19C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2.5)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E3CA32" w14:textId="74205984" w:rsidR="005239A4" w:rsidRDefault="005239A4" w:rsidP="00505750">
            <w:pPr>
              <w:rPr>
                <w:rFonts w:ascii="Times New Roman" w:eastAsia="Calibri" w:hAnsi="Times New Roman" w:cs="Times New Roman"/>
                <w:b/>
                <w:bCs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0</w:t>
            </w:r>
            <w:r w:rsidR="003C19C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2.6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D09943" w14:textId="47940277" w:rsidR="005239A4" w:rsidRDefault="005239A4" w:rsidP="00505750">
            <w:pPr>
              <w:rPr>
                <w:rFonts w:ascii="Times New Roman" w:eastAsia="Calibri" w:hAnsi="Times New Roman" w:cs="Times New Roman"/>
                <w:b/>
                <w:bCs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</w:t>
            </w:r>
            <w:r w:rsidR="003C19C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)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94628D" w14:textId="189E6C4C" w:rsidR="005239A4" w:rsidRDefault="005239A4" w:rsidP="00505750">
            <w:pPr>
              <w:rPr>
                <w:rFonts w:ascii="Times New Roman" w:eastAsia="Calibri" w:hAnsi="Times New Roman" w:cs="Times New Roman"/>
                <w:b/>
                <w:bCs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4</w:t>
            </w:r>
            <w:r w:rsidR="003C19C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11.1)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959271" w14:textId="32EE52C8" w:rsidR="005239A4" w:rsidRDefault="005239A4" w:rsidP="00505750">
            <w:pPr>
              <w:rPr>
                <w:rFonts w:ascii="Times New Roman" w:eastAsia="Calibri" w:hAnsi="Times New Roman" w:cs="Times New Roman"/>
                <w:b/>
                <w:bCs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</w:t>
            </w:r>
            <w:r w:rsidR="003C19C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)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1FBD03" w14:textId="091EA6F4" w:rsidR="005239A4" w:rsidRDefault="005239A4" w:rsidP="00505750">
            <w:pPr>
              <w:rPr>
                <w:rFonts w:ascii="Times New Roman" w:eastAsia="Calibri" w:hAnsi="Times New Roman" w:cs="Times New Roman"/>
                <w:b/>
                <w:bCs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</w:t>
            </w:r>
            <w:r w:rsidR="003C19C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)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A2EC43" w14:textId="4029AFA3" w:rsidR="005239A4" w:rsidRDefault="005239A4" w:rsidP="00505750">
            <w:pPr>
              <w:rPr>
                <w:rFonts w:ascii="Times New Roman" w:eastAsia="Calibri" w:hAnsi="Times New Roman" w:cs="Times New Roman"/>
                <w:b/>
                <w:bCs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</w:t>
            </w:r>
            <w:r w:rsidR="003C19C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)</w:t>
            </w:r>
          </w:p>
        </w:tc>
      </w:tr>
      <w:tr w:rsidR="0016163F" w14:paraId="08D85EFC" w14:textId="77777777" w:rsidTr="006D4854">
        <w:tc>
          <w:tcPr>
            <w:tcW w:w="1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4FE9173" w14:textId="6FC09DEB" w:rsidR="0016163F" w:rsidRPr="00E33A25" w:rsidRDefault="0016163F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E33A2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1EBE1F" w14:textId="38FEA7DD" w:rsidR="0016163F" w:rsidRDefault="0016163F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4</w:t>
            </w:r>
            <w:r w:rsidR="003C19C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.7)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7080D4" w14:textId="18171777" w:rsidR="0016163F" w:rsidRDefault="0016163F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4</w:t>
            </w:r>
            <w:r w:rsidR="003C19C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1.0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0B2F7D" w14:textId="142F628E" w:rsidR="0016163F" w:rsidRDefault="0016163F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</w:t>
            </w:r>
            <w:r w:rsidR="003C19C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)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29AC85" w14:textId="10AD5BC8" w:rsidR="0016163F" w:rsidRDefault="0016163F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</w:t>
            </w:r>
            <w:r w:rsidR="003C19C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)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CC498D" w14:textId="7BEA8E68" w:rsidR="0016163F" w:rsidRDefault="0016163F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</w:t>
            </w:r>
            <w:r w:rsidR="003C19C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)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2E7AE4" w14:textId="77F7A0F3" w:rsidR="0016163F" w:rsidRDefault="0016163F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</w:t>
            </w:r>
            <w:r w:rsidR="003C19C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)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2D6069" w14:textId="1A43E705" w:rsidR="0016163F" w:rsidRDefault="0016163F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</w:t>
            </w:r>
            <w:r w:rsidR="003C19C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)</w:t>
            </w:r>
          </w:p>
        </w:tc>
      </w:tr>
      <w:tr w:rsidR="005239A4" w14:paraId="31BC4A18" w14:textId="77777777" w:rsidTr="006D4854">
        <w:tc>
          <w:tcPr>
            <w:tcW w:w="1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6EFED8" w14:textId="59030F0B" w:rsidR="005239A4" w:rsidRPr="00E33A25" w:rsidRDefault="005239A4" w:rsidP="00505750">
            <w:pPr>
              <w:rPr>
                <w:rFonts w:ascii="Times New Roman" w:eastAsia="Calibri" w:hAnsi="Times New Roman" w:cs="Times New Roman"/>
                <w:bCs/>
                <w:szCs w:val="18"/>
              </w:rPr>
            </w:pPr>
            <w:r w:rsidRPr="00E33A2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7F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338F17" w14:textId="1C7A9484" w:rsidR="005239A4" w:rsidRDefault="005239A4" w:rsidP="00505750">
            <w:pPr>
              <w:rPr>
                <w:rFonts w:ascii="Times New Roman" w:eastAsia="Calibri" w:hAnsi="Times New Roman" w:cs="Times New Roman"/>
                <w:b/>
                <w:bCs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24</w:t>
            </w:r>
            <w:r w:rsidR="003C19C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4.3)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05517B" w14:textId="48EBE31B" w:rsidR="005239A4" w:rsidRDefault="005239A4" w:rsidP="00505750">
            <w:pPr>
              <w:rPr>
                <w:rFonts w:ascii="Times New Roman" w:eastAsia="Calibri" w:hAnsi="Times New Roman" w:cs="Times New Roman"/>
                <w:b/>
                <w:bCs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22</w:t>
            </w:r>
            <w:r w:rsidR="003C19C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5.7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39347" w14:textId="78E49476" w:rsidR="005239A4" w:rsidRDefault="005239A4" w:rsidP="00505750">
            <w:pPr>
              <w:rPr>
                <w:rFonts w:ascii="Times New Roman" w:eastAsia="Calibri" w:hAnsi="Times New Roman" w:cs="Times New Roman"/>
                <w:b/>
                <w:bCs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</w:t>
            </w:r>
            <w:r w:rsidR="003C19C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)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60275" w14:textId="65A6B5A9" w:rsidR="005239A4" w:rsidRDefault="005239A4" w:rsidP="00505750">
            <w:pPr>
              <w:rPr>
                <w:rFonts w:ascii="Times New Roman" w:eastAsia="Calibri" w:hAnsi="Times New Roman" w:cs="Times New Roman"/>
                <w:b/>
                <w:bCs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2</w:t>
            </w:r>
            <w:r w:rsidR="003C19C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5.6)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8F920" w14:textId="70661E1F" w:rsidR="005239A4" w:rsidRDefault="005239A4" w:rsidP="00505750">
            <w:pPr>
              <w:rPr>
                <w:rFonts w:ascii="Times New Roman" w:eastAsia="Calibri" w:hAnsi="Times New Roman" w:cs="Times New Roman"/>
                <w:b/>
                <w:bCs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</w:t>
            </w:r>
            <w:r w:rsidR="003C19C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)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A2A6C" w14:textId="71E680F6" w:rsidR="005239A4" w:rsidRDefault="005239A4" w:rsidP="00505750">
            <w:pPr>
              <w:rPr>
                <w:rFonts w:ascii="Times New Roman" w:eastAsia="Calibri" w:hAnsi="Times New Roman" w:cs="Times New Roman"/>
                <w:b/>
                <w:bCs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</w:t>
            </w:r>
            <w:r w:rsidR="003C19C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)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A5D5A" w14:textId="3A026663" w:rsidR="005239A4" w:rsidRDefault="005239A4" w:rsidP="00505750">
            <w:pPr>
              <w:rPr>
                <w:rFonts w:ascii="Times New Roman" w:eastAsia="Calibri" w:hAnsi="Times New Roman" w:cs="Times New Roman"/>
                <w:b/>
                <w:bCs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</w:t>
            </w:r>
            <w:r w:rsidR="003C19C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)</w:t>
            </w:r>
          </w:p>
        </w:tc>
      </w:tr>
      <w:tr w:rsidR="005239A4" w14:paraId="30ED7A2F" w14:textId="77777777" w:rsidTr="006D4854"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F735310" w14:textId="4B773F4D" w:rsidR="005239A4" w:rsidRPr="00E33A25" w:rsidRDefault="005239A4" w:rsidP="00505750">
            <w:pPr>
              <w:rPr>
                <w:rFonts w:ascii="Times New Roman" w:eastAsia="Calibri" w:hAnsi="Times New Roman" w:cs="Times New Roman"/>
                <w:b/>
                <w:bCs/>
                <w:szCs w:val="18"/>
              </w:rPr>
            </w:pPr>
            <w:r w:rsidRPr="00E33A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PCV-1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6464636" w14:textId="534CE6CD" w:rsidR="005239A4" w:rsidRDefault="005239A4" w:rsidP="00505750">
            <w:pPr>
              <w:rPr>
                <w:rFonts w:ascii="Times New Roman" w:eastAsia="Calibri" w:hAnsi="Times New Roman" w:cs="Times New Roman"/>
                <w:b/>
                <w:bCs/>
                <w:szCs w:val="18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1003E56" w14:textId="493A0E8C" w:rsidR="005239A4" w:rsidRDefault="005239A4" w:rsidP="00505750">
            <w:pPr>
              <w:rPr>
                <w:rFonts w:ascii="Times New Roman" w:eastAsia="Calibri" w:hAnsi="Times New Roman" w:cs="Times New Roman"/>
                <w:b/>
                <w:bCs/>
                <w:szCs w:val="18"/>
              </w:rPr>
            </w:pP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1645657" w14:textId="6B05667F" w:rsidR="005239A4" w:rsidRDefault="005239A4" w:rsidP="00505750">
            <w:pPr>
              <w:rPr>
                <w:rFonts w:ascii="Times New Roman" w:eastAsia="Calibri" w:hAnsi="Times New Roman" w:cs="Times New Roman"/>
                <w:b/>
                <w:bCs/>
                <w:szCs w:val="18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1510D10" w14:textId="6F535589" w:rsidR="005239A4" w:rsidRDefault="005239A4" w:rsidP="00505750">
            <w:pPr>
              <w:rPr>
                <w:rFonts w:ascii="Times New Roman" w:eastAsia="Calibri" w:hAnsi="Times New Roman" w:cs="Times New Roman"/>
                <w:b/>
                <w:bCs/>
                <w:szCs w:val="18"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D6F0743" w14:textId="32047042" w:rsidR="005239A4" w:rsidRDefault="005239A4" w:rsidP="00505750">
            <w:pPr>
              <w:rPr>
                <w:rFonts w:ascii="Times New Roman" w:eastAsia="Calibri" w:hAnsi="Times New Roman" w:cs="Times New Roman"/>
                <w:b/>
                <w:bCs/>
                <w:szCs w:val="18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7767746" w14:textId="717509C3" w:rsidR="005239A4" w:rsidRDefault="005239A4" w:rsidP="00505750">
            <w:pPr>
              <w:rPr>
                <w:rFonts w:ascii="Times New Roman" w:eastAsia="Calibri" w:hAnsi="Times New Roman" w:cs="Times New Roman"/>
                <w:b/>
                <w:bCs/>
                <w:szCs w:val="18"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6CA7B6A" w14:textId="4C18E0CE" w:rsidR="005239A4" w:rsidRDefault="005239A4" w:rsidP="00505750">
            <w:pPr>
              <w:rPr>
                <w:rFonts w:ascii="Times New Roman" w:eastAsia="Calibri" w:hAnsi="Times New Roman" w:cs="Times New Roman"/>
                <w:b/>
                <w:bCs/>
                <w:szCs w:val="18"/>
              </w:rPr>
            </w:pPr>
          </w:p>
        </w:tc>
      </w:tr>
      <w:tr w:rsidR="005239A4" w14:paraId="083AC742" w14:textId="77777777" w:rsidTr="006D4854">
        <w:tc>
          <w:tcPr>
            <w:tcW w:w="1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136BE58" w14:textId="4F0C8079" w:rsidR="005239A4" w:rsidRPr="00E33A25" w:rsidRDefault="005239A4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E33A2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310BFD" w14:textId="25A04D84" w:rsidR="005239A4" w:rsidRDefault="005239A4" w:rsidP="00505750">
            <w:pPr>
              <w:rPr>
                <w:rFonts w:ascii="Times New Roman" w:eastAsia="Calibri" w:hAnsi="Times New Roman" w:cs="Times New Roman"/>
                <w:b/>
                <w:bCs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63</w:t>
            </w:r>
            <w:r w:rsidR="003C19C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11.2)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A5B078" w14:textId="1F914EDF" w:rsidR="005239A4" w:rsidRDefault="005239A4" w:rsidP="00505750">
            <w:pPr>
              <w:rPr>
                <w:rFonts w:ascii="Times New Roman" w:eastAsia="Calibri" w:hAnsi="Times New Roman" w:cs="Times New Roman"/>
                <w:b/>
                <w:bCs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49</w:t>
            </w:r>
            <w:r w:rsidR="003C19C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12.6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6FB0FB" w14:textId="0B65B707" w:rsidR="005239A4" w:rsidRDefault="005239A4" w:rsidP="00505750">
            <w:pPr>
              <w:rPr>
                <w:rFonts w:ascii="Times New Roman" w:eastAsia="Calibri" w:hAnsi="Times New Roman" w:cs="Times New Roman"/>
                <w:b/>
                <w:bCs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4</w:t>
            </w:r>
            <w:r w:rsidR="003C19C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5.0)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E5484D" w14:textId="52AAC6C3" w:rsidR="005239A4" w:rsidRDefault="005239A4" w:rsidP="00505750">
            <w:pPr>
              <w:rPr>
                <w:rFonts w:ascii="Times New Roman" w:eastAsia="Calibri" w:hAnsi="Times New Roman" w:cs="Times New Roman"/>
                <w:b/>
                <w:bCs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3</w:t>
            </w:r>
            <w:r w:rsidR="003C19C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8.3)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1397DF" w14:textId="4C62BF60" w:rsidR="005239A4" w:rsidRDefault="005239A4" w:rsidP="00505750">
            <w:pPr>
              <w:rPr>
                <w:rFonts w:ascii="Times New Roman" w:eastAsia="Calibri" w:hAnsi="Times New Roman" w:cs="Times New Roman"/>
                <w:b/>
                <w:bCs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3</w:t>
            </w:r>
            <w:r w:rsidR="003C19C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14.3)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B64769" w14:textId="0354AF27" w:rsidR="005239A4" w:rsidRDefault="005239A4" w:rsidP="00505750">
            <w:pPr>
              <w:rPr>
                <w:rFonts w:ascii="Times New Roman" w:eastAsia="Calibri" w:hAnsi="Times New Roman" w:cs="Times New Roman"/>
                <w:b/>
                <w:bCs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3</w:t>
            </w:r>
            <w:r w:rsidR="003C19C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10.3)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DE7BA9" w14:textId="62D8F2F2" w:rsidR="005239A4" w:rsidRDefault="005239A4" w:rsidP="00505750">
            <w:pPr>
              <w:rPr>
                <w:rFonts w:ascii="Times New Roman" w:eastAsia="Calibri" w:hAnsi="Times New Roman" w:cs="Times New Roman"/>
                <w:b/>
                <w:bCs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3C19C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16.7)</w:t>
            </w:r>
          </w:p>
        </w:tc>
      </w:tr>
      <w:tr w:rsidR="005239A4" w14:paraId="20E22B93" w14:textId="77777777" w:rsidTr="006D4854">
        <w:tc>
          <w:tcPr>
            <w:tcW w:w="1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30F8C05" w14:textId="1FAE589B" w:rsidR="005239A4" w:rsidRPr="00E33A25" w:rsidRDefault="005239A4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E33A2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6A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7B7163" w14:textId="11CA9853" w:rsidR="005239A4" w:rsidRDefault="005239A4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5</w:t>
            </w:r>
            <w:r w:rsidR="003C19C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.9)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B9A713" w14:textId="248B82E0" w:rsidR="005239A4" w:rsidRDefault="005239A4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3C19C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.3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4B6203" w14:textId="582B50F9" w:rsidR="005239A4" w:rsidRDefault="005239A4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2</w:t>
            </w:r>
            <w:r w:rsidR="003C19C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2.5)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FBEC53" w14:textId="7C98161B" w:rsidR="005239A4" w:rsidRDefault="005239A4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2</w:t>
            </w:r>
            <w:r w:rsidR="003C19C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5.6)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A600D3" w14:textId="6C58C910" w:rsidR="005239A4" w:rsidRDefault="005239A4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</w:t>
            </w:r>
            <w:r w:rsidR="003C19C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)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7A5BDF" w14:textId="62D02682" w:rsidR="005239A4" w:rsidRDefault="005239A4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</w:t>
            </w:r>
            <w:r w:rsidR="003C19C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)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233CD9" w14:textId="37ED1A69" w:rsidR="005239A4" w:rsidRDefault="005239A4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</w:t>
            </w:r>
            <w:r w:rsidR="003C19C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)</w:t>
            </w:r>
          </w:p>
        </w:tc>
      </w:tr>
      <w:tr w:rsidR="005239A4" w14:paraId="5B8F2753" w14:textId="77777777" w:rsidTr="006D4854">
        <w:tc>
          <w:tcPr>
            <w:tcW w:w="1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BC8BA9" w14:textId="638DB081" w:rsidR="005239A4" w:rsidRPr="00E33A25" w:rsidRDefault="005239A4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E33A2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9A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6A962" w14:textId="244253B0" w:rsidR="005239A4" w:rsidRDefault="005239A4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29</w:t>
            </w:r>
            <w:r w:rsidR="003C19C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5.2)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D1062" w14:textId="17289841" w:rsidR="005239A4" w:rsidRDefault="005239A4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25</w:t>
            </w:r>
            <w:r w:rsidR="003C19C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6.4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A5C24" w14:textId="10CE3A99" w:rsidR="005239A4" w:rsidRDefault="005239A4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2</w:t>
            </w:r>
            <w:r w:rsidR="003C19C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2.5)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3D9111" w14:textId="7194FFE5" w:rsidR="005239A4" w:rsidRDefault="005239A4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</w:t>
            </w:r>
            <w:r w:rsidR="003C19C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.0)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317A8" w14:textId="7C29D838" w:rsidR="005239A4" w:rsidRDefault="005239A4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3C19C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4.8)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F8A1B" w14:textId="66624409" w:rsidR="005239A4" w:rsidRDefault="005239A4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3C19C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3.5)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2143D" w14:textId="1E1B0896" w:rsidR="005239A4" w:rsidRDefault="005239A4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</w:t>
            </w:r>
            <w:r w:rsidR="003C19C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.0)</w:t>
            </w:r>
          </w:p>
        </w:tc>
      </w:tr>
      <w:tr w:rsidR="005239A4" w14:paraId="74E5808A" w14:textId="77777777" w:rsidTr="006D4854"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5D590E3" w14:textId="23811F80" w:rsidR="005239A4" w:rsidRPr="00E33A25" w:rsidRDefault="005239A4" w:rsidP="005057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3A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PPV2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D24029E" w14:textId="77777777" w:rsidR="005239A4" w:rsidRDefault="005239A4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9856368" w14:textId="77777777" w:rsidR="005239A4" w:rsidRDefault="005239A4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D4357F0" w14:textId="77777777" w:rsidR="005239A4" w:rsidRDefault="005239A4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B914CC9" w14:textId="77777777" w:rsidR="005239A4" w:rsidRDefault="005239A4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03B7024" w14:textId="77777777" w:rsidR="005239A4" w:rsidRDefault="005239A4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34A0CF6" w14:textId="77777777" w:rsidR="005239A4" w:rsidRDefault="005239A4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AE02B2F" w14:textId="77777777" w:rsidR="005239A4" w:rsidRDefault="005239A4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</w:tr>
      <w:tr w:rsidR="005239A4" w14:paraId="3BC0BC86" w14:textId="77777777" w:rsidTr="006D4854">
        <w:trPr>
          <w:trHeight w:val="241"/>
        </w:trPr>
        <w:tc>
          <w:tcPr>
            <w:tcW w:w="1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9D67E6D" w14:textId="63218881" w:rsidR="005239A4" w:rsidRPr="00E33A25" w:rsidRDefault="005239A4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E33A2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BD0AF0" w14:textId="79BA7AE6" w:rsidR="005239A4" w:rsidRDefault="005239A4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28</w:t>
            </w:r>
            <w:r w:rsidR="003C19C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5)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59963E" w14:textId="359A40F3" w:rsidR="005239A4" w:rsidRDefault="005239A4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21</w:t>
            </w:r>
            <w:r w:rsidR="003C19C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5.4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E5A86E" w14:textId="755C8A94" w:rsidR="005239A4" w:rsidRDefault="005239A4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4</w:t>
            </w:r>
            <w:r w:rsidR="003C19C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5.0)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7B70FC" w14:textId="6BA6B437" w:rsidR="005239A4" w:rsidRDefault="005239A4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2</w:t>
            </w:r>
            <w:r w:rsidR="003C19C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5.6)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AA320A" w14:textId="09012EA7" w:rsidR="005239A4" w:rsidRDefault="005239A4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(4.8)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4E6FD7" w14:textId="79888D3E" w:rsidR="005239A4" w:rsidRDefault="005239A4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</w:t>
            </w:r>
            <w:r w:rsidR="003C19C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)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256C83" w14:textId="0E251F30" w:rsidR="005239A4" w:rsidRDefault="005239A4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</w:t>
            </w:r>
            <w:r w:rsidR="003C19C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)</w:t>
            </w:r>
          </w:p>
        </w:tc>
      </w:tr>
      <w:tr w:rsidR="00502722" w14:paraId="26C39702" w14:textId="77777777" w:rsidTr="006D4854">
        <w:tc>
          <w:tcPr>
            <w:tcW w:w="1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8C1473B" w14:textId="3884E984" w:rsidR="00502722" w:rsidRPr="00E33A25" w:rsidRDefault="00502722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E33A2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0A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D6A5A2" w14:textId="0209B47B" w:rsidR="00502722" w:rsidRDefault="00502722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3</w:t>
            </w:r>
            <w:r w:rsidR="003C19C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.5)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9D13CA" w14:textId="42A7ACBA" w:rsidR="00502722" w:rsidRDefault="00502722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3C19C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.3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0D0159" w14:textId="7A3D3F7B" w:rsidR="00502722" w:rsidRDefault="00502722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3C19C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1.3)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F9B2C8" w14:textId="0B44DB88" w:rsidR="00502722" w:rsidRDefault="00502722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3C19C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2.8)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4CA1BD" w14:textId="069F7964" w:rsidR="00502722" w:rsidRDefault="00502722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</w:t>
            </w:r>
            <w:r w:rsidR="003C19C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)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E58588" w14:textId="7DC13E86" w:rsidR="00502722" w:rsidRDefault="00502722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</w:t>
            </w:r>
            <w:r w:rsidR="003C19C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)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40A340" w14:textId="412A2CDC" w:rsidR="00502722" w:rsidRDefault="00502722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</w:t>
            </w:r>
            <w:r w:rsidR="003C19C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)</w:t>
            </w:r>
          </w:p>
        </w:tc>
      </w:tr>
      <w:tr w:rsidR="00502722" w14:paraId="265BB0C0" w14:textId="77777777" w:rsidTr="006D4854">
        <w:trPr>
          <w:trHeight w:val="227"/>
        </w:trPr>
        <w:tc>
          <w:tcPr>
            <w:tcW w:w="1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05DCC05" w14:textId="269888B3" w:rsidR="00502722" w:rsidRPr="00E33A25" w:rsidRDefault="00502722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E33A2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2F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68B714" w14:textId="495D8DF4" w:rsidR="00502722" w:rsidRDefault="00502722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7</w:t>
            </w:r>
            <w:r w:rsidR="003C19C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1.3)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445D40" w14:textId="21D34FC3" w:rsidR="00502722" w:rsidRDefault="00502722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5</w:t>
            </w:r>
            <w:r w:rsidR="003C19C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1.3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BA11B4" w14:textId="1AB94B4B" w:rsidR="00502722" w:rsidRDefault="00502722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3C19C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1.3)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45FBBD" w14:textId="35514EB2" w:rsidR="00502722" w:rsidRDefault="00502722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3C19C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2.8)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D73C54" w14:textId="2F009A2A" w:rsidR="00502722" w:rsidRDefault="00502722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</w:t>
            </w:r>
            <w:r w:rsidR="003C19C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)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3244F8" w14:textId="394A984B" w:rsidR="00502722" w:rsidRDefault="00502722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</w:t>
            </w:r>
            <w:r w:rsidR="003C19C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)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8CD1DC" w14:textId="0A07C526" w:rsidR="00502722" w:rsidRDefault="00502722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</w:t>
            </w:r>
            <w:r w:rsidR="003C19C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)</w:t>
            </w:r>
          </w:p>
        </w:tc>
      </w:tr>
      <w:tr w:rsidR="00502722" w14:paraId="0A3CF593" w14:textId="77777777" w:rsidTr="006D4854">
        <w:tc>
          <w:tcPr>
            <w:tcW w:w="1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49D9DAB" w14:textId="5FA5C9E3" w:rsidR="00502722" w:rsidRPr="00E33A25" w:rsidRDefault="00502722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E33A2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5B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B68835" w14:textId="251B971F" w:rsidR="00502722" w:rsidRDefault="00502722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4</w:t>
            </w:r>
            <w:r w:rsidR="003C19C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.7)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941FFC" w14:textId="3374C5C1" w:rsidR="00502722" w:rsidRDefault="00502722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3</w:t>
            </w:r>
            <w:r w:rsidR="003C19C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.8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9BF25F" w14:textId="518A4E97" w:rsidR="00502722" w:rsidRDefault="00502722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</w:t>
            </w:r>
            <w:r w:rsidR="003C19C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)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ADE8AC" w14:textId="7EAAB5A7" w:rsidR="00502722" w:rsidRDefault="00502722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</w:t>
            </w:r>
            <w:r w:rsidR="003C19C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)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C3F73D" w14:textId="646F6279" w:rsidR="00502722" w:rsidRDefault="00502722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</w:t>
            </w:r>
            <w:r w:rsidR="003C19C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)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F09017" w14:textId="5C1C0076" w:rsidR="00502722" w:rsidRDefault="00502722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</w:t>
            </w:r>
            <w:r w:rsidR="003C19C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)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D48D49" w14:textId="6722F262" w:rsidR="00502722" w:rsidRDefault="00502722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3C19C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16.7)</w:t>
            </w:r>
          </w:p>
        </w:tc>
      </w:tr>
      <w:tr w:rsidR="00502722" w14:paraId="02DC4171" w14:textId="77777777" w:rsidTr="006D4854">
        <w:tc>
          <w:tcPr>
            <w:tcW w:w="1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D6950E" w14:textId="56C7320A" w:rsidR="00502722" w:rsidRPr="00E33A25" w:rsidRDefault="00502722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E33A2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22F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0F7F9" w14:textId="2E8143B3" w:rsidR="00502722" w:rsidRDefault="00502722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8</w:t>
            </w:r>
            <w:r w:rsidR="003C19C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1.4)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60D02" w14:textId="11E90516" w:rsidR="00502722" w:rsidRDefault="00502722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7</w:t>
            </w:r>
            <w:r w:rsidR="003C19C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1.8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DE1D0" w14:textId="41F5E899" w:rsidR="00502722" w:rsidRDefault="00502722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</w:t>
            </w:r>
            <w:r w:rsidR="003C19C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)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CCB79" w14:textId="480B9046" w:rsidR="00502722" w:rsidRDefault="00502722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</w:t>
            </w:r>
            <w:r w:rsidR="003C19C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)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668B72" w14:textId="2021B438" w:rsidR="00502722" w:rsidRDefault="00502722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</w:t>
            </w:r>
            <w:r w:rsidR="003C19C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)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04784" w14:textId="61859117" w:rsidR="00502722" w:rsidRDefault="00502722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3C19C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3.5)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46825" w14:textId="42B9808E" w:rsidR="00502722" w:rsidRDefault="00502722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</w:t>
            </w:r>
            <w:r w:rsidR="003C19C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.0)</w:t>
            </w:r>
          </w:p>
        </w:tc>
      </w:tr>
      <w:tr w:rsidR="00502722" w14:paraId="6D46262D" w14:textId="77777777" w:rsidTr="006D4854"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2E1F881" w14:textId="50C56C22" w:rsidR="00502722" w:rsidRPr="00E33A25" w:rsidRDefault="00502722" w:rsidP="005057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3A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Non-vaccin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2075A2F" w14:textId="77777777" w:rsidR="00502722" w:rsidRDefault="00502722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F1B9770" w14:textId="77777777" w:rsidR="00502722" w:rsidRDefault="00502722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08D7FC6" w14:textId="77777777" w:rsidR="00502722" w:rsidRDefault="00502722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F6BB1D5" w14:textId="77777777" w:rsidR="00502722" w:rsidRDefault="00502722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1922F97" w14:textId="77777777" w:rsidR="00502722" w:rsidRDefault="00502722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0388D52" w14:textId="77777777" w:rsidR="00502722" w:rsidRDefault="00502722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49257FC" w14:textId="77777777" w:rsidR="00502722" w:rsidRDefault="00502722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</w:tr>
      <w:tr w:rsidR="00502722" w14:paraId="64CA48B0" w14:textId="77777777" w:rsidTr="006D4854">
        <w:tc>
          <w:tcPr>
            <w:tcW w:w="1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FFD338B" w14:textId="3F5382BF" w:rsidR="00502722" w:rsidRPr="00E33A25" w:rsidRDefault="00502722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E33A2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AF3423" w14:textId="7F9F6D54" w:rsidR="00502722" w:rsidRDefault="00502722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8543C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.2)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6FF7FC" w14:textId="03F185AF" w:rsidR="00502722" w:rsidRDefault="00502722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</w:t>
            </w:r>
            <w:r w:rsidR="00AB4C3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894D26" w14:textId="66C8D09D" w:rsidR="00502722" w:rsidRDefault="00502722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</w:t>
            </w:r>
            <w:r w:rsidR="006B180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)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617309" w14:textId="2D7D95CF" w:rsidR="00502722" w:rsidRDefault="00502722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6B180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2.8)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86FE02" w14:textId="046BB983" w:rsidR="00502722" w:rsidRDefault="006B1803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CB4F1F" w14:textId="49957FD9" w:rsidR="00502722" w:rsidRDefault="006B1803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A71B2C" w14:textId="1CA835EF" w:rsidR="00502722" w:rsidRDefault="006B1803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</w:tr>
      <w:tr w:rsidR="0016163F" w14:paraId="091D3852" w14:textId="77777777" w:rsidTr="006D4854">
        <w:tc>
          <w:tcPr>
            <w:tcW w:w="1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F34C8A1" w14:textId="41064EF9" w:rsidR="0016163F" w:rsidRPr="00E33A25" w:rsidRDefault="0016163F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E33A2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019391" w14:textId="2232315E" w:rsidR="0016163F" w:rsidRDefault="0016163F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2</w:t>
            </w:r>
            <w:r w:rsidR="008543C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.4)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86FBAB" w14:textId="7C953A7B" w:rsidR="0016163F" w:rsidRDefault="0016163F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2</w:t>
            </w:r>
            <w:r w:rsidR="00AB4C3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.5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71885E" w14:textId="40F80A20" w:rsidR="0016163F" w:rsidRDefault="0016163F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</w:t>
            </w:r>
            <w:r w:rsidR="006B180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)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894F4C" w14:textId="6D2642BE" w:rsidR="0016163F" w:rsidRDefault="006B1803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B3E595" w14:textId="4C347F9E" w:rsidR="0016163F" w:rsidRDefault="006B1803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7B7034" w14:textId="3A90C125" w:rsidR="0016163F" w:rsidRDefault="006B1803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8C4418" w14:textId="0350A832" w:rsidR="0016163F" w:rsidRDefault="006B1803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</w:tr>
      <w:tr w:rsidR="009D3B37" w14:paraId="00AD16AA" w14:textId="77777777" w:rsidTr="006D4854">
        <w:tc>
          <w:tcPr>
            <w:tcW w:w="1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2092781" w14:textId="0B4B331B" w:rsidR="009D3B37" w:rsidRPr="00E33A25" w:rsidRDefault="009D3B37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E33A2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3D8502" w14:textId="7A9CB4BE" w:rsidR="009D3B37" w:rsidRDefault="009D3B37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8543C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.2)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249564" w14:textId="464FC068" w:rsidR="009D3B37" w:rsidRDefault="009D3B37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AB4C3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.3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83D3E0" w14:textId="06A94778" w:rsidR="009D3B37" w:rsidRDefault="009D3B37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</w:t>
            </w:r>
            <w:r w:rsidR="006B180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)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641B34" w14:textId="70818A37" w:rsidR="009D3B37" w:rsidRDefault="006B1803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748A23" w14:textId="0360CD3F" w:rsidR="009D3B37" w:rsidRDefault="006B1803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E41816" w14:textId="4E67587B" w:rsidR="009D3B37" w:rsidRDefault="006B1803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7CE6C0" w14:textId="1D9D829A" w:rsidR="009D3B37" w:rsidRDefault="006B1803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</w:tr>
      <w:tr w:rsidR="0016163F" w14:paraId="3CFC94A2" w14:textId="77777777" w:rsidTr="006D4854">
        <w:tc>
          <w:tcPr>
            <w:tcW w:w="1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1752D66" w14:textId="77777777" w:rsidR="0016163F" w:rsidRPr="00E33A25" w:rsidRDefault="0016163F" w:rsidP="00505750">
            <w:pPr>
              <w:rPr>
                <w:rFonts w:ascii="Times New Roman" w:eastAsia="Calibri" w:hAnsi="Times New Roman" w:cs="Times New Roman"/>
                <w:bCs/>
                <w:szCs w:val="18"/>
              </w:rPr>
            </w:pPr>
            <w:r w:rsidRPr="00E33A2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6C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5B711B" w14:textId="68CED5CE" w:rsidR="0016163F" w:rsidRDefault="00EB151C" w:rsidP="00505750">
            <w:pPr>
              <w:rPr>
                <w:rFonts w:ascii="Times New Roman" w:eastAsia="Calibri" w:hAnsi="Times New Roman" w:cs="Times New Roman"/>
                <w:b/>
                <w:bCs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4</w:t>
            </w:r>
            <w:r w:rsidR="008543C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2.5</w:t>
            </w:r>
            <w:r w:rsidR="0016163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0EE47C" w14:textId="341FE2E2" w:rsidR="0016163F" w:rsidRDefault="0016163F" w:rsidP="00505750">
            <w:pPr>
              <w:rPr>
                <w:rFonts w:ascii="Times New Roman" w:eastAsia="Calibri" w:hAnsi="Times New Roman" w:cs="Times New Roman"/>
                <w:b/>
                <w:bCs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7</w:t>
            </w:r>
            <w:r w:rsidR="00AB4C3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1.8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60546C" w14:textId="272771E7" w:rsidR="0016163F" w:rsidRDefault="00EB151C" w:rsidP="00505750">
            <w:pPr>
              <w:rPr>
                <w:rFonts w:ascii="Times New Roman" w:eastAsia="Calibri" w:hAnsi="Times New Roman" w:cs="Times New Roman"/>
                <w:b/>
                <w:bCs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5</w:t>
            </w:r>
            <w:r w:rsidR="006B180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6</w:t>
            </w:r>
            <w:r w:rsidR="0016163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9371F4" w14:textId="0CB8ED8B" w:rsidR="0016163F" w:rsidRDefault="0016163F" w:rsidP="00505750">
            <w:pPr>
              <w:rPr>
                <w:rFonts w:ascii="Times New Roman" w:eastAsia="Calibri" w:hAnsi="Times New Roman" w:cs="Times New Roman"/>
                <w:b/>
                <w:bCs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2</w:t>
            </w:r>
            <w:r w:rsidR="006B180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5.6)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875264" w14:textId="535323F8" w:rsidR="0016163F" w:rsidRDefault="006B1803" w:rsidP="00505750">
            <w:pPr>
              <w:rPr>
                <w:rFonts w:ascii="Times New Roman" w:eastAsia="Calibri" w:hAnsi="Times New Roman" w:cs="Times New Roman"/>
                <w:b/>
                <w:bCs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709B60" w14:textId="5221FD8C" w:rsidR="0016163F" w:rsidRDefault="006B1803" w:rsidP="00505750">
            <w:pPr>
              <w:rPr>
                <w:rFonts w:ascii="Times New Roman" w:eastAsia="Calibri" w:hAnsi="Times New Roman" w:cs="Times New Roman"/>
                <w:b/>
                <w:bCs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056B91" w14:textId="564DAC13" w:rsidR="0016163F" w:rsidRDefault="006B1803" w:rsidP="00505750">
            <w:pPr>
              <w:rPr>
                <w:rFonts w:ascii="Times New Roman" w:eastAsia="Calibri" w:hAnsi="Times New Roman" w:cs="Times New Roman"/>
                <w:b/>
                <w:bCs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</w:tr>
      <w:tr w:rsidR="00EB151C" w14:paraId="62F9F9BB" w14:textId="77777777" w:rsidTr="006D4854">
        <w:tc>
          <w:tcPr>
            <w:tcW w:w="1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194BE83" w14:textId="2AEE56B9" w:rsidR="00EB151C" w:rsidRPr="00E33A25" w:rsidRDefault="00EB151C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E33A2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7A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5D6F99" w14:textId="4757D9A9" w:rsidR="00EB151C" w:rsidRDefault="00EB151C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8</w:t>
            </w:r>
            <w:r w:rsidR="008543C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1.4)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8F096A" w14:textId="463681D7" w:rsidR="00EB151C" w:rsidRDefault="00EB151C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7</w:t>
            </w:r>
            <w:r w:rsidR="00AB4C3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1.8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68F044" w14:textId="2F49844F" w:rsidR="00EB151C" w:rsidRDefault="00EB151C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6B180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.3)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D6227E" w14:textId="339CFC8F" w:rsidR="00EB151C" w:rsidRDefault="006B1803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F601AE" w14:textId="7AE75B8A" w:rsidR="00EB151C" w:rsidRDefault="006B1803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AB5C1C" w14:textId="2602C064" w:rsidR="00EB151C" w:rsidRDefault="006B1803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F9673B" w14:textId="3464323C" w:rsidR="00EB151C" w:rsidRDefault="006B1803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</w:tr>
      <w:tr w:rsidR="00EB151C" w14:paraId="6CE805CB" w14:textId="77777777" w:rsidTr="006D4854">
        <w:tc>
          <w:tcPr>
            <w:tcW w:w="1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A280DB8" w14:textId="1C333C6D" w:rsidR="00EB151C" w:rsidRPr="00E33A25" w:rsidRDefault="00EB151C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E33A2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7B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A30C36" w14:textId="1045F786" w:rsidR="00EB151C" w:rsidRDefault="00EB151C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8543C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.2)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182838" w14:textId="4860D775" w:rsidR="00EB151C" w:rsidRDefault="00EB151C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AB4C3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.3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CBB374" w14:textId="326598ED" w:rsidR="00EB151C" w:rsidRDefault="00EB151C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</w:t>
            </w:r>
            <w:r w:rsidR="006B180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)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B02B13" w14:textId="19ECB7E1" w:rsidR="00EB151C" w:rsidRDefault="006B1803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71721D" w14:textId="09936913" w:rsidR="00EB151C" w:rsidRDefault="006B1803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337FE7" w14:textId="71F64370" w:rsidR="00EB151C" w:rsidRDefault="006B1803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BE91B1" w14:textId="25C1D3C0" w:rsidR="00EB151C" w:rsidRDefault="006B1803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</w:tr>
      <w:tr w:rsidR="00C13F6D" w14:paraId="460F0E12" w14:textId="77777777" w:rsidTr="006D4854">
        <w:tc>
          <w:tcPr>
            <w:tcW w:w="1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6FAB62A" w14:textId="4A9B9890" w:rsidR="00C13F6D" w:rsidRPr="00E33A25" w:rsidRDefault="00C13F6D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E33A2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7C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2B34DD" w14:textId="67357BF6" w:rsidR="00C13F6D" w:rsidRDefault="00C13F6D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8543C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.2)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97C053" w14:textId="6D6B4C73" w:rsidR="00C13F6D" w:rsidRDefault="00C13F6D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</w:t>
            </w:r>
            <w:r w:rsidR="00AB4C3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BA1947" w14:textId="7EA887D9" w:rsidR="00C13F6D" w:rsidRDefault="00C13F6D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6B180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1.3)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688C90" w14:textId="51678550" w:rsidR="00C13F6D" w:rsidRDefault="006B1803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E54D00" w14:textId="353AFD0C" w:rsidR="00C13F6D" w:rsidRDefault="006B1803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C7C6EE" w14:textId="374F8743" w:rsidR="00C13F6D" w:rsidRDefault="006B1803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274857" w14:textId="31C392A4" w:rsidR="00C13F6D" w:rsidRDefault="006B1803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</w:tr>
      <w:tr w:rsidR="00140E41" w14:paraId="6E237268" w14:textId="77777777" w:rsidTr="006D4854">
        <w:tc>
          <w:tcPr>
            <w:tcW w:w="1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F5DD6AB" w14:textId="77B72426" w:rsidR="00140E41" w:rsidRPr="00E33A25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E33A2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9A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012BF8" w14:textId="09E1739F" w:rsidR="00140E41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2</w:t>
            </w:r>
            <w:r w:rsidR="008543C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.4)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00BEBB" w14:textId="0308387A" w:rsidR="00140E41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</w:t>
            </w:r>
            <w:r w:rsidR="00AB4C3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A1EC85" w14:textId="2270822D" w:rsidR="00140E41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6B180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1.3)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FB630A" w14:textId="3175BBF8" w:rsidR="00140E41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6B180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2.8)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133D5E" w14:textId="64F3F251" w:rsidR="00140E41" w:rsidRDefault="006B1803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26049B" w14:textId="15A3B997" w:rsidR="00140E41" w:rsidRDefault="006B1803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8B96C3" w14:textId="1CB8AED3" w:rsidR="00140E41" w:rsidRDefault="006B1803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</w:tr>
      <w:tr w:rsidR="00140E41" w14:paraId="558B9667" w14:textId="77777777" w:rsidTr="006D4854">
        <w:tc>
          <w:tcPr>
            <w:tcW w:w="1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7973B98" w14:textId="39A1139B" w:rsidR="00140E41" w:rsidRPr="00E33A25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E33A2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9L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D60E56" w14:textId="291D59C7" w:rsidR="00140E41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8543C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.2)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F0C419" w14:textId="3972C54F" w:rsidR="00140E41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</w:t>
            </w:r>
            <w:r w:rsidR="00AB4C3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9FB82A" w14:textId="513EB304" w:rsidR="00140E41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</w:t>
            </w:r>
            <w:r w:rsidR="006B180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)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690F3A" w14:textId="48914BD9" w:rsidR="00140E41" w:rsidRDefault="006B1803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7A1A75" w14:textId="6784BE20" w:rsidR="00140E41" w:rsidRDefault="006B1803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55D40B" w14:textId="074B934B" w:rsidR="00140E41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6B180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3.5)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B48629" w14:textId="18CF828B" w:rsidR="00140E41" w:rsidRDefault="006B1803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</w:tr>
      <w:tr w:rsidR="00140E41" w14:paraId="15BFF35D" w14:textId="77777777" w:rsidTr="006D4854">
        <w:tc>
          <w:tcPr>
            <w:tcW w:w="1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2244A87" w14:textId="59220A4F" w:rsidR="00140E41" w:rsidRPr="00E33A25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E33A2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1C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4BD251" w14:textId="6609F7EA" w:rsidR="00140E41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8543C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.2)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D04CE3" w14:textId="4A51A6A4" w:rsidR="00140E41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</w:t>
            </w:r>
            <w:r w:rsidR="00AB4C3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2263AD" w14:textId="6D6682E8" w:rsidR="00140E41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6B180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1.3)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56BB10" w14:textId="1D70B233" w:rsidR="00140E41" w:rsidRDefault="006B1803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533F23" w14:textId="16D6A17C" w:rsidR="00140E41" w:rsidRDefault="006B1803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A9F1F7" w14:textId="1DEE2794" w:rsidR="00140E41" w:rsidRDefault="006B1803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B458D1" w14:textId="0F42FFF5" w:rsidR="00140E41" w:rsidRDefault="006B1803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</w:tr>
      <w:tr w:rsidR="00140E41" w14:paraId="1A69BF33" w14:textId="77777777" w:rsidTr="006D4854">
        <w:tc>
          <w:tcPr>
            <w:tcW w:w="1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82A9955" w14:textId="040D46C7" w:rsidR="00140E41" w:rsidRPr="00E33A25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E33A2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1D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493B9A" w14:textId="2778B6EF" w:rsidR="00140E41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9D3B3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2</w:t>
            </w:r>
            <w:r w:rsidR="008543C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9D3B3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.4)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80681A" w14:textId="6CF9E84C" w:rsidR="00140E41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9D3B3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2</w:t>
            </w:r>
            <w:r w:rsidR="00AB4C3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9D3B3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.5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26692A" w14:textId="10B8F20C" w:rsidR="00140E41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</w:t>
            </w:r>
            <w:r w:rsidR="006B180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)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9D412E" w14:textId="072A1CA6" w:rsidR="00140E41" w:rsidRDefault="006B1803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DA6225" w14:textId="272E2405" w:rsidR="00140E41" w:rsidRDefault="006B1803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F3F684" w14:textId="1F5688D9" w:rsidR="00140E41" w:rsidRDefault="006B1803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44EDF6" w14:textId="2AD4D2D5" w:rsidR="00140E41" w:rsidRDefault="006B1803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</w:tr>
      <w:tr w:rsidR="00140E41" w14:paraId="59810C0F" w14:textId="77777777" w:rsidTr="006D4854">
        <w:tc>
          <w:tcPr>
            <w:tcW w:w="1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0DEE78A" w14:textId="538FD06D" w:rsidR="00140E41" w:rsidRPr="00E33A25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E33A2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65670F" w14:textId="5D0EAA04" w:rsidR="00140E41" w:rsidRDefault="00140E41" w:rsidP="00505750">
            <w:pPr>
              <w:rPr>
                <w:rFonts w:ascii="Times New Roman" w:eastAsia="Calibri" w:hAnsi="Times New Roman" w:cs="Times New Roman"/>
                <w:b/>
                <w:bCs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2</w:t>
            </w:r>
            <w:r w:rsidR="008543C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.4)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2F80B1" w14:textId="039E5A46" w:rsidR="00140E41" w:rsidRDefault="00140E41" w:rsidP="00505750">
            <w:pPr>
              <w:rPr>
                <w:rFonts w:ascii="Times New Roman" w:eastAsia="Calibri" w:hAnsi="Times New Roman" w:cs="Times New Roman"/>
                <w:b/>
                <w:bCs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2</w:t>
            </w:r>
            <w:r w:rsidR="00AB4C3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.5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68E2C4" w14:textId="222A8244" w:rsidR="00140E41" w:rsidRDefault="00140E41" w:rsidP="00505750">
            <w:pPr>
              <w:rPr>
                <w:rFonts w:ascii="Times New Roman" w:eastAsia="Calibri" w:hAnsi="Times New Roman" w:cs="Times New Roman"/>
                <w:b/>
                <w:bCs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</w:t>
            </w:r>
            <w:r w:rsidR="006B180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)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D03239" w14:textId="0AF0C918" w:rsidR="00140E41" w:rsidRDefault="006B1803" w:rsidP="00505750">
            <w:pPr>
              <w:rPr>
                <w:rFonts w:ascii="Times New Roman" w:eastAsia="Calibri" w:hAnsi="Times New Roman" w:cs="Times New Roman"/>
                <w:b/>
                <w:bCs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239750" w14:textId="2B989569" w:rsidR="00140E41" w:rsidRDefault="006B1803" w:rsidP="00505750">
            <w:pPr>
              <w:rPr>
                <w:rFonts w:ascii="Times New Roman" w:eastAsia="Calibri" w:hAnsi="Times New Roman" w:cs="Times New Roman"/>
                <w:b/>
                <w:bCs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70B367" w14:textId="3B0B5B0D" w:rsidR="00140E41" w:rsidRDefault="006B1803" w:rsidP="00505750">
            <w:pPr>
              <w:rPr>
                <w:rFonts w:ascii="Times New Roman" w:eastAsia="Calibri" w:hAnsi="Times New Roman" w:cs="Times New Roman"/>
                <w:b/>
                <w:bCs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9F3A01" w14:textId="45513012" w:rsidR="00140E41" w:rsidRDefault="006B1803" w:rsidP="00505750">
            <w:pPr>
              <w:rPr>
                <w:rFonts w:ascii="Times New Roman" w:eastAsia="Calibri" w:hAnsi="Times New Roman" w:cs="Times New Roman"/>
                <w:b/>
                <w:bCs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</w:tr>
      <w:tr w:rsidR="00140E41" w14:paraId="0BC79916" w14:textId="77777777" w:rsidTr="006D4854">
        <w:tc>
          <w:tcPr>
            <w:tcW w:w="1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6B8712B" w14:textId="1F85325F" w:rsidR="00140E41" w:rsidRPr="00E33A25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E33A2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DA50AB" w14:textId="169D4854" w:rsidR="00140E41" w:rsidRPr="009D3B37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9D3B3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8543C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9D3B3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.2)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5585FD" w14:textId="734A474D" w:rsidR="00140E41" w:rsidRPr="009D3B37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</w:t>
            </w:r>
            <w:r w:rsidR="00AB4C3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021AE5" w14:textId="53D41E41" w:rsidR="00140E41" w:rsidRPr="009D3B37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</w:t>
            </w:r>
            <w:r w:rsidR="006B180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)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CE90D1" w14:textId="45E8F566" w:rsidR="00140E41" w:rsidRPr="009D3B37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9D3B3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6B180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9D3B3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2.8)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9682A9" w14:textId="6B2DED1E" w:rsidR="00140E41" w:rsidRDefault="006B1803" w:rsidP="00505750">
            <w:pPr>
              <w:rPr>
                <w:rFonts w:ascii="Times New Roman" w:eastAsia="Calibri" w:hAnsi="Times New Roman" w:cs="Times New Roman"/>
                <w:b/>
                <w:bCs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1F53FA" w14:textId="6662E7D6" w:rsidR="00140E41" w:rsidRDefault="006B1803" w:rsidP="00505750">
            <w:pPr>
              <w:rPr>
                <w:rFonts w:ascii="Times New Roman" w:eastAsia="Calibri" w:hAnsi="Times New Roman" w:cs="Times New Roman"/>
                <w:b/>
                <w:bCs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E57BB4" w14:textId="67CDB52F" w:rsidR="00140E41" w:rsidRDefault="006B1803" w:rsidP="00505750">
            <w:pPr>
              <w:rPr>
                <w:rFonts w:ascii="Times New Roman" w:eastAsia="Calibri" w:hAnsi="Times New Roman" w:cs="Times New Roman"/>
                <w:b/>
                <w:bCs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</w:tr>
      <w:tr w:rsidR="00140E41" w14:paraId="32060070" w14:textId="77777777" w:rsidTr="006D4854">
        <w:tc>
          <w:tcPr>
            <w:tcW w:w="1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33A86EC" w14:textId="1CF7EA24" w:rsidR="00140E41" w:rsidRPr="00E33A25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E33A2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5A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56ADC0" w14:textId="2AEC6F12" w:rsidR="00140E41" w:rsidRPr="009D3B37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0A628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0</w:t>
            </w:r>
            <w:r w:rsidR="008543C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0A628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1.8)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548A6C" w14:textId="71B6222F" w:rsidR="00140E41" w:rsidRPr="009D3B37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0A628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5</w:t>
            </w:r>
            <w:r w:rsidR="00AB4C3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0A628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1.3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4F42C0" w14:textId="0B997C42" w:rsidR="00140E41" w:rsidRPr="009D3B37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0A628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6B180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0A628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1.3)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C0A0B6" w14:textId="544B1B4B" w:rsidR="00140E41" w:rsidRPr="009D3B37" w:rsidRDefault="006B1803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E21B64" w14:textId="1A2B398D" w:rsidR="00140E41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0A628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6B180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0A628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4.8)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41AAC9" w14:textId="795E5924" w:rsidR="00140E41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0A628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2</w:t>
            </w:r>
            <w:r w:rsidR="006B180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0A628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6.9)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41CA97" w14:textId="5598039D" w:rsidR="00140E41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0A628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6B180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bookmarkStart w:id="0" w:name="_GoBack"/>
            <w:bookmarkEnd w:id="0"/>
            <w:r w:rsidRPr="000A628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16.7)</w:t>
            </w:r>
          </w:p>
        </w:tc>
      </w:tr>
      <w:tr w:rsidR="00140E41" w14:paraId="5DC98400" w14:textId="77777777" w:rsidTr="006D4854">
        <w:tc>
          <w:tcPr>
            <w:tcW w:w="1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3489BAA" w14:textId="3BCCDA0A" w:rsidR="00140E41" w:rsidRPr="00E33A25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E33A2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5C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8884DA" w14:textId="4B6DD3FD" w:rsidR="00140E41" w:rsidRPr="009D3B37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3F533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3</w:t>
            </w:r>
            <w:r w:rsidR="008543C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3F533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.5)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5D6C98" w14:textId="0C033287" w:rsidR="00140E41" w:rsidRPr="009D3B37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3F533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AB4C3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3F533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.3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1C0C69" w14:textId="1C064BA0" w:rsidR="00140E41" w:rsidRPr="009D3B37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3F533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6B180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3F533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1.3)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150877" w14:textId="4E01E193" w:rsidR="00140E41" w:rsidRPr="009D3B37" w:rsidRDefault="006B1803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F27B6B" w14:textId="3B99E677" w:rsidR="00140E41" w:rsidRPr="003F533C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3F533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6B180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3F533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4.8)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75AEEF" w14:textId="293F59D9" w:rsidR="00140E41" w:rsidRPr="003F533C" w:rsidRDefault="006B1803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C4D26E" w14:textId="41FF8213" w:rsidR="00140E41" w:rsidRPr="003F533C" w:rsidRDefault="006B1803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</w:tr>
      <w:tr w:rsidR="00140E41" w14:paraId="1731FB83" w14:textId="77777777" w:rsidTr="006D4854">
        <w:tc>
          <w:tcPr>
            <w:tcW w:w="1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6D9DD21" w14:textId="0EA68D45" w:rsidR="00140E41" w:rsidRPr="00E33A25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E33A2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5F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04E865" w14:textId="4F6A7191" w:rsidR="00140E41" w:rsidRPr="000A628A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3F533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8</w:t>
            </w:r>
            <w:r w:rsidR="008543C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3F533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1.4)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544761" w14:textId="261EF0A8" w:rsidR="00140E41" w:rsidRPr="000A628A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3F533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7</w:t>
            </w:r>
            <w:r w:rsidR="00AB4C3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3F533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1.8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43222A" w14:textId="388FF07F" w:rsidR="00140E41" w:rsidRPr="000A628A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3F533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</w:t>
            </w:r>
            <w:r w:rsidR="006B180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3F533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)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827B81" w14:textId="151B23AC" w:rsidR="00140E41" w:rsidRPr="000A628A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3F533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6B180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3F533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2.8)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C8B9F7" w14:textId="36D48737" w:rsidR="00140E41" w:rsidRPr="000A628A" w:rsidRDefault="006B1803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92F1C1" w14:textId="3D702181" w:rsidR="00140E41" w:rsidRPr="000A628A" w:rsidRDefault="006B1803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5140DC" w14:textId="5FB799B6" w:rsidR="00140E41" w:rsidRPr="000A628A" w:rsidRDefault="006B1803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</w:tr>
      <w:tr w:rsidR="00140E41" w14:paraId="22C06F91" w14:textId="77777777" w:rsidTr="006D4854">
        <w:tc>
          <w:tcPr>
            <w:tcW w:w="1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38A7DEB" w14:textId="540E050C" w:rsidR="00140E41" w:rsidRPr="00E33A25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E33A2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6F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0D9C74" w14:textId="4193ADA7" w:rsidR="00140E41" w:rsidRPr="003F533C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3F533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2</w:t>
            </w:r>
            <w:r w:rsidR="008543C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3F533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.4)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37E030" w14:textId="080E42A2" w:rsidR="00140E41" w:rsidRPr="003F533C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3F533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2</w:t>
            </w:r>
            <w:r w:rsidR="00AB4C3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3F533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.5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A0674E" w14:textId="050A1AE5" w:rsidR="00140E41" w:rsidRPr="003F533C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</w:t>
            </w:r>
            <w:r w:rsidR="006B180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)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A7FB52" w14:textId="4766CD95" w:rsidR="00140E41" w:rsidRPr="003F533C" w:rsidRDefault="006B1803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614669" w14:textId="1638FAF8" w:rsidR="00140E41" w:rsidRPr="003F533C" w:rsidRDefault="006B1803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D7313E" w14:textId="6DF19379" w:rsidR="00140E41" w:rsidRPr="003F533C" w:rsidRDefault="006B1803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88DE2E" w14:textId="6CB8E630" w:rsidR="00140E41" w:rsidRPr="003F533C" w:rsidRDefault="006B1803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</w:tr>
      <w:tr w:rsidR="00140E41" w14:paraId="19C88F69" w14:textId="77777777" w:rsidTr="006D4854">
        <w:tc>
          <w:tcPr>
            <w:tcW w:w="1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B84D3E2" w14:textId="33EDBAED" w:rsidR="00140E41" w:rsidRPr="00E33A25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E33A2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7A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C16682" w14:textId="5979C1AC" w:rsidR="00140E41" w:rsidRPr="003F533C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3F533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2</w:t>
            </w:r>
            <w:r w:rsidR="008543C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3F533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.4)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866829" w14:textId="5F2E2354" w:rsidR="00140E41" w:rsidRPr="003F533C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3F533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AB4C3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3F533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.3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56CC0E" w14:textId="6FB6861A" w:rsidR="00140E41" w:rsidRPr="003F533C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3F533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</w:t>
            </w:r>
            <w:r w:rsidR="006B180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3F533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)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DF02CA" w14:textId="4D343A40" w:rsidR="00140E41" w:rsidRPr="003F533C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3F533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6B180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3F533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2.8)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7AC0B9" w14:textId="6A0964E8" w:rsidR="00140E41" w:rsidRPr="003F533C" w:rsidRDefault="006B1803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403BAC" w14:textId="5B9D630F" w:rsidR="00140E41" w:rsidRPr="003F533C" w:rsidRDefault="006B1803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3DED62" w14:textId="2BF38D0C" w:rsidR="00140E41" w:rsidRPr="003F533C" w:rsidRDefault="006B1803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</w:tr>
      <w:tr w:rsidR="00140E41" w14:paraId="53FC04AB" w14:textId="77777777" w:rsidTr="006D4854">
        <w:tc>
          <w:tcPr>
            <w:tcW w:w="1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E327B92" w14:textId="596B49F0" w:rsidR="00140E41" w:rsidRPr="00E33A25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E33A2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7F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BB745F" w14:textId="2F07D3CE" w:rsidR="00140E41" w:rsidRPr="003F533C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3F533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2</w:t>
            </w:r>
            <w:r w:rsidR="008543C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3F533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.4)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6C1C4D" w14:textId="06A7672F" w:rsidR="00140E41" w:rsidRPr="003F533C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3F533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AB4C3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3F533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.3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86B439" w14:textId="0BCCAEB7" w:rsidR="00140E41" w:rsidRPr="003F533C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3F533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6B180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3F533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1.3)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BCF175" w14:textId="1D133F18" w:rsidR="00140E41" w:rsidRPr="003F533C" w:rsidRDefault="006B1803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87EE00" w14:textId="6890A42F" w:rsidR="00140E41" w:rsidRPr="003F533C" w:rsidRDefault="006B1803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C216F8" w14:textId="26F177A2" w:rsidR="00140E41" w:rsidRPr="003F533C" w:rsidRDefault="006B1803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F7FEEF" w14:textId="1B204F1F" w:rsidR="00140E41" w:rsidRPr="003F533C" w:rsidRDefault="006B1803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</w:tr>
      <w:tr w:rsidR="00140E41" w14:paraId="7ABDF4D6" w14:textId="77777777" w:rsidTr="006D4854">
        <w:tc>
          <w:tcPr>
            <w:tcW w:w="1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F8E767D" w14:textId="73BE3E24" w:rsidR="00140E41" w:rsidRPr="00E33A25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E33A2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8A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6487C7" w14:textId="5A554406" w:rsidR="00140E41" w:rsidRPr="003F533C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3F533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8543C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3F533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.2)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B9CC7C" w14:textId="67A6D788" w:rsidR="00140E41" w:rsidRPr="003F533C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3F533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AB4C3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3F533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.3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E6A02B" w14:textId="46574B51" w:rsidR="00140E41" w:rsidRPr="003F533C" w:rsidRDefault="00140E41" w:rsidP="00627D54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</w:t>
            </w:r>
            <w:r w:rsidR="006B180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)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9B5369" w14:textId="1F8F9149" w:rsidR="00140E41" w:rsidRPr="003F533C" w:rsidRDefault="006B1803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DBA90E" w14:textId="6C255CC3" w:rsidR="00140E41" w:rsidRPr="003F533C" w:rsidRDefault="006B1803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F14F1F" w14:textId="5AFAC3EB" w:rsidR="00140E41" w:rsidRPr="003F533C" w:rsidRDefault="006B1803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752FF8" w14:textId="2E7A93CE" w:rsidR="00140E41" w:rsidRPr="003F533C" w:rsidRDefault="006B1803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</w:tr>
      <w:tr w:rsidR="00140E41" w14:paraId="20B5D51C" w14:textId="77777777" w:rsidTr="006D4854">
        <w:tc>
          <w:tcPr>
            <w:tcW w:w="1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FC786C6" w14:textId="46BB7E99" w:rsidR="00140E41" w:rsidRPr="00E33A25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E33A2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8B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8A362B" w14:textId="3C763281" w:rsidR="00140E41" w:rsidRPr="003F533C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3F533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7</w:t>
            </w:r>
            <w:r w:rsidR="008543C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3F533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1.3)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4CDA1A" w14:textId="1ED4E01F" w:rsidR="00140E41" w:rsidRPr="003F533C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3F533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4</w:t>
            </w:r>
            <w:r w:rsidR="00AB4C3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3F533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1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57E00D" w14:textId="1DF13C0B" w:rsidR="00140E41" w:rsidRPr="003F533C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3F533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</w:t>
            </w:r>
            <w:r w:rsidR="006B180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3F533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)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3B2CF0" w14:textId="1E3762E3" w:rsidR="00140E41" w:rsidRPr="003F533C" w:rsidRDefault="006B1803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37C156" w14:textId="67AB8F00" w:rsidR="00140E41" w:rsidRPr="003F533C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3F533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6B180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3F533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4.8)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00EB64" w14:textId="29342DAB" w:rsidR="00140E41" w:rsidRPr="003F533C" w:rsidRDefault="006B1803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532B6D" w14:textId="1C63E64E" w:rsidR="00140E41" w:rsidRPr="003F533C" w:rsidRDefault="006B1803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</w:tr>
      <w:tr w:rsidR="00140E41" w14:paraId="70E43A6A" w14:textId="77777777" w:rsidTr="006D4854">
        <w:tc>
          <w:tcPr>
            <w:tcW w:w="1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3A851E9" w14:textId="4057648F" w:rsidR="00140E41" w:rsidRPr="00E33A25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E33A2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8F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5B1E27" w14:textId="5A7B04DB" w:rsidR="00140E41" w:rsidRPr="003F533C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3F533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3</w:t>
            </w:r>
            <w:r w:rsidR="008543C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3F533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.5)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A09516" w14:textId="4271B260" w:rsidR="00140E41" w:rsidRPr="003F533C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3F533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3</w:t>
            </w:r>
            <w:r w:rsidR="00AB4C3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3F533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.8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843B72" w14:textId="4A992EC3" w:rsidR="00140E41" w:rsidRPr="003F533C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AE048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</w:t>
            </w:r>
            <w:r w:rsidR="006B180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AE048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)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E93EB6" w14:textId="3A55E370" w:rsidR="00140E41" w:rsidRPr="003F533C" w:rsidRDefault="006B1803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178BBB" w14:textId="6C98717D" w:rsidR="00140E41" w:rsidRPr="003F533C" w:rsidRDefault="006B1803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5866F1" w14:textId="4A14FA93" w:rsidR="00140E41" w:rsidRPr="003F533C" w:rsidRDefault="006B1803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71F582" w14:textId="5146424A" w:rsidR="00140E41" w:rsidRPr="003F533C" w:rsidRDefault="006B1803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</w:tr>
      <w:tr w:rsidR="00140E41" w14:paraId="33F47ECF" w14:textId="77777777" w:rsidTr="006D4854">
        <w:tc>
          <w:tcPr>
            <w:tcW w:w="1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570E994" w14:textId="15890DCA" w:rsidR="00140E41" w:rsidRPr="00E33A25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E33A2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9B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BDA138" w14:textId="69B832A0" w:rsidR="00140E41" w:rsidRPr="003F533C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A261E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8543C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A261E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.2)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DE9BA4" w14:textId="604B43B7" w:rsidR="00140E41" w:rsidRPr="003F533C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A261E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AB4C3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A261E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.3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05A231" w14:textId="71A3D497" w:rsidR="00140E41" w:rsidRPr="003F533C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</w:t>
            </w:r>
            <w:r w:rsidR="006B180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)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2C13CE" w14:textId="6EBA5D3A" w:rsidR="00140E41" w:rsidRPr="003F533C" w:rsidRDefault="006B1803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00B627" w14:textId="142C41E7" w:rsidR="00140E41" w:rsidRPr="003F533C" w:rsidRDefault="006B1803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58DAB9" w14:textId="026D719C" w:rsidR="00140E41" w:rsidRPr="003F533C" w:rsidRDefault="006B1803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CBBBE8" w14:textId="55864BB7" w:rsidR="00140E41" w:rsidRPr="003F533C" w:rsidRDefault="006B1803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</w:tr>
      <w:tr w:rsidR="00140E41" w14:paraId="7BD2D752" w14:textId="77777777" w:rsidTr="006D4854">
        <w:tc>
          <w:tcPr>
            <w:tcW w:w="1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1FE3162" w14:textId="7A17918F" w:rsidR="00140E41" w:rsidRPr="00E33A25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E33A2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2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B92A3C" w14:textId="0538A901" w:rsidR="00140E41" w:rsidRPr="003F533C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A261E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0</w:t>
            </w:r>
            <w:r w:rsidR="008543C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A261E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1.8)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960B07" w14:textId="65E6BF71" w:rsidR="00140E41" w:rsidRPr="003F533C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A261E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7</w:t>
            </w:r>
            <w:r w:rsidR="00AB4C3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A261E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1.8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31E41D" w14:textId="351F9852" w:rsidR="00140E41" w:rsidRPr="00AE0480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A261E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3</w:t>
            </w:r>
            <w:r w:rsidR="006B180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A261E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3.8)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08D478" w14:textId="3721A79B" w:rsidR="00140E41" w:rsidRPr="00AE0480" w:rsidRDefault="006B1803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CBF8AE" w14:textId="09422FFE" w:rsidR="00140E41" w:rsidRPr="00AE0480" w:rsidRDefault="006B1803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0FF312" w14:textId="3AEB1641" w:rsidR="00140E41" w:rsidRPr="00AE0480" w:rsidRDefault="006B1803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ECB470" w14:textId="0921EE38" w:rsidR="00140E41" w:rsidRPr="00AE0480" w:rsidRDefault="006B1803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</w:tr>
      <w:tr w:rsidR="00140E41" w14:paraId="00500EF8" w14:textId="77777777" w:rsidTr="006D4854">
        <w:tc>
          <w:tcPr>
            <w:tcW w:w="1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EC815E8" w14:textId="2B6F1239" w:rsidR="00140E41" w:rsidRPr="00E33A25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E33A2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23A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FD2D84" w14:textId="60F3D4D4" w:rsidR="00140E41" w:rsidRPr="00A261E0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A261E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1</w:t>
            </w:r>
            <w:r w:rsidR="008543C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A261E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2.0)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C7D853" w14:textId="1F0D8CFE" w:rsidR="00140E41" w:rsidRPr="00A261E0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A261E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5</w:t>
            </w:r>
            <w:r w:rsidR="00AB4C3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A261E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1.3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C2CAE9" w14:textId="15B55451" w:rsidR="00140E41" w:rsidRPr="00A261E0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A261E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5</w:t>
            </w:r>
            <w:r w:rsidR="006B180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A261E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6.3)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EF0F8E" w14:textId="6087C135" w:rsidR="00140E41" w:rsidRPr="00A261E0" w:rsidRDefault="006B1803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349C4A" w14:textId="0A8EB57F" w:rsidR="00140E41" w:rsidRPr="00A261E0" w:rsidRDefault="006B1803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5CBDB0" w14:textId="338EC36C" w:rsidR="00140E41" w:rsidRPr="00A261E0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A261E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6B180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A261E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3.5)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E5FE0D" w14:textId="5F5BFF33" w:rsidR="00140E41" w:rsidRPr="00A261E0" w:rsidRDefault="006B1803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</w:tr>
      <w:tr w:rsidR="00140E41" w14:paraId="5DDB2D84" w14:textId="77777777" w:rsidTr="006D4854">
        <w:tc>
          <w:tcPr>
            <w:tcW w:w="1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5675CB6" w14:textId="7449EA97" w:rsidR="00140E41" w:rsidRPr="00E33A25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E33A2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23B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5CB505" w14:textId="28625F6E" w:rsidR="00140E41" w:rsidRPr="00A261E0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A261E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8543C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A261E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.2)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9940E2" w14:textId="48E1F1FF" w:rsidR="00140E41" w:rsidRPr="00A261E0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A261E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AB4C3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A261E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.3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5ADD31" w14:textId="6870646A" w:rsidR="00140E41" w:rsidRPr="00A261E0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</w:t>
            </w:r>
            <w:r w:rsidR="006B180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)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E47864" w14:textId="0C8D2D79" w:rsidR="00140E41" w:rsidRPr="00A261E0" w:rsidRDefault="006B1803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EB7B21" w14:textId="31116939" w:rsidR="00140E41" w:rsidRPr="00A261E0" w:rsidRDefault="006B1803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DF82EC" w14:textId="5329BCFC" w:rsidR="00140E41" w:rsidRPr="00A261E0" w:rsidRDefault="006B1803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AE5AB9" w14:textId="5FD60734" w:rsidR="00140E41" w:rsidRPr="00A261E0" w:rsidRDefault="006B1803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</w:tr>
      <w:tr w:rsidR="00140E41" w14:paraId="573BD34D" w14:textId="77777777" w:rsidTr="006D4854">
        <w:tc>
          <w:tcPr>
            <w:tcW w:w="1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262A805" w14:textId="38E1CA24" w:rsidR="00140E41" w:rsidRPr="00E33A25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E33A2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24A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D48EEC" w14:textId="270FE8CA" w:rsidR="00140E41" w:rsidRPr="00A261E0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A261E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8543C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A261E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.2)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7BDC0A" w14:textId="46C32EA9" w:rsidR="00140E41" w:rsidRPr="00A261E0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A261E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AB4C3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A261E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.3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B5191D" w14:textId="10B3DC2E" w:rsidR="00140E41" w:rsidRPr="00A261E0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</w:t>
            </w:r>
            <w:r w:rsidR="006B180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)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915130" w14:textId="7FF4620D" w:rsidR="00140E41" w:rsidRPr="00A261E0" w:rsidRDefault="006B1803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E48E9B" w14:textId="2621B02A" w:rsidR="00140E41" w:rsidRPr="00A261E0" w:rsidRDefault="006B1803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3FA701" w14:textId="637C8494" w:rsidR="00140E41" w:rsidRPr="00A261E0" w:rsidRDefault="006B1803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F68AE8" w14:textId="314FED46" w:rsidR="00140E41" w:rsidRPr="00A261E0" w:rsidRDefault="006B1803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</w:tr>
      <w:tr w:rsidR="00140E41" w14:paraId="09ECA5EF" w14:textId="77777777" w:rsidTr="006D4854">
        <w:tc>
          <w:tcPr>
            <w:tcW w:w="1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257A5EC" w14:textId="7E6F3E21" w:rsidR="00140E41" w:rsidRPr="00E33A25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E33A2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25F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8534DC" w14:textId="78E5E85B" w:rsidR="00140E41" w:rsidRPr="00A261E0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A261E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5</w:t>
            </w:r>
            <w:r w:rsidR="008543C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A261E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.9)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49CBDE" w14:textId="635B75CD" w:rsidR="00140E41" w:rsidRPr="00A261E0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A261E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5</w:t>
            </w:r>
            <w:r w:rsidR="00AB4C3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A261E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1.3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1EC55D" w14:textId="3951C308" w:rsidR="00140E41" w:rsidRPr="00A261E0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</w:t>
            </w:r>
            <w:r w:rsidR="006B180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)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863FBB" w14:textId="73EB731E" w:rsidR="00140E41" w:rsidRPr="00A261E0" w:rsidRDefault="006B1803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478C3A" w14:textId="2D7A6BA9" w:rsidR="00140E41" w:rsidRPr="00A261E0" w:rsidRDefault="006B1803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DB55BF" w14:textId="0B1BA9DD" w:rsidR="00140E41" w:rsidRPr="00A261E0" w:rsidRDefault="006B1803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7587EE" w14:textId="04A7B920" w:rsidR="00140E41" w:rsidRPr="00A261E0" w:rsidRDefault="006B1803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</w:tr>
      <w:tr w:rsidR="00140E41" w14:paraId="5DA31FC3" w14:textId="77777777" w:rsidTr="006D4854">
        <w:tc>
          <w:tcPr>
            <w:tcW w:w="1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00D650E" w14:textId="3C328691" w:rsidR="00140E41" w:rsidRPr="00E33A25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E33A2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28A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EA8AAD" w14:textId="0696C86F" w:rsidR="00140E41" w:rsidRPr="00A261E0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A261E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8543C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A261E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.2)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D6D85B" w14:textId="00BCBAEB" w:rsidR="00140E41" w:rsidRPr="00A261E0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</w:t>
            </w:r>
            <w:r w:rsidR="00AB4C3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36D5CE" w14:textId="65A3005C" w:rsidR="00140E41" w:rsidRPr="00A261E0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</w:t>
            </w:r>
            <w:r w:rsidR="006B180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)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B502E6" w14:textId="31064D73" w:rsidR="00140E41" w:rsidRPr="00A261E0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</w:t>
            </w:r>
            <w:r w:rsidR="006B180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)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3CFAD6" w14:textId="004F9F5D" w:rsidR="00140E41" w:rsidRPr="00A261E0" w:rsidRDefault="006B1803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6FAFF1" w14:textId="06EBDE21" w:rsidR="00140E41" w:rsidRPr="00A261E0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A261E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6B180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A261E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3.5)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BDA657" w14:textId="10868263" w:rsidR="00140E41" w:rsidRPr="00A261E0" w:rsidRDefault="006B1803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</w:tr>
      <w:tr w:rsidR="00140E41" w14:paraId="61F8B8BF" w14:textId="77777777" w:rsidTr="006D4854">
        <w:tc>
          <w:tcPr>
            <w:tcW w:w="1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2DBBB25" w14:textId="18D0F048" w:rsidR="00140E41" w:rsidRPr="00E33A25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E33A2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28F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A757F4" w14:textId="67C4DE73" w:rsidR="00140E41" w:rsidRPr="00A261E0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A261E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2</w:t>
            </w:r>
            <w:r w:rsidR="008543C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A261E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.4)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E5F97F" w14:textId="30C7EC30" w:rsidR="00140E41" w:rsidRPr="00A261E0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A261E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AB4C3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A261E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.3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A1260B" w14:textId="312B4FD9" w:rsidR="00140E41" w:rsidRPr="00A261E0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</w:t>
            </w:r>
            <w:r w:rsidR="006B180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)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3D7AF1" w14:textId="1EEE24CB" w:rsidR="00140E41" w:rsidRPr="00A261E0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</w:t>
            </w:r>
            <w:r w:rsidR="006B180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)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A24EA2" w14:textId="502F9A11" w:rsidR="00140E41" w:rsidRPr="00A261E0" w:rsidRDefault="006B1803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AF89F3" w14:textId="21B54DF0" w:rsidR="00140E41" w:rsidRPr="00A261E0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A261E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6B180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A261E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3.5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4BF4BD" w14:textId="3997AAB1" w:rsidR="00140E41" w:rsidRPr="00A261E0" w:rsidRDefault="006B1803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</w:tr>
      <w:tr w:rsidR="00140E41" w14:paraId="5C336386" w14:textId="77777777" w:rsidTr="006D4854">
        <w:tc>
          <w:tcPr>
            <w:tcW w:w="1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61CB869" w14:textId="481BDF0D" w:rsidR="00140E41" w:rsidRPr="00E33A25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E33A2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29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DB9B3D" w14:textId="5F129AAE" w:rsidR="00140E41" w:rsidRPr="00A261E0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A261E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4</w:t>
            </w:r>
            <w:r w:rsidR="008543C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A261E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.7)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DF602E" w14:textId="14EBAFE7" w:rsidR="00140E41" w:rsidRPr="00A261E0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A261E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2</w:t>
            </w:r>
            <w:r w:rsidR="00AB4C3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A261E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.5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79A991" w14:textId="12CBD807" w:rsidR="00140E41" w:rsidRPr="00A261E0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A261E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6B180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A261E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1.3)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6AE608" w14:textId="69167E0A" w:rsidR="00140E41" w:rsidRPr="00A261E0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A261E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</w:t>
            </w:r>
            <w:r w:rsidR="006B180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A261E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)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07B040" w14:textId="5775CDE7" w:rsidR="00140E41" w:rsidRPr="00A261E0" w:rsidRDefault="006B1803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015DF2" w14:textId="437BC1A2" w:rsidR="00140E41" w:rsidRPr="00A261E0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A261E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6B180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A261E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3.5)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7DC676" w14:textId="2180EAC4" w:rsidR="00140E41" w:rsidRPr="00A261E0" w:rsidRDefault="006B1803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</w:tr>
      <w:tr w:rsidR="00140E41" w14:paraId="76B06CEF" w14:textId="77777777" w:rsidTr="006D4854">
        <w:tc>
          <w:tcPr>
            <w:tcW w:w="1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28BC881" w14:textId="2701F8F2" w:rsidR="00140E41" w:rsidRPr="00E33A25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E33A2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3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97C94A" w14:textId="227E370C" w:rsidR="00140E41" w:rsidRPr="00A261E0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A261E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8543C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A261E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.2)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120036" w14:textId="43224631" w:rsidR="00140E41" w:rsidRPr="00A261E0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A261E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AB4C3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A261E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.3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9EF9C6" w14:textId="467BB497" w:rsidR="00140E41" w:rsidRPr="00A261E0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</w:t>
            </w:r>
            <w:r w:rsidR="006B180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)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E0F8D3" w14:textId="154A93D8" w:rsidR="00140E41" w:rsidRPr="00A261E0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</w:t>
            </w:r>
            <w:r w:rsidR="006B180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)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B66C9B" w14:textId="4C9BC046" w:rsidR="00140E41" w:rsidRPr="00A261E0" w:rsidRDefault="006B1803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712164" w14:textId="4E00F2AB" w:rsidR="00140E41" w:rsidRPr="00A261E0" w:rsidRDefault="006B1803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1AE42D" w14:textId="2C6FF2B7" w:rsidR="00140E41" w:rsidRPr="00A261E0" w:rsidRDefault="006B1803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</w:tr>
      <w:tr w:rsidR="00140E41" w14:paraId="05249F61" w14:textId="77777777" w:rsidTr="006D4854">
        <w:tc>
          <w:tcPr>
            <w:tcW w:w="1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632B497" w14:textId="2509E53B" w:rsidR="00140E41" w:rsidRPr="00E33A25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E33A2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32A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46B376" w14:textId="1D24A943" w:rsidR="00140E41" w:rsidRPr="00A261E0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A261E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8543C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A261E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.2)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5F8EF5" w14:textId="0B8D3476" w:rsidR="00140E41" w:rsidRPr="00A261E0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A261E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</w:t>
            </w:r>
            <w:r w:rsidR="00AB4C3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A261E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FC25B8" w14:textId="05F5EC6D" w:rsidR="00140E41" w:rsidRPr="00A261E0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A261E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6B180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A261E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1.3)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3FE015" w14:textId="6D7AA64C" w:rsidR="00140E41" w:rsidRPr="00A261E0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</w:t>
            </w:r>
            <w:r w:rsidR="006B180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)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84501C" w14:textId="07E4AB8A" w:rsidR="00140E41" w:rsidRPr="00A261E0" w:rsidRDefault="006B1803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020AC7" w14:textId="02518AEB" w:rsidR="00140E41" w:rsidRPr="00A261E0" w:rsidRDefault="006B1803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644E82" w14:textId="15831820" w:rsidR="00140E41" w:rsidRPr="00A261E0" w:rsidRDefault="006B1803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</w:tr>
      <w:tr w:rsidR="00140E41" w14:paraId="7D2F3A43" w14:textId="77777777" w:rsidTr="006D4854">
        <w:tc>
          <w:tcPr>
            <w:tcW w:w="1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CDC5ADB" w14:textId="598F9636" w:rsidR="00140E41" w:rsidRPr="00E33A25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E33A2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32F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963250" w14:textId="49D823B1" w:rsidR="00140E41" w:rsidRPr="00A261E0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A261E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8543C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A261E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.2)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150E17" w14:textId="0A76D31A" w:rsidR="00140E41" w:rsidRPr="00A261E0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</w:t>
            </w:r>
            <w:r w:rsidR="00AB4C3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CA58D3" w14:textId="6ADEF1FA" w:rsidR="00140E41" w:rsidRPr="00A261E0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</w:t>
            </w:r>
            <w:r w:rsidR="006B180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)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BE9A01" w14:textId="299FAB48" w:rsidR="00140E41" w:rsidRPr="00A261E0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</w:t>
            </w:r>
            <w:r w:rsidR="006B180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)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26DBE0" w14:textId="21CB0987" w:rsidR="00140E41" w:rsidRPr="00A261E0" w:rsidRDefault="006B1803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CDED19" w14:textId="01238858" w:rsidR="00140E41" w:rsidRPr="00A261E0" w:rsidRDefault="006B1803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0DD849" w14:textId="7DC04EB2" w:rsidR="00140E41" w:rsidRPr="00A261E0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A261E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6B180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A261E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16.7)</w:t>
            </w:r>
          </w:p>
        </w:tc>
      </w:tr>
      <w:tr w:rsidR="00140E41" w14:paraId="7B99C5CF" w14:textId="77777777" w:rsidTr="006D4854">
        <w:tc>
          <w:tcPr>
            <w:tcW w:w="1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73743D4" w14:textId="75413BE5" w:rsidR="00140E41" w:rsidRPr="00E33A25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E33A2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33B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31EF7B" w14:textId="2FCF96C7" w:rsidR="00140E41" w:rsidRPr="00A261E0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2</w:t>
            </w:r>
            <w:r w:rsidR="008543C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.40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BD4F39" w14:textId="0A661D18" w:rsidR="00140E41" w:rsidRPr="00A261E0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AB4C3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.3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951C31" w14:textId="5ACC4E26" w:rsidR="00140E41" w:rsidRPr="00A261E0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6B180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1.3)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675F84" w14:textId="45BE1E5D" w:rsidR="00140E41" w:rsidRPr="00A261E0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</w:t>
            </w:r>
            <w:r w:rsidR="006B180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)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C80B05" w14:textId="60D06541" w:rsidR="00140E41" w:rsidRPr="00A261E0" w:rsidRDefault="006B1803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5B7DE9" w14:textId="06F0102D" w:rsidR="00140E41" w:rsidRPr="00A261E0" w:rsidRDefault="006B1803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FA04DE" w14:textId="7426781D" w:rsidR="00140E41" w:rsidRPr="00A261E0" w:rsidRDefault="006B1803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</w:tr>
      <w:tr w:rsidR="00140E41" w14:paraId="29189EED" w14:textId="77777777" w:rsidTr="006D4854">
        <w:tc>
          <w:tcPr>
            <w:tcW w:w="1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6A7161D" w14:textId="365E043E" w:rsidR="00140E41" w:rsidRPr="00E33A25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E33A2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3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08194B" w14:textId="032EA72A" w:rsidR="00140E41" w:rsidRPr="00A261E0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5</w:t>
            </w:r>
            <w:r w:rsidR="008543C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.9)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BF4C62" w14:textId="3FC1D299" w:rsidR="00140E41" w:rsidRPr="00A261E0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AB4C3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.3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E20212" w14:textId="0AA443DE" w:rsidR="00140E41" w:rsidRPr="00A261E0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3</w:t>
            </w:r>
            <w:r w:rsidR="006B180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3.8)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766EC3" w14:textId="10EF41DB" w:rsidR="00140E41" w:rsidRPr="00A261E0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6B180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2.8)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84235A" w14:textId="20B4BE0D" w:rsidR="00140E41" w:rsidRPr="00A261E0" w:rsidRDefault="006B1803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4D1ED9" w14:textId="009836E6" w:rsidR="00140E41" w:rsidRPr="00A261E0" w:rsidRDefault="006B1803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A514B9" w14:textId="1CBF4BE9" w:rsidR="00140E41" w:rsidRPr="00A261E0" w:rsidRDefault="006B1803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</w:tr>
      <w:tr w:rsidR="00140E41" w14:paraId="43193AD1" w14:textId="77777777" w:rsidTr="006D4854">
        <w:tc>
          <w:tcPr>
            <w:tcW w:w="1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8ED3950" w14:textId="1626405E" w:rsidR="00140E41" w:rsidRPr="00E33A25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E33A2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35B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BC8E60" w14:textId="1A13C30E" w:rsidR="00140E41" w:rsidRPr="00A261E0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3</w:t>
            </w:r>
            <w:r w:rsidR="008543C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.5)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AECA53" w14:textId="49B1A989" w:rsidR="00140E41" w:rsidRPr="00A261E0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AB4C3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.3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9496A4" w14:textId="536FFF5C" w:rsidR="00140E41" w:rsidRPr="00A261E0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6B180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1.3)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63C5CD" w14:textId="66EF99E1" w:rsidR="00140E41" w:rsidRPr="00A261E0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6B180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2.8)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A83A77" w14:textId="4FA79152" w:rsidR="00140E41" w:rsidRPr="00A261E0" w:rsidRDefault="006B1803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D7BDC6" w14:textId="1D3C0BFE" w:rsidR="00140E41" w:rsidRPr="00A261E0" w:rsidRDefault="006B1803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9826E7" w14:textId="03B04757" w:rsidR="00140E41" w:rsidRPr="00A261E0" w:rsidRDefault="006B1803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</w:tr>
      <w:tr w:rsidR="00140E41" w14:paraId="249800CF" w14:textId="77777777" w:rsidTr="006D4854">
        <w:tc>
          <w:tcPr>
            <w:tcW w:w="1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18688D4" w14:textId="06B7959C" w:rsidR="00140E41" w:rsidRPr="00E33A25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E33A2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35F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3C1551" w14:textId="141F913E" w:rsidR="00140E41" w:rsidRPr="00A261E0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8543C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.2)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0A9846" w14:textId="7C61A987" w:rsidR="00140E41" w:rsidRPr="00A261E0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AB4C3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.3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8072B8" w14:textId="3AC9312B" w:rsidR="00140E41" w:rsidRPr="00A261E0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</w:t>
            </w:r>
            <w:r w:rsidR="006B180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)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BDED03" w14:textId="5F12951E" w:rsidR="00140E41" w:rsidRPr="00A261E0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</w:t>
            </w:r>
            <w:r w:rsidR="006B180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)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3A62C8" w14:textId="460B792A" w:rsidR="00140E41" w:rsidRPr="00A261E0" w:rsidRDefault="006B1803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EC7290" w14:textId="0991A376" w:rsidR="00140E41" w:rsidRPr="00A261E0" w:rsidRDefault="006B1803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F3EB56" w14:textId="1D541729" w:rsidR="00140E41" w:rsidRPr="00A261E0" w:rsidRDefault="006B1803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</w:tr>
      <w:tr w:rsidR="00140E41" w14:paraId="308DE273" w14:textId="77777777" w:rsidTr="006D4854">
        <w:tc>
          <w:tcPr>
            <w:tcW w:w="1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4939C26" w14:textId="1E11BDAB" w:rsidR="00140E41" w:rsidRPr="00E33A25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E33A2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lastRenderedPageBreak/>
              <w:t>3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DA37F1" w14:textId="3E886098" w:rsidR="00140E41" w:rsidRDefault="00140E41" w:rsidP="00505750">
            <w:pPr>
              <w:rPr>
                <w:rFonts w:ascii="Times New Roman" w:eastAsia="Calibri" w:hAnsi="Times New Roman" w:cs="Times New Roman"/>
                <w:b/>
                <w:bCs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2</w:t>
            </w:r>
            <w:r w:rsidR="008543C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.4)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A10618" w14:textId="2A42E6B6" w:rsidR="00140E41" w:rsidRDefault="00140E41" w:rsidP="00505750">
            <w:pPr>
              <w:rPr>
                <w:rFonts w:ascii="Times New Roman" w:eastAsia="Calibri" w:hAnsi="Times New Roman" w:cs="Times New Roman"/>
                <w:b/>
                <w:bCs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8543C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.3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73B624" w14:textId="3D9A63B1" w:rsidR="00140E41" w:rsidRDefault="00140E41" w:rsidP="00505750">
            <w:pPr>
              <w:rPr>
                <w:rFonts w:ascii="Times New Roman" w:eastAsia="Calibri" w:hAnsi="Times New Roman" w:cs="Times New Roman"/>
                <w:b/>
                <w:bCs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</w:t>
            </w:r>
            <w:r w:rsidR="008543C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)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1F3A61" w14:textId="66EF5F15" w:rsidR="00140E41" w:rsidRDefault="00140E41" w:rsidP="00505750">
            <w:pPr>
              <w:rPr>
                <w:rFonts w:ascii="Times New Roman" w:eastAsia="Calibri" w:hAnsi="Times New Roman" w:cs="Times New Roman"/>
                <w:b/>
                <w:bCs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</w:t>
            </w:r>
            <w:r w:rsidR="008543C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)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0F50A9" w14:textId="10DE0331" w:rsidR="00140E41" w:rsidRDefault="00140E41" w:rsidP="00505750">
            <w:pPr>
              <w:rPr>
                <w:rFonts w:ascii="Times New Roman" w:eastAsia="Calibri" w:hAnsi="Times New Roman" w:cs="Times New Roman"/>
                <w:b/>
                <w:bCs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</w:t>
            </w:r>
            <w:r w:rsidR="008543C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)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9650CB" w14:textId="302D1970" w:rsidR="00140E41" w:rsidRDefault="00140E41" w:rsidP="00505750">
            <w:pPr>
              <w:rPr>
                <w:rFonts w:ascii="Times New Roman" w:eastAsia="Calibri" w:hAnsi="Times New Roman" w:cs="Times New Roman"/>
                <w:b/>
                <w:bCs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8543C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3.5)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A636B8" w14:textId="2F9B6E3C" w:rsidR="00140E41" w:rsidRDefault="00140E41" w:rsidP="00505750">
            <w:pPr>
              <w:rPr>
                <w:rFonts w:ascii="Times New Roman" w:eastAsia="Calibri" w:hAnsi="Times New Roman" w:cs="Times New Roman"/>
                <w:b/>
                <w:bCs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</w:t>
            </w:r>
            <w:r w:rsidR="008543C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)</w:t>
            </w:r>
          </w:p>
        </w:tc>
      </w:tr>
      <w:tr w:rsidR="00140E41" w14:paraId="4F433161" w14:textId="77777777" w:rsidTr="006D4854">
        <w:tc>
          <w:tcPr>
            <w:tcW w:w="1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0DE43BD" w14:textId="432576CB" w:rsidR="00140E41" w:rsidRPr="00E33A25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E33A2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38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D9A332" w14:textId="10EE7A2B" w:rsidR="00140E41" w:rsidRDefault="00140E41" w:rsidP="00A261E0">
            <w:pPr>
              <w:tabs>
                <w:tab w:val="left" w:pos="597"/>
              </w:tabs>
              <w:rPr>
                <w:rFonts w:ascii="Times New Roman" w:eastAsia="Calibri" w:hAnsi="Times New Roman" w:cs="Times New Roman"/>
                <w:b/>
                <w:bCs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4</w:t>
            </w:r>
            <w:r w:rsidR="008543C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.7)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568078" w14:textId="6399A63D" w:rsidR="00140E41" w:rsidRDefault="00140E41" w:rsidP="00505750">
            <w:pPr>
              <w:rPr>
                <w:rFonts w:ascii="Times New Roman" w:eastAsia="Calibri" w:hAnsi="Times New Roman" w:cs="Times New Roman"/>
                <w:b/>
                <w:bCs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8543C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.30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8B4420" w14:textId="20497857" w:rsidR="00140E41" w:rsidRDefault="00140E41" w:rsidP="00505750">
            <w:pPr>
              <w:rPr>
                <w:rFonts w:ascii="Times New Roman" w:eastAsia="Calibri" w:hAnsi="Times New Roman" w:cs="Times New Roman"/>
                <w:b/>
                <w:bCs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2</w:t>
            </w:r>
            <w:r w:rsidR="008543C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2.5)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C152E0" w14:textId="081F840C" w:rsidR="00140E41" w:rsidRDefault="00140E41" w:rsidP="00505750">
            <w:pPr>
              <w:rPr>
                <w:rFonts w:ascii="Times New Roman" w:eastAsia="Calibri" w:hAnsi="Times New Roman" w:cs="Times New Roman"/>
                <w:b/>
                <w:bCs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8543C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2.8)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950749" w14:textId="79280F40" w:rsidR="00140E41" w:rsidRDefault="00140E41" w:rsidP="00505750">
            <w:pPr>
              <w:rPr>
                <w:rFonts w:ascii="Times New Roman" w:eastAsia="Calibri" w:hAnsi="Times New Roman" w:cs="Times New Roman"/>
                <w:b/>
                <w:bCs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</w:t>
            </w:r>
            <w:r w:rsidR="008543C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)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453FED" w14:textId="4D359EBA" w:rsidR="00140E41" w:rsidRDefault="00140E41" w:rsidP="00505750">
            <w:pPr>
              <w:rPr>
                <w:rFonts w:ascii="Times New Roman" w:eastAsia="Calibri" w:hAnsi="Times New Roman" w:cs="Times New Roman"/>
                <w:b/>
                <w:bCs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</w:t>
            </w:r>
            <w:r w:rsidR="008543C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)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B26115" w14:textId="1CCAEAB9" w:rsidR="00140E41" w:rsidRDefault="00140E41" w:rsidP="00505750">
            <w:pPr>
              <w:rPr>
                <w:rFonts w:ascii="Times New Roman" w:eastAsia="Calibri" w:hAnsi="Times New Roman" w:cs="Times New Roman"/>
                <w:b/>
                <w:bCs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</w:t>
            </w:r>
            <w:r w:rsidR="008543C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)</w:t>
            </w:r>
          </w:p>
        </w:tc>
      </w:tr>
      <w:tr w:rsidR="00140E41" w14:paraId="4C556008" w14:textId="77777777" w:rsidTr="006D4854">
        <w:tc>
          <w:tcPr>
            <w:tcW w:w="1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371D1C2" w14:textId="44F30527" w:rsidR="00140E41" w:rsidRPr="00E33A25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E33A2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39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88A6AA" w14:textId="27D17A05" w:rsidR="00140E41" w:rsidRDefault="00140E41" w:rsidP="00505750">
            <w:pPr>
              <w:rPr>
                <w:rFonts w:ascii="Times New Roman" w:eastAsia="Calibri" w:hAnsi="Times New Roman" w:cs="Times New Roman"/>
                <w:b/>
                <w:bCs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8543C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.2)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6EA185" w14:textId="188B4F00" w:rsidR="00140E41" w:rsidRDefault="00140E41" w:rsidP="00505750">
            <w:pPr>
              <w:rPr>
                <w:rFonts w:ascii="Times New Roman" w:eastAsia="Calibri" w:hAnsi="Times New Roman" w:cs="Times New Roman"/>
                <w:b/>
                <w:bCs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</w:t>
            </w:r>
            <w:r w:rsidR="008543C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375C63" w14:textId="14446E55" w:rsidR="00140E41" w:rsidRDefault="00140E41" w:rsidP="00505750">
            <w:pPr>
              <w:rPr>
                <w:rFonts w:ascii="Times New Roman" w:eastAsia="Calibri" w:hAnsi="Times New Roman" w:cs="Times New Roman"/>
                <w:b/>
                <w:bCs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</w:t>
            </w:r>
            <w:r w:rsidR="008543C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)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DFF91D" w14:textId="3C19648D" w:rsidR="00140E41" w:rsidRDefault="00140E41" w:rsidP="00505750">
            <w:pPr>
              <w:rPr>
                <w:rFonts w:ascii="Times New Roman" w:eastAsia="Calibri" w:hAnsi="Times New Roman" w:cs="Times New Roman"/>
                <w:b/>
                <w:bCs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</w:t>
            </w:r>
            <w:r w:rsidR="008543C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)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649B63" w14:textId="0347EBA7" w:rsidR="00140E41" w:rsidRDefault="00140E41" w:rsidP="00505750">
            <w:pPr>
              <w:rPr>
                <w:rFonts w:ascii="Times New Roman" w:eastAsia="Calibri" w:hAnsi="Times New Roman" w:cs="Times New Roman"/>
                <w:b/>
                <w:bCs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</w:t>
            </w:r>
            <w:r w:rsidR="008543C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)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A9F43D" w14:textId="1D171286" w:rsidR="00140E41" w:rsidRDefault="00140E41" w:rsidP="00505750">
            <w:pPr>
              <w:rPr>
                <w:rFonts w:ascii="Times New Roman" w:eastAsia="Calibri" w:hAnsi="Times New Roman" w:cs="Times New Roman"/>
                <w:b/>
                <w:bCs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8543C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3.5)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0BA8BF" w14:textId="767EF93E" w:rsidR="00140E41" w:rsidRDefault="00140E41" w:rsidP="00505750">
            <w:pPr>
              <w:rPr>
                <w:rFonts w:ascii="Times New Roman" w:eastAsia="Calibri" w:hAnsi="Times New Roman" w:cs="Times New Roman"/>
                <w:b/>
                <w:bCs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</w:t>
            </w:r>
            <w:r w:rsidR="008543C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)</w:t>
            </w:r>
          </w:p>
        </w:tc>
      </w:tr>
      <w:tr w:rsidR="00140E41" w14:paraId="16EF3189" w14:textId="77777777" w:rsidTr="006D4854">
        <w:tc>
          <w:tcPr>
            <w:tcW w:w="1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EBD4886" w14:textId="27825E24" w:rsidR="00140E41" w:rsidRPr="00E33A25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E33A2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4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941C6F" w14:textId="3F196C4C" w:rsidR="00140E41" w:rsidRDefault="00140E41" w:rsidP="00505750">
            <w:pPr>
              <w:rPr>
                <w:rFonts w:ascii="Times New Roman" w:eastAsia="Calibri" w:hAnsi="Times New Roman" w:cs="Times New Roman"/>
                <w:b/>
                <w:bCs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8543C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.20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13D3EC" w14:textId="33626880" w:rsidR="00140E41" w:rsidRDefault="00140E41" w:rsidP="00505750">
            <w:pPr>
              <w:rPr>
                <w:rFonts w:ascii="Times New Roman" w:eastAsia="Calibri" w:hAnsi="Times New Roman" w:cs="Times New Roman"/>
                <w:b/>
                <w:bCs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8543C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.30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B5D97A" w14:textId="766B7A6C" w:rsidR="00140E41" w:rsidRDefault="00140E41" w:rsidP="00505750">
            <w:pPr>
              <w:rPr>
                <w:rFonts w:ascii="Times New Roman" w:eastAsia="Calibri" w:hAnsi="Times New Roman" w:cs="Times New Roman"/>
                <w:b/>
                <w:bCs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</w:t>
            </w:r>
            <w:r w:rsidR="008543C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)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6507DE" w14:textId="353344CC" w:rsidR="00140E41" w:rsidRDefault="00140E41" w:rsidP="00505750">
            <w:pPr>
              <w:rPr>
                <w:rFonts w:ascii="Times New Roman" w:eastAsia="Calibri" w:hAnsi="Times New Roman" w:cs="Times New Roman"/>
                <w:b/>
                <w:bCs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</w:t>
            </w:r>
            <w:r w:rsidR="008543C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)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EBB4BB" w14:textId="5A1218A2" w:rsidR="00140E41" w:rsidRDefault="00140E41" w:rsidP="00505750">
            <w:pPr>
              <w:rPr>
                <w:rFonts w:ascii="Times New Roman" w:eastAsia="Calibri" w:hAnsi="Times New Roman" w:cs="Times New Roman"/>
                <w:b/>
                <w:bCs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</w:t>
            </w:r>
            <w:r w:rsidR="008543C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)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811EAE" w14:textId="192E6710" w:rsidR="00140E41" w:rsidRDefault="00140E41" w:rsidP="00505750">
            <w:pPr>
              <w:rPr>
                <w:rFonts w:ascii="Times New Roman" w:eastAsia="Calibri" w:hAnsi="Times New Roman" w:cs="Times New Roman"/>
                <w:b/>
                <w:bCs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</w:t>
            </w:r>
            <w:r w:rsidR="008543C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)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82F49F" w14:textId="18364EF0" w:rsidR="00140E41" w:rsidRDefault="00140E41" w:rsidP="00505750">
            <w:pPr>
              <w:rPr>
                <w:rFonts w:ascii="Times New Roman" w:eastAsia="Calibri" w:hAnsi="Times New Roman" w:cs="Times New Roman"/>
                <w:b/>
                <w:bCs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</w:t>
            </w:r>
            <w:r w:rsidR="008543C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)</w:t>
            </w:r>
          </w:p>
        </w:tc>
      </w:tr>
      <w:tr w:rsidR="00140E41" w14:paraId="385ED1B1" w14:textId="77777777" w:rsidTr="008556A0">
        <w:tc>
          <w:tcPr>
            <w:tcW w:w="1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9BC0E7" w14:textId="067DF0F8" w:rsidR="00140E41" w:rsidRPr="00E33A25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E33A2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48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42CF7" w14:textId="46FEFC14" w:rsidR="00140E41" w:rsidRDefault="00140E41" w:rsidP="00505750">
            <w:pPr>
              <w:rPr>
                <w:rFonts w:ascii="Times New Roman" w:eastAsia="Calibri" w:hAnsi="Times New Roman" w:cs="Times New Roman"/>
                <w:b/>
                <w:bCs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3</w:t>
            </w:r>
            <w:r w:rsidR="008543C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.5)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DF1C6" w14:textId="614FC480" w:rsidR="00140E41" w:rsidRDefault="00140E41" w:rsidP="00505750">
            <w:pPr>
              <w:rPr>
                <w:rFonts w:ascii="Times New Roman" w:eastAsia="Calibri" w:hAnsi="Times New Roman" w:cs="Times New Roman"/>
                <w:b/>
                <w:bCs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2</w:t>
            </w:r>
            <w:r w:rsidR="008543C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.5)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0FDF0" w14:textId="5A1BC543" w:rsidR="00140E41" w:rsidRDefault="00140E41" w:rsidP="00505750">
            <w:pPr>
              <w:rPr>
                <w:rFonts w:ascii="Times New Roman" w:eastAsia="Calibri" w:hAnsi="Times New Roman" w:cs="Times New Roman"/>
                <w:b/>
                <w:bCs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</w:t>
            </w:r>
            <w:r w:rsidR="008543C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)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AC532" w14:textId="0AE31C35" w:rsidR="00140E41" w:rsidRDefault="00140E41" w:rsidP="00505750">
            <w:pPr>
              <w:rPr>
                <w:rFonts w:ascii="Times New Roman" w:eastAsia="Calibri" w:hAnsi="Times New Roman" w:cs="Times New Roman"/>
                <w:b/>
                <w:bCs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</w:t>
            </w:r>
            <w:r w:rsidR="008543C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)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BBCF2" w14:textId="11F40936" w:rsidR="00140E41" w:rsidRDefault="00140E41" w:rsidP="00505750">
            <w:pPr>
              <w:rPr>
                <w:rFonts w:ascii="Times New Roman" w:eastAsia="Calibri" w:hAnsi="Times New Roman" w:cs="Times New Roman"/>
                <w:b/>
                <w:bCs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8543C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4.8)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C6915" w14:textId="24349620" w:rsidR="00140E41" w:rsidRDefault="00140E41" w:rsidP="00505750">
            <w:pPr>
              <w:rPr>
                <w:rFonts w:ascii="Times New Roman" w:eastAsia="Calibri" w:hAnsi="Times New Roman" w:cs="Times New Roman"/>
                <w:b/>
                <w:bCs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</w:t>
            </w:r>
            <w:r w:rsidR="008543C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)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81AF3" w14:textId="247E314E" w:rsidR="00140E41" w:rsidRDefault="00140E41" w:rsidP="00505750">
            <w:pPr>
              <w:rPr>
                <w:rFonts w:ascii="Times New Roman" w:eastAsia="Calibri" w:hAnsi="Times New Roman" w:cs="Times New Roman"/>
                <w:b/>
                <w:bCs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</w:t>
            </w:r>
            <w:r w:rsidR="008543C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)</w:t>
            </w:r>
          </w:p>
        </w:tc>
      </w:tr>
      <w:tr w:rsidR="00140E41" w14:paraId="1456F1FD" w14:textId="77777777" w:rsidTr="008556A0"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792788" w14:textId="5AD823D9" w:rsidR="00140E41" w:rsidRDefault="00140E41" w:rsidP="0050575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Indeterminat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EE462D" w14:textId="1D7C5CC0" w:rsidR="00140E41" w:rsidRDefault="00140E41" w:rsidP="00505750">
            <w:pPr>
              <w:rPr>
                <w:rFonts w:ascii="Times New Roman" w:eastAsia="Calibri" w:hAnsi="Times New Roman" w:cs="Times New Roman"/>
                <w:b/>
                <w:bCs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31</w:t>
            </w:r>
            <w:r w:rsidR="008543C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5.5)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0707E9" w14:textId="4C323FB6" w:rsidR="00140E41" w:rsidRDefault="00140E41" w:rsidP="00505750">
            <w:pPr>
              <w:rPr>
                <w:rFonts w:ascii="Times New Roman" w:eastAsia="Calibri" w:hAnsi="Times New Roman" w:cs="Times New Roman"/>
                <w:b/>
                <w:bCs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23</w:t>
            </w:r>
            <w:r w:rsidR="008543C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5.9)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74E22" w14:textId="3EC30175" w:rsidR="00140E41" w:rsidRDefault="00140E41" w:rsidP="00505750">
            <w:pPr>
              <w:rPr>
                <w:rFonts w:ascii="Times New Roman" w:eastAsia="Calibri" w:hAnsi="Times New Roman" w:cs="Times New Roman"/>
                <w:b/>
                <w:bCs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2</w:t>
            </w:r>
            <w:r w:rsidR="008543C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2.5)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D5C0D" w14:textId="45BDC56A" w:rsidR="00140E41" w:rsidRDefault="00140E41" w:rsidP="00505750">
            <w:pPr>
              <w:rPr>
                <w:rFonts w:ascii="Times New Roman" w:eastAsia="Calibri" w:hAnsi="Times New Roman" w:cs="Times New Roman"/>
                <w:b/>
                <w:bCs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</w:t>
            </w:r>
            <w:r w:rsidR="008543C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)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910F35" w14:textId="1C4B5B23" w:rsidR="00140E41" w:rsidRDefault="00140E41" w:rsidP="00505750">
            <w:pPr>
              <w:rPr>
                <w:rFonts w:ascii="Times New Roman" w:eastAsia="Calibri" w:hAnsi="Times New Roman" w:cs="Times New Roman"/>
                <w:b/>
                <w:bCs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="008543C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4.8)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010560" w14:textId="106FFDC7" w:rsidR="00140E41" w:rsidRDefault="00140E41" w:rsidP="00505750">
            <w:pPr>
              <w:rPr>
                <w:rFonts w:ascii="Times New Roman" w:eastAsia="Calibri" w:hAnsi="Times New Roman" w:cs="Times New Roman"/>
                <w:b/>
                <w:bCs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5</w:t>
            </w:r>
            <w:r w:rsidR="008543C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17.2)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7F24C" w14:textId="33677EF4" w:rsidR="00140E41" w:rsidRDefault="00140E41" w:rsidP="00505750">
            <w:pPr>
              <w:rPr>
                <w:rFonts w:ascii="Times New Roman" w:eastAsia="Calibri" w:hAnsi="Times New Roman" w:cs="Times New Roman"/>
                <w:b/>
                <w:bCs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</w:t>
            </w:r>
            <w:r w:rsidR="008543C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0)</w:t>
            </w:r>
          </w:p>
        </w:tc>
      </w:tr>
    </w:tbl>
    <w:p w14:paraId="302E9D3F" w14:textId="77777777" w:rsidR="002D4B58" w:rsidRDefault="002D4B58" w:rsidP="002D4B58">
      <w:pPr>
        <w:rPr>
          <w:rFonts w:ascii="Calibri" w:eastAsia="Times New Roman" w:hAnsi="Calibri" w:cs="Times New Roman"/>
          <w:color w:val="000000"/>
          <w:sz w:val="18"/>
          <w:szCs w:val="18"/>
          <w:lang w:eastAsia="en-AU"/>
        </w:rPr>
      </w:pPr>
    </w:p>
    <w:p w14:paraId="380444EC" w14:textId="77777777" w:rsidR="00283E5D" w:rsidRDefault="00283E5D" w:rsidP="00BA394B">
      <w:pPr>
        <w:rPr>
          <w:rFonts w:ascii="Times New Roman" w:eastAsia="Calibri" w:hAnsi="Times New Roman" w:cs="Times New Roman"/>
          <w:b/>
          <w:bCs/>
          <w:sz w:val="24"/>
          <w:szCs w:val="18"/>
        </w:rPr>
      </w:pPr>
    </w:p>
    <w:sectPr w:rsidR="00283E5D" w:rsidSect="002D4B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B2DD9D" w14:textId="77777777" w:rsidR="00B4068B" w:rsidRDefault="00B4068B" w:rsidP="00DC67C5">
      <w:pPr>
        <w:spacing w:after="0" w:line="240" w:lineRule="auto"/>
      </w:pPr>
      <w:r>
        <w:separator/>
      </w:r>
    </w:p>
  </w:endnote>
  <w:endnote w:type="continuationSeparator" w:id="0">
    <w:p w14:paraId="3D6B4373" w14:textId="77777777" w:rsidR="00B4068B" w:rsidRDefault="00B4068B" w:rsidP="00DC67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FC6D01" w14:textId="77777777" w:rsidR="00B4068B" w:rsidRDefault="00B4068B" w:rsidP="00DC67C5">
      <w:pPr>
        <w:spacing w:after="0" w:line="240" w:lineRule="auto"/>
      </w:pPr>
      <w:r>
        <w:separator/>
      </w:r>
    </w:p>
  </w:footnote>
  <w:footnote w:type="continuationSeparator" w:id="0">
    <w:p w14:paraId="6E086DA0" w14:textId="77777777" w:rsidR="00B4068B" w:rsidRDefault="00B4068B" w:rsidP="00DC67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07F4601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B0D02C5"/>
    <w:multiLevelType w:val="hybridMultilevel"/>
    <w:tmpl w:val="951E1032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147608"/>
    <w:multiLevelType w:val="hybridMultilevel"/>
    <w:tmpl w:val="D00A9F8C"/>
    <w:lvl w:ilvl="0" w:tplc="4F280F76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953A4A32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E0EE90DE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F852FE14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E1A65362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3356B0D2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D3BA2922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843A0F2C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5E0A4432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3" w15:restartNumberingAfterBreak="0">
    <w:nsid w:val="394F38A9"/>
    <w:multiLevelType w:val="hybridMultilevel"/>
    <w:tmpl w:val="EF88F6EA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8C86904"/>
    <w:multiLevelType w:val="hybridMultilevel"/>
    <w:tmpl w:val="FE0816FE"/>
    <w:lvl w:ilvl="0" w:tplc="6442B2FC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DF2ADA4C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2F3C5DF4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C0D8CF02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0A72F9D6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52DAC5AA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7EEE1848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C3867026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D8502DF6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5" w15:restartNumberingAfterBreak="0">
    <w:nsid w:val="6B9A4C2E"/>
    <w:multiLevelType w:val="hybridMultilevel"/>
    <w:tmpl w:val="45CAEDF6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C3275E1"/>
    <w:multiLevelType w:val="hybridMultilevel"/>
    <w:tmpl w:val="376C9850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3"/>
  </w:num>
  <w:num w:numId="5">
    <w:abstractNumId w:val="5"/>
  </w:num>
  <w:num w:numId="6">
    <w:abstractNumId w:val="6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275D"/>
    <w:rsid w:val="0000064D"/>
    <w:rsid w:val="00004E11"/>
    <w:rsid w:val="00005E23"/>
    <w:rsid w:val="000102B1"/>
    <w:rsid w:val="000110D7"/>
    <w:rsid w:val="000120CC"/>
    <w:rsid w:val="0001392A"/>
    <w:rsid w:val="0001431D"/>
    <w:rsid w:val="00014AEE"/>
    <w:rsid w:val="00015294"/>
    <w:rsid w:val="000154A8"/>
    <w:rsid w:val="00016DF1"/>
    <w:rsid w:val="00017F21"/>
    <w:rsid w:val="00020445"/>
    <w:rsid w:val="000217D6"/>
    <w:rsid w:val="00022562"/>
    <w:rsid w:val="00022EA3"/>
    <w:rsid w:val="000262EE"/>
    <w:rsid w:val="00030914"/>
    <w:rsid w:val="00031B73"/>
    <w:rsid w:val="00031F44"/>
    <w:rsid w:val="00032F87"/>
    <w:rsid w:val="00033EC0"/>
    <w:rsid w:val="000340E3"/>
    <w:rsid w:val="00035010"/>
    <w:rsid w:val="00036740"/>
    <w:rsid w:val="00036A6F"/>
    <w:rsid w:val="000401A0"/>
    <w:rsid w:val="000411E4"/>
    <w:rsid w:val="00041BC8"/>
    <w:rsid w:val="0004253A"/>
    <w:rsid w:val="00043561"/>
    <w:rsid w:val="0004485E"/>
    <w:rsid w:val="000470A3"/>
    <w:rsid w:val="00050B16"/>
    <w:rsid w:val="00051770"/>
    <w:rsid w:val="00051869"/>
    <w:rsid w:val="00051DF0"/>
    <w:rsid w:val="000526B6"/>
    <w:rsid w:val="0005366E"/>
    <w:rsid w:val="00053764"/>
    <w:rsid w:val="0005412E"/>
    <w:rsid w:val="00055D08"/>
    <w:rsid w:val="00055D8E"/>
    <w:rsid w:val="00057B53"/>
    <w:rsid w:val="00060DDD"/>
    <w:rsid w:val="00061B16"/>
    <w:rsid w:val="000628FC"/>
    <w:rsid w:val="00067128"/>
    <w:rsid w:val="00067BBA"/>
    <w:rsid w:val="00067CDA"/>
    <w:rsid w:val="00070E5E"/>
    <w:rsid w:val="00075F49"/>
    <w:rsid w:val="00076893"/>
    <w:rsid w:val="00077BD6"/>
    <w:rsid w:val="00084087"/>
    <w:rsid w:val="00086171"/>
    <w:rsid w:val="00086AA8"/>
    <w:rsid w:val="00086B98"/>
    <w:rsid w:val="00087C8D"/>
    <w:rsid w:val="0009027C"/>
    <w:rsid w:val="00091D97"/>
    <w:rsid w:val="000942CC"/>
    <w:rsid w:val="0009503B"/>
    <w:rsid w:val="000956CB"/>
    <w:rsid w:val="00097B12"/>
    <w:rsid w:val="000A2231"/>
    <w:rsid w:val="000A2272"/>
    <w:rsid w:val="000A628A"/>
    <w:rsid w:val="000A680E"/>
    <w:rsid w:val="000A6E86"/>
    <w:rsid w:val="000A6EF3"/>
    <w:rsid w:val="000A6FC1"/>
    <w:rsid w:val="000A7D16"/>
    <w:rsid w:val="000B283D"/>
    <w:rsid w:val="000B2DC1"/>
    <w:rsid w:val="000B333A"/>
    <w:rsid w:val="000B49CF"/>
    <w:rsid w:val="000B5FE0"/>
    <w:rsid w:val="000B68A6"/>
    <w:rsid w:val="000B725A"/>
    <w:rsid w:val="000C07A6"/>
    <w:rsid w:val="000C254F"/>
    <w:rsid w:val="000C268E"/>
    <w:rsid w:val="000C344B"/>
    <w:rsid w:val="000C3A82"/>
    <w:rsid w:val="000C5DA0"/>
    <w:rsid w:val="000C614F"/>
    <w:rsid w:val="000C6325"/>
    <w:rsid w:val="000C6CFA"/>
    <w:rsid w:val="000C76D9"/>
    <w:rsid w:val="000D0084"/>
    <w:rsid w:val="000D0112"/>
    <w:rsid w:val="000D0373"/>
    <w:rsid w:val="000D04B6"/>
    <w:rsid w:val="000D05E9"/>
    <w:rsid w:val="000D0E2A"/>
    <w:rsid w:val="000D382F"/>
    <w:rsid w:val="000D3CA3"/>
    <w:rsid w:val="000D497F"/>
    <w:rsid w:val="000D5874"/>
    <w:rsid w:val="000D5A72"/>
    <w:rsid w:val="000D6489"/>
    <w:rsid w:val="000D6F64"/>
    <w:rsid w:val="000D71ED"/>
    <w:rsid w:val="000E1DDA"/>
    <w:rsid w:val="000E58C7"/>
    <w:rsid w:val="000E6A78"/>
    <w:rsid w:val="000E7B68"/>
    <w:rsid w:val="000F07F0"/>
    <w:rsid w:val="000F40DA"/>
    <w:rsid w:val="000F4B69"/>
    <w:rsid w:val="000F6146"/>
    <w:rsid w:val="000F723A"/>
    <w:rsid w:val="00100A45"/>
    <w:rsid w:val="00100BEE"/>
    <w:rsid w:val="001019FD"/>
    <w:rsid w:val="00106B9E"/>
    <w:rsid w:val="00111BD4"/>
    <w:rsid w:val="00111BDF"/>
    <w:rsid w:val="00112A93"/>
    <w:rsid w:val="00112D65"/>
    <w:rsid w:val="001137B1"/>
    <w:rsid w:val="00113897"/>
    <w:rsid w:val="00117215"/>
    <w:rsid w:val="00120197"/>
    <w:rsid w:val="001212AD"/>
    <w:rsid w:val="001216F6"/>
    <w:rsid w:val="00123E24"/>
    <w:rsid w:val="001257E0"/>
    <w:rsid w:val="00125F61"/>
    <w:rsid w:val="00126017"/>
    <w:rsid w:val="00126B98"/>
    <w:rsid w:val="00130F0D"/>
    <w:rsid w:val="001316D8"/>
    <w:rsid w:val="00131825"/>
    <w:rsid w:val="00133805"/>
    <w:rsid w:val="00134389"/>
    <w:rsid w:val="001349FD"/>
    <w:rsid w:val="00134B27"/>
    <w:rsid w:val="00135479"/>
    <w:rsid w:val="00135994"/>
    <w:rsid w:val="00136571"/>
    <w:rsid w:val="00136FD6"/>
    <w:rsid w:val="00137215"/>
    <w:rsid w:val="001374C2"/>
    <w:rsid w:val="00140E41"/>
    <w:rsid w:val="00143D46"/>
    <w:rsid w:val="0014608E"/>
    <w:rsid w:val="0014670B"/>
    <w:rsid w:val="00147C42"/>
    <w:rsid w:val="00152D83"/>
    <w:rsid w:val="0015484A"/>
    <w:rsid w:val="0015537A"/>
    <w:rsid w:val="001609DE"/>
    <w:rsid w:val="0016163F"/>
    <w:rsid w:val="0017000C"/>
    <w:rsid w:val="00170A7E"/>
    <w:rsid w:val="0017127F"/>
    <w:rsid w:val="00172815"/>
    <w:rsid w:val="00173323"/>
    <w:rsid w:val="001742EA"/>
    <w:rsid w:val="001806AF"/>
    <w:rsid w:val="00182F25"/>
    <w:rsid w:val="0018340A"/>
    <w:rsid w:val="00183C16"/>
    <w:rsid w:val="001854D5"/>
    <w:rsid w:val="0018579C"/>
    <w:rsid w:val="001867D2"/>
    <w:rsid w:val="001876D6"/>
    <w:rsid w:val="00190B04"/>
    <w:rsid w:val="00190D93"/>
    <w:rsid w:val="00193B45"/>
    <w:rsid w:val="001940EE"/>
    <w:rsid w:val="0019659D"/>
    <w:rsid w:val="001974E8"/>
    <w:rsid w:val="001A0E5D"/>
    <w:rsid w:val="001A3C8E"/>
    <w:rsid w:val="001A3DA7"/>
    <w:rsid w:val="001A4062"/>
    <w:rsid w:val="001A50E9"/>
    <w:rsid w:val="001A70CE"/>
    <w:rsid w:val="001B47E0"/>
    <w:rsid w:val="001C061B"/>
    <w:rsid w:val="001C28A8"/>
    <w:rsid w:val="001C2E65"/>
    <w:rsid w:val="001C3C34"/>
    <w:rsid w:val="001C438E"/>
    <w:rsid w:val="001C44F3"/>
    <w:rsid w:val="001C5578"/>
    <w:rsid w:val="001C64E6"/>
    <w:rsid w:val="001D0042"/>
    <w:rsid w:val="001D3529"/>
    <w:rsid w:val="001D374F"/>
    <w:rsid w:val="001D449C"/>
    <w:rsid w:val="001D5650"/>
    <w:rsid w:val="001D5885"/>
    <w:rsid w:val="001D6904"/>
    <w:rsid w:val="001D77D6"/>
    <w:rsid w:val="001E01A0"/>
    <w:rsid w:val="001E0373"/>
    <w:rsid w:val="001E2B82"/>
    <w:rsid w:val="001E2D3D"/>
    <w:rsid w:val="001E327F"/>
    <w:rsid w:val="001E6C02"/>
    <w:rsid w:val="001F0B83"/>
    <w:rsid w:val="001F407C"/>
    <w:rsid w:val="001F43E7"/>
    <w:rsid w:val="001F4EA5"/>
    <w:rsid w:val="001F5FFD"/>
    <w:rsid w:val="00206E78"/>
    <w:rsid w:val="002100D3"/>
    <w:rsid w:val="00210A0A"/>
    <w:rsid w:val="00211402"/>
    <w:rsid w:val="00212B74"/>
    <w:rsid w:val="00213076"/>
    <w:rsid w:val="00213DAE"/>
    <w:rsid w:val="00214E7D"/>
    <w:rsid w:val="00215A1B"/>
    <w:rsid w:val="00215E4D"/>
    <w:rsid w:val="00217F05"/>
    <w:rsid w:val="002200C7"/>
    <w:rsid w:val="002212D9"/>
    <w:rsid w:val="00221C5C"/>
    <w:rsid w:val="0022222A"/>
    <w:rsid w:val="00222D85"/>
    <w:rsid w:val="00222E49"/>
    <w:rsid w:val="00222E9F"/>
    <w:rsid w:val="00224206"/>
    <w:rsid w:val="002266D0"/>
    <w:rsid w:val="002279A0"/>
    <w:rsid w:val="00230A52"/>
    <w:rsid w:val="00230C61"/>
    <w:rsid w:val="00231877"/>
    <w:rsid w:val="002345DB"/>
    <w:rsid w:val="002355F7"/>
    <w:rsid w:val="00235A85"/>
    <w:rsid w:val="002364CB"/>
    <w:rsid w:val="002441D3"/>
    <w:rsid w:val="00251162"/>
    <w:rsid w:val="00251F85"/>
    <w:rsid w:val="002540C4"/>
    <w:rsid w:val="0025418B"/>
    <w:rsid w:val="00254C7F"/>
    <w:rsid w:val="0025585A"/>
    <w:rsid w:val="00256F31"/>
    <w:rsid w:val="00267DEF"/>
    <w:rsid w:val="00270A63"/>
    <w:rsid w:val="00271003"/>
    <w:rsid w:val="0027318F"/>
    <w:rsid w:val="002731E7"/>
    <w:rsid w:val="00274BFE"/>
    <w:rsid w:val="002752BA"/>
    <w:rsid w:val="0027596A"/>
    <w:rsid w:val="0028094D"/>
    <w:rsid w:val="002816EC"/>
    <w:rsid w:val="00282FE1"/>
    <w:rsid w:val="00283E5D"/>
    <w:rsid w:val="00286ADD"/>
    <w:rsid w:val="00290B32"/>
    <w:rsid w:val="00292DAF"/>
    <w:rsid w:val="00292FDD"/>
    <w:rsid w:val="002945EF"/>
    <w:rsid w:val="002956DC"/>
    <w:rsid w:val="002A3572"/>
    <w:rsid w:val="002A51BF"/>
    <w:rsid w:val="002A5656"/>
    <w:rsid w:val="002A67B8"/>
    <w:rsid w:val="002B0069"/>
    <w:rsid w:val="002B0AFE"/>
    <w:rsid w:val="002B3FAD"/>
    <w:rsid w:val="002B492D"/>
    <w:rsid w:val="002B5221"/>
    <w:rsid w:val="002B66BA"/>
    <w:rsid w:val="002B7A63"/>
    <w:rsid w:val="002B7C7D"/>
    <w:rsid w:val="002C1A86"/>
    <w:rsid w:val="002C1FDA"/>
    <w:rsid w:val="002C3F67"/>
    <w:rsid w:val="002C433B"/>
    <w:rsid w:val="002C5025"/>
    <w:rsid w:val="002C6082"/>
    <w:rsid w:val="002C67DD"/>
    <w:rsid w:val="002D0461"/>
    <w:rsid w:val="002D0DA9"/>
    <w:rsid w:val="002D12EF"/>
    <w:rsid w:val="002D2C46"/>
    <w:rsid w:val="002D2DF8"/>
    <w:rsid w:val="002D3B25"/>
    <w:rsid w:val="002D4B58"/>
    <w:rsid w:val="002D6291"/>
    <w:rsid w:val="002E2699"/>
    <w:rsid w:val="002E26CF"/>
    <w:rsid w:val="002E3C59"/>
    <w:rsid w:val="002E3FC6"/>
    <w:rsid w:val="002F108D"/>
    <w:rsid w:val="002F3460"/>
    <w:rsid w:val="002F366E"/>
    <w:rsid w:val="002F3931"/>
    <w:rsid w:val="002F3C7E"/>
    <w:rsid w:val="002F676F"/>
    <w:rsid w:val="002F6AE2"/>
    <w:rsid w:val="002F703A"/>
    <w:rsid w:val="002F70BE"/>
    <w:rsid w:val="002F7D7D"/>
    <w:rsid w:val="003013F8"/>
    <w:rsid w:val="00301CA3"/>
    <w:rsid w:val="0030200B"/>
    <w:rsid w:val="003029E7"/>
    <w:rsid w:val="0030354D"/>
    <w:rsid w:val="00304ED6"/>
    <w:rsid w:val="003067A1"/>
    <w:rsid w:val="00307D0F"/>
    <w:rsid w:val="00312FA4"/>
    <w:rsid w:val="00313864"/>
    <w:rsid w:val="0031661E"/>
    <w:rsid w:val="003170BE"/>
    <w:rsid w:val="0031723D"/>
    <w:rsid w:val="003173BE"/>
    <w:rsid w:val="00317606"/>
    <w:rsid w:val="0032253B"/>
    <w:rsid w:val="00322A1A"/>
    <w:rsid w:val="00323A87"/>
    <w:rsid w:val="00326E57"/>
    <w:rsid w:val="00330CAF"/>
    <w:rsid w:val="00332547"/>
    <w:rsid w:val="00333FDA"/>
    <w:rsid w:val="00335679"/>
    <w:rsid w:val="0033790B"/>
    <w:rsid w:val="0034006E"/>
    <w:rsid w:val="00342D16"/>
    <w:rsid w:val="00343268"/>
    <w:rsid w:val="00346D9B"/>
    <w:rsid w:val="00350175"/>
    <w:rsid w:val="00352F99"/>
    <w:rsid w:val="003551F3"/>
    <w:rsid w:val="00355F9D"/>
    <w:rsid w:val="0035613D"/>
    <w:rsid w:val="00357421"/>
    <w:rsid w:val="0035786C"/>
    <w:rsid w:val="00357A2F"/>
    <w:rsid w:val="00360A0E"/>
    <w:rsid w:val="00363104"/>
    <w:rsid w:val="0036586A"/>
    <w:rsid w:val="00367CE4"/>
    <w:rsid w:val="00367DDD"/>
    <w:rsid w:val="00367E6B"/>
    <w:rsid w:val="00371C26"/>
    <w:rsid w:val="00373C70"/>
    <w:rsid w:val="00374AAC"/>
    <w:rsid w:val="00375976"/>
    <w:rsid w:val="00375C39"/>
    <w:rsid w:val="00375D4D"/>
    <w:rsid w:val="003777B5"/>
    <w:rsid w:val="003823F0"/>
    <w:rsid w:val="0038550B"/>
    <w:rsid w:val="00385613"/>
    <w:rsid w:val="003862EC"/>
    <w:rsid w:val="003877D7"/>
    <w:rsid w:val="00391F14"/>
    <w:rsid w:val="0039293E"/>
    <w:rsid w:val="0039328C"/>
    <w:rsid w:val="003939F6"/>
    <w:rsid w:val="00396175"/>
    <w:rsid w:val="003A26A2"/>
    <w:rsid w:val="003A5D5D"/>
    <w:rsid w:val="003A5D6F"/>
    <w:rsid w:val="003A6C83"/>
    <w:rsid w:val="003A7884"/>
    <w:rsid w:val="003B0725"/>
    <w:rsid w:val="003B0DB6"/>
    <w:rsid w:val="003B0EA8"/>
    <w:rsid w:val="003B1A0F"/>
    <w:rsid w:val="003B281C"/>
    <w:rsid w:val="003B4E9D"/>
    <w:rsid w:val="003B54C7"/>
    <w:rsid w:val="003B5590"/>
    <w:rsid w:val="003B6022"/>
    <w:rsid w:val="003B6486"/>
    <w:rsid w:val="003C18C8"/>
    <w:rsid w:val="003C18E6"/>
    <w:rsid w:val="003C19CA"/>
    <w:rsid w:val="003C1BB1"/>
    <w:rsid w:val="003C3A50"/>
    <w:rsid w:val="003C55B0"/>
    <w:rsid w:val="003C7CD1"/>
    <w:rsid w:val="003D011B"/>
    <w:rsid w:val="003D2330"/>
    <w:rsid w:val="003D3D25"/>
    <w:rsid w:val="003D4507"/>
    <w:rsid w:val="003D4C72"/>
    <w:rsid w:val="003D6403"/>
    <w:rsid w:val="003D6F89"/>
    <w:rsid w:val="003D7A37"/>
    <w:rsid w:val="003E1B0C"/>
    <w:rsid w:val="003E6DA8"/>
    <w:rsid w:val="003E70F2"/>
    <w:rsid w:val="003F075E"/>
    <w:rsid w:val="003F2097"/>
    <w:rsid w:val="003F20F1"/>
    <w:rsid w:val="003F31A6"/>
    <w:rsid w:val="003F3688"/>
    <w:rsid w:val="003F533C"/>
    <w:rsid w:val="003F56C0"/>
    <w:rsid w:val="003F58DE"/>
    <w:rsid w:val="003F66DA"/>
    <w:rsid w:val="00404AEF"/>
    <w:rsid w:val="0040665D"/>
    <w:rsid w:val="00407610"/>
    <w:rsid w:val="00411303"/>
    <w:rsid w:val="0041154F"/>
    <w:rsid w:val="0041204D"/>
    <w:rsid w:val="004124D7"/>
    <w:rsid w:val="00412DE2"/>
    <w:rsid w:val="004136C8"/>
    <w:rsid w:val="0041534C"/>
    <w:rsid w:val="004159BA"/>
    <w:rsid w:val="004173A2"/>
    <w:rsid w:val="0041799B"/>
    <w:rsid w:val="00420516"/>
    <w:rsid w:val="00420EA8"/>
    <w:rsid w:val="004214E6"/>
    <w:rsid w:val="00423128"/>
    <w:rsid w:val="004254FA"/>
    <w:rsid w:val="00427E79"/>
    <w:rsid w:val="0043030B"/>
    <w:rsid w:val="00431894"/>
    <w:rsid w:val="004327DD"/>
    <w:rsid w:val="00432B2A"/>
    <w:rsid w:val="00432B7E"/>
    <w:rsid w:val="00433E28"/>
    <w:rsid w:val="00434DD2"/>
    <w:rsid w:val="00437872"/>
    <w:rsid w:val="00437C2E"/>
    <w:rsid w:val="0044540F"/>
    <w:rsid w:val="004514A1"/>
    <w:rsid w:val="004548C8"/>
    <w:rsid w:val="00454B85"/>
    <w:rsid w:val="00456B05"/>
    <w:rsid w:val="00460F6D"/>
    <w:rsid w:val="0046183D"/>
    <w:rsid w:val="004630C4"/>
    <w:rsid w:val="0046471B"/>
    <w:rsid w:val="0046478E"/>
    <w:rsid w:val="00465ADB"/>
    <w:rsid w:val="00465CAF"/>
    <w:rsid w:val="00465ED5"/>
    <w:rsid w:val="00466572"/>
    <w:rsid w:val="004710DD"/>
    <w:rsid w:val="00471B4E"/>
    <w:rsid w:val="00473196"/>
    <w:rsid w:val="00473489"/>
    <w:rsid w:val="004736E8"/>
    <w:rsid w:val="00473EFA"/>
    <w:rsid w:val="004740DE"/>
    <w:rsid w:val="004741D9"/>
    <w:rsid w:val="004751C7"/>
    <w:rsid w:val="0048053A"/>
    <w:rsid w:val="004805AD"/>
    <w:rsid w:val="00480FE5"/>
    <w:rsid w:val="0048252E"/>
    <w:rsid w:val="00483CF3"/>
    <w:rsid w:val="00483DAE"/>
    <w:rsid w:val="004852FB"/>
    <w:rsid w:val="00486205"/>
    <w:rsid w:val="0049046E"/>
    <w:rsid w:val="00493AD4"/>
    <w:rsid w:val="00495CBA"/>
    <w:rsid w:val="00497399"/>
    <w:rsid w:val="004A0843"/>
    <w:rsid w:val="004A1C9E"/>
    <w:rsid w:val="004A20C9"/>
    <w:rsid w:val="004A3B15"/>
    <w:rsid w:val="004A3D7E"/>
    <w:rsid w:val="004A6B6D"/>
    <w:rsid w:val="004A6E22"/>
    <w:rsid w:val="004A765B"/>
    <w:rsid w:val="004A7F3B"/>
    <w:rsid w:val="004B17FB"/>
    <w:rsid w:val="004B2BAB"/>
    <w:rsid w:val="004B2EE9"/>
    <w:rsid w:val="004B39C7"/>
    <w:rsid w:val="004B5692"/>
    <w:rsid w:val="004B61FE"/>
    <w:rsid w:val="004B7555"/>
    <w:rsid w:val="004C20BE"/>
    <w:rsid w:val="004C2792"/>
    <w:rsid w:val="004C7DF5"/>
    <w:rsid w:val="004D14AE"/>
    <w:rsid w:val="004D30FE"/>
    <w:rsid w:val="004D4E37"/>
    <w:rsid w:val="004D5238"/>
    <w:rsid w:val="004E0397"/>
    <w:rsid w:val="004E0AB5"/>
    <w:rsid w:val="004E1D08"/>
    <w:rsid w:val="004E1DA3"/>
    <w:rsid w:val="004E21E4"/>
    <w:rsid w:val="004E569E"/>
    <w:rsid w:val="004E5EF5"/>
    <w:rsid w:val="004E6F98"/>
    <w:rsid w:val="004F08E5"/>
    <w:rsid w:val="004F47B3"/>
    <w:rsid w:val="004F4E98"/>
    <w:rsid w:val="00500AFF"/>
    <w:rsid w:val="00501120"/>
    <w:rsid w:val="0050200F"/>
    <w:rsid w:val="00502316"/>
    <w:rsid w:val="005023A0"/>
    <w:rsid w:val="00502722"/>
    <w:rsid w:val="00505750"/>
    <w:rsid w:val="005061EA"/>
    <w:rsid w:val="005063C7"/>
    <w:rsid w:val="00506D6F"/>
    <w:rsid w:val="005078B9"/>
    <w:rsid w:val="00510B35"/>
    <w:rsid w:val="00511883"/>
    <w:rsid w:val="00512942"/>
    <w:rsid w:val="00513319"/>
    <w:rsid w:val="0051507C"/>
    <w:rsid w:val="00515471"/>
    <w:rsid w:val="00515D9C"/>
    <w:rsid w:val="005166F7"/>
    <w:rsid w:val="00516E8F"/>
    <w:rsid w:val="005175E9"/>
    <w:rsid w:val="00520264"/>
    <w:rsid w:val="00521E40"/>
    <w:rsid w:val="00522053"/>
    <w:rsid w:val="005239A4"/>
    <w:rsid w:val="0052491A"/>
    <w:rsid w:val="00526523"/>
    <w:rsid w:val="00526A0E"/>
    <w:rsid w:val="005272C1"/>
    <w:rsid w:val="00531D1C"/>
    <w:rsid w:val="00533BE5"/>
    <w:rsid w:val="00534259"/>
    <w:rsid w:val="00534D8B"/>
    <w:rsid w:val="00535823"/>
    <w:rsid w:val="0053611F"/>
    <w:rsid w:val="005367BA"/>
    <w:rsid w:val="005405BA"/>
    <w:rsid w:val="0054219C"/>
    <w:rsid w:val="0054333D"/>
    <w:rsid w:val="00545B6C"/>
    <w:rsid w:val="00547025"/>
    <w:rsid w:val="00552A09"/>
    <w:rsid w:val="0055308B"/>
    <w:rsid w:val="00553D86"/>
    <w:rsid w:val="00555255"/>
    <w:rsid w:val="0056099C"/>
    <w:rsid w:val="00560C8A"/>
    <w:rsid w:val="00561272"/>
    <w:rsid w:val="005642D3"/>
    <w:rsid w:val="005660E6"/>
    <w:rsid w:val="005733DA"/>
    <w:rsid w:val="00573474"/>
    <w:rsid w:val="00577D3C"/>
    <w:rsid w:val="0058226D"/>
    <w:rsid w:val="00582863"/>
    <w:rsid w:val="00584D5A"/>
    <w:rsid w:val="005850E5"/>
    <w:rsid w:val="0058682C"/>
    <w:rsid w:val="005869BF"/>
    <w:rsid w:val="00590BAF"/>
    <w:rsid w:val="005910DD"/>
    <w:rsid w:val="00592F1A"/>
    <w:rsid w:val="005959DC"/>
    <w:rsid w:val="00595D59"/>
    <w:rsid w:val="005A0A30"/>
    <w:rsid w:val="005A313E"/>
    <w:rsid w:val="005A381D"/>
    <w:rsid w:val="005A420E"/>
    <w:rsid w:val="005B0910"/>
    <w:rsid w:val="005B27E4"/>
    <w:rsid w:val="005B35E2"/>
    <w:rsid w:val="005B5B53"/>
    <w:rsid w:val="005B61F3"/>
    <w:rsid w:val="005B6EFC"/>
    <w:rsid w:val="005B7FC6"/>
    <w:rsid w:val="005C00BB"/>
    <w:rsid w:val="005C1E6F"/>
    <w:rsid w:val="005C1EB7"/>
    <w:rsid w:val="005C3205"/>
    <w:rsid w:val="005C373F"/>
    <w:rsid w:val="005C415C"/>
    <w:rsid w:val="005C5EB2"/>
    <w:rsid w:val="005C6760"/>
    <w:rsid w:val="005D0537"/>
    <w:rsid w:val="005D2A3E"/>
    <w:rsid w:val="005D2D4E"/>
    <w:rsid w:val="005D2E96"/>
    <w:rsid w:val="005D44FC"/>
    <w:rsid w:val="005D482D"/>
    <w:rsid w:val="005D5780"/>
    <w:rsid w:val="005D6AEA"/>
    <w:rsid w:val="005D6DA5"/>
    <w:rsid w:val="005E1B99"/>
    <w:rsid w:val="005E1EA7"/>
    <w:rsid w:val="005E30E5"/>
    <w:rsid w:val="005E6268"/>
    <w:rsid w:val="005E6981"/>
    <w:rsid w:val="005E6F1E"/>
    <w:rsid w:val="005E77D6"/>
    <w:rsid w:val="005F006B"/>
    <w:rsid w:val="005F044F"/>
    <w:rsid w:val="005F2671"/>
    <w:rsid w:val="005F27F6"/>
    <w:rsid w:val="005F2DE7"/>
    <w:rsid w:val="005F4411"/>
    <w:rsid w:val="005F64A6"/>
    <w:rsid w:val="005F6FC7"/>
    <w:rsid w:val="005F7438"/>
    <w:rsid w:val="005F799A"/>
    <w:rsid w:val="00600DBE"/>
    <w:rsid w:val="006019B9"/>
    <w:rsid w:val="0060284A"/>
    <w:rsid w:val="0060601F"/>
    <w:rsid w:val="00607190"/>
    <w:rsid w:val="00607CA4"/>
    <w:rsid w:val="0061220F"/>
    <w:rsid w:val="00613ED2"/>
    <w:rsid w:val="006147B7"/>
    <w:rsid w:val="0061660F"/>
    <w:rsid w:val="00616DA0"/>
    <w:rsid w:val="00620347"/>
    <w:rsid w:val="006223C2"/>
    <w:rsid w:val="0062322B"/>
    <w:rsid w:val="00623AD3"/>
    <w:rsid w:val="00625D56"/>
    <w:rsid w:val="006268A8"/>
    <w:rsid w:val="00627D54"/>
    <w:rsid w:val="0063011A"/>
    <w:rsid w:val="00632BE1"/>
    <w:rsid w:val="006339E9"/>
    <w:rsid w:val="00634192"/>
    <w:rsid w:val="0063440C"/>
    <w:rsid w:val="006344B9"/>
    <w:rsid w:val="00635E44"/>
    <w:rsid w:val="00637259"/>
    <w:rsid w:val="00640F24"/>
    <w:rsid w:val="0064251B"/>
    <w:rsid w:val="0064309B"/>
    <w:rsid w:val="00646398"/>
    <w:rsid w:val="00653E7D"/>
    <w:rsid w:val="00654EBE"/>
    <w:rsid w:val="006569F7"/>
    <w:rsid w:val="00660C28"/>
    <w:rsid w:val="00665879"/>
    <w:rsid w:val="00666EC3"/>
    <w:rsid w:val="006679AF"/>
    <w:rsid w:val="00670AFF"/>
    <w:rsid w:val="006716D9"/>
    <w:rsid w:val="006744CB"/>
    <w:rsid w:val="006753A8"/>
    <w:rsid w:val="00680291"/>
    <w:rsid w:val="00681A10"/>
    <w:rsid w:val="00681A87"/>
    <w:rsid w:val="00683459"/>
    <w:rsid w:val="0068558C"/>
    <w:rsid w:val="00690227"/>
    <w:rsid w:val="006906B5"/>
    <w:rsid w:val="00693A2C"/>
    <w:rsid w:val="00693BFD"/>
    <w:rsid w:val="00694D31"/>
    <w:rsid w:val="006958E2"/>
    <w:rsid w:val="00696DC5"/>
    <w:rsid w:val="00697073"/>
    <w:rsid w:val="00697309"/>
    <w:rsid w:val="006A0948"/>
    <w:rsid w:val="006A1E32"/>
    <w:rsid w:val="006A4784"/>
    <w:rsid w:val="006A7E55"/>
    <w:rsid w:val="006B0D32"/>
    <w:rsid w:val="006B1803"/>
    <w:rsid w:val="006B20C8"/>
    <w:rsid w:val="006B3C65"/>
    <w:rsid w:val="006B51C5"/>
    <w:rsid w:val="006B5D84"/>
    <w:rsid w:val="006B66BA"/>
    <w:rsid w:val="006C0083"/>
    <w:rsid w:val="006C04DC"/>
    <w:rsid w:val="006C0D41"/>
    <w:rsid w:val="006C1951"/>
    <w:rsid w:val="006C2317"/>
    <w:rsid w:val="006C26CC"/>
    <w:rsid w:val="006C44D5"/>
    <w:rsid w:val="006C496C"/>
    <w:rsid w:val="006C6E3D"/>
    <w:rsid w:val="006C7985"/>
    <w:rsid w:val="006D01C4"/>
    <w:rsid w:val="006D2508"/>
    <w:rsid w:val="006D2763"/>
    <w:rsid w:val="006D3398"/>
    <w:rsid w:val="006D3818"/>
    <w:rsid w:val="006D4854"/>
    <w:rsid w:val="006D547E"/>
    <w:rsid w:val="006D5E90"/>
    <w:rsid w:val="006D6180"/>
    <w:rsid w:val="006D6D8F"/>
    <w:rsid w:val="006D7570"/>
    <w:rsid w:val="006E14E6"/>
    <w:rsid w:val="006E26E8"/>
    <w:rsid w:val="006E3264"/>
    <w:rsid w:val="006E4195"/>
    <w:rsid w:val="006E4818"/>
    <w:rsid w:val="006E65E3"/>
    <w:rsid w:val="006E6669"/>
    <w:rsid w:val="006F175D"/>
    <w:rsid w:val="006F1900"/>
    <w:rsid w:val="006F4388"/>
    <w:rsid w:val="006F4CAE"/>
    <w:rsid w:val="006F5D93"/>
    <w:rsid w:val="006F662A"/>
    <w:rsid w:val="006F7769"/>
    <w:rsid w:val="006F7D34"/>
    <w:rsid w:val="00700B64"/>
    <w:rsid w:val="0070306A"/>
    <w:rsid w:val="0071196B"/>
    <w:rsid w:val="0071284B"/>
    <w:rsid w:val="007164E6"/>
    <w:rsid w:val="0071700C"/>
    <w:rsid w:val="00717785"/>
    <w:rsid w:val="007179A0"/>
    <w:rsid w:val="00717BC9"/>
    <w:rsid w:val="007278EE"/>
    <w:rsid w:val="00727F83"/>
    <w:rsid w:val="00731DB8"/>
    <w:rsid w:val="00732814"/>
    <w:rsid w:val="0073423E"/>
    <w:rsid w:val="00734D54"/>
    <w:rsid w:val="00735C88"/>
    <w:rsid w:val="00735D46"/>
    <w:rsid w:val="00736B81"/>
    <w:rsid w:val="00741EE4"/>
    <w:rsid w:val="00743031"/>
    <w:rsid w:val="007438A1"/>
    <w:rsid w:val="00745C55"/>
    <w:rsid w:val="00746FAB"/>
    <w:rsid w:val="00747744"/>
    <w:rsid w:val="007520A9"/>
    <w:rsid w:val="00753C4D"/>
    <w:rsid w:val="00756321"/>
    <w:rsid w:val="007567D4"/>
    <w:rsid w:val="007568EB"/>
    <w:rsid w:val="007573FE"/>
    <w:rsid w:val="007578FB"/>
    <w:rsid w:val="00761DEC"/>
    <w:rsid w:val="00762E1C"/>
    <w:rsid w:val="0076414A"/>
    <w:rsid w:val="00765E78"/>
    <w:rsid w:val="007679A4"/>
    <w:rsid w:val="00771374"/>
    <w:rsid w:val="00771F4B"/>
    <w:rsid w:val="00773BFD"/>
    <w:rsid w:val="007740AE"/>
    <w:rsid w:val="007745BA"/>
    <w:rsid w:val="00774F8A"/>
    <w:rsid w:val="00775A3C"/>
    <w:rsid w:val="00775E3B"/>
    <w:rsid w:val="007762FD"/>
    <w:rsid w:val="007767E9"/>
    <w:rsid w:val="007770DE"/>
    <w:rsid w:val="00781E08"/>
    <w:rsid w:val="00781FB5"/>
    <w:rsid w:val="00784550"/>
    <w:rsid w:val="00784ECA"/>
    <w:rsid w:val="00785E24"/>
    <w:rsid w:val="00785EE7"/>
    <w:rsid w:val="00786052"/>
    <w:rsid w:val="00786E98"/>
    <w:rsid w:val="0079014F"/>
    <w:rsid w:val="00790938"/>
    <w:rsid w:val="00790EF5"/>
    <w:rsid w:val="00792A9B"/>
    <w:rsid w:val="00794593"/>
    <w:rsid w:val="00794A35"/>
    <w:rsid w:val="007A0399"/>
    <w:rsid w:val="007A06FB"/>
    <w:rsid w:val="007A12ED"/>
    <w:rsid w:val="007A190B"/>
    <w:rsid w:val="007A1BEC"/>
    <w:rsid w:val="007A1BF8"/>
    <w:rsid w:val="007A1FE5"/>
    <w:rsid w:val="007A2AFF"/>
    <w:rsid w:val="007A3221"/>
    <w:rsid w:val="007A4AE3"/>
    <w:rsid w:val="007A70B6"/>
    <w:rsid w:val="007B11C2"/>
    <w:rsid w:val="007B1C56"/>
    <w:rsid w:val="007B43AF"/>
    <w:rsid w:val="007B53D1"/>
    <w:rsid w:val="007B5647"/>
    <w:rsid w:val="007B61B6"/>
    <w:rsid w:val="007C03E8"/>
    <w:rsid w:val="007C1B74"/>
    <w:rsid w:val="007C3510"/>
    <w:rsid w:val="007C6432"/>
    <w:rsid w:val="007C6A2B"/>
    <w:rsid w:val="007D3DC0"/>
    <w:rsid w:val="007E0828"/>
    <w:rsid w:val="007E145E"/>
    <w:rsid w:val="007E16FA"/>
    <w:rsid w:val="007E1AEA"/>
    <w:rsid w:val="007E239C"/>
    <w:rsid w:val="007E5B4D"/>
    <w:rsid w:val="007E5BC4"/>
    <w:rsid w:val="007E7E9A"/>
    <w:rsid w:val="007F162E"/>
    <w:rsid w:val="007F2AFD"/>
    <w:rsid w:val="007F31EC"/>
    <w:rsid w:val="007F4B83"/>
    <w:rsid w:val="007F5045"/>
    <w:rsid w:val="007F688E"/>
    <w:rsid w:val="00801F4B"/>
    <w:rsid w:val="00802C4A"/>
    <w:rsid w:val="00802E9E"/>
    <w:rsid w:val="00803A38"/>
    <w:rsid w:val="00804CB4"/>
    <w:rsid w:val="0080643B"/>
    <w:rsid w:val="008077AD"/>
    <w:rsid w:val="00810462"/>
    <w:rsid w:val="0081132B"/>
    <w:rsid w:val="008117F7"/>
    <w:rsid w:val="00811B2C"/>
    <w:rsid w:val="00814BC9"/>
    <w:rsid w:val="00814F09"/>
    <w:rsid w:val="008153E4"/>
    <w:rsid w:val="00815EA5"/>
    <w:rsid w:val="00822EA6"/>
    <w:rsid w:val="008260AE"/>
    <w:rsid w:val="00833D18"/>
    <w:rsid w:val="00835C03"/>
    <w:rsid w:val="008365E8"/>
    <w:rsid w:val="0083660B"/>
    <w:rsid w:val="00837CC2"/>
    <w:rsid w:val="008400F1"/>
    <w:rsid w:val="008407ED"/>
    <w:rsid w:val="008420B2"/>
    <w:rsid w:val="00842356"/>
    <w:rsid w:val="00843B96"/>
    <w:rsid w:val="0084448D"/>
    <w:rsid w:val="00845970"/>
    <w:rsid w:val="00845ECF"/>
    <w:rsid w:val="00846A92"/>
    <w:rsid w:val="00847370"/>
    <w:rsid w:val="00851226"/>
    <w:rsid w:val="008524C8"/>
    <w:rsid w:val="008539FC"/>
    <w:rsid w:val="008543CE"/>
    <w:rsid w:val="008556A0"/>
    <w:rsid w:val="00855C60"/>
    <w:rsid w:val="00856C91"/>
    <w:rsid w:val="00860B7C"/>
    <w:rsid w:val="00863E64"/>
    <w:rsid w:val="00864472"/>
    <w:rsid w:val="00865464"/>
    <w:rsid w:val="008660ED"/>
    <w:rsid w:val="0087017C"/>
    <w:rsid w:val="008723B0"/>
    <w:rsid w:val="008736B1"/>
    <w:rsid w:val="00874231"/>
    <w:rsid w:val="0088034B"/>
    <w:rsid w:val="0088322E"/>
    <w:rsid w:val="008846BA"/>
    <w:rsid w:val="00884F0D"/>
    <w:rsid w:val="0088691D"/>
    <w:rsid w:val="00886FF0"/>
    <w:rsid w:val="0088715F"/>
    <w:rsid w:val="008902BB"/>
    <w:rsid w:val="00892E2B"/>
    <w:rsid w:val="00893F5B"/>
    <w:rsid w:val="00895CA0"/>
    <w:rsid w:val="00897B04"/>
    <w:rsid w:val="008A07BA"/>
    <w:rsid w:val="008A1450"/>
    <w:rsid w:val="008B27A5"/>
    <w:rsid w:val="008B502C"/>
    <w:rsid w:val="008B6C6A"/>
    <w:rsid w:val="008C173A"/>
    <w:rsid w:val="008C28A8"/>
    <w:rsid w:val="008C30E0"/>
    <w:rsid w:val="008C68A2"/>
    <w:rsid w:val="008D3461"/>
    <w:rsid w:val="008D4754"/>
    <w:rsid w:val="008D58FB"/>
    <w:rsid w:val="008D7F34"/>
    <w:rsid w:val="008E1644"/>
    <w:rsid w:val="008E1E66"/>
    <w:rsid w:val="008E2413"/>
    <w:rsid w:val="008E3412"/>
    <w:rsid w:val="008F3BC9"/>
    <w:rsid w:val="008F54CF"/>
    <w:rsid w:val="008F7A3B"/>
    <w:rsid w:val="008F7ED0"/>
    <w:rsid w:val="009001AB"/>
    <w:rsid w:val="00901DEF"/>
    <w:rsid w:val="00903146"/>
    <w:rsid w:val="00904039"/>
    <w:rsid w:val="00906455"/>
    <w:rsid w:val="0090677E"/>
    <w:rsid w:val="00906AF4"/>
    <w:rsid w:val="00907DE8"/>
    <w:rsid w:val="00914F68"/>
    <w:rsid w:val="009159C9"/>
    <w:rsid w:val="00916F87"/>
    <w:rsid w:val="0092182C"/>
    <w:rsid w:val="00921A02"/>
    <w:rsid w:val="0092248F"/>
    <w:rsid w:val="00923FDF"/>
    <w:rsid w:val="00925347"/>
    <w:rsid w:val="00926EA0"/>
    <w:rsid w:val="009335B0"/>
    <w:rsid w:val="00933CD4"/>
    <w:rsid w:val="009350BE"/>
    <w:rsid w:val="00935F14"/>
    <w:rsid w:val="00936AB5"/>
    <w:rsid w:val="00936B2F"/>
    <w:rsid w:val="009402E2"/>
    <w:rsid w:val="0094119F"/>
    <w:rsid w:val="00942990"/>
    <w:rsid w:val="00942CD7"/>
    <w:rsid w:val="00943C32"/>
    <w:rsid w:val="00944E0B"/>
    <w:rsid w:val="00945954"/>
    <w:rsid w:val="0094634B"/>
    <w:rsid w:val="009508EA"/>
    <w:rsid w:val="00951B5B"/>
    <w:rsid w:val="009526CB"/>
    <w:rsid w:val="00952E6F"/>
    <w:rsid w:val="0095527D"/>
    <w:rsid w:val="0095738B"/>
    <w:rsid w:val="00957EE9"/>
    <w:rsid w:val="00957F80"/>
    <w:rsid w:val="00961289"/>
    <w:rsid w:val="0096353E"/>
    <w:rsid w:val="00963F9C"/>
    <w:rsid w:val="00965994"/>
    <w:rsid w:val="0096603D"/>
    <w:rsid w:val="009706A4"/>
    <w:rsid w:val="00970DFB"/>
    <w:rsid w:val="0097141D"/>
    <w:rsid w:val="009728AB"/>
    <w:rsid w:val="00972C07"/>
    <w:rsid w:val="00973260"/>
    <w:rsid w:val="00973A93"/>
    <w:rsid w:val="00976260"/>
    <w:rsid w:val="00977CC3"/>
    <w:rsid w:val="0098013D"/>
    <w:rsid w:val="009801D0"/>
    <w:rsid w:val="0098061C"/>
    <w:rsid w:val="009806B5"/>
    <w:rsid w:val="0098110C"/>
    <w:rsid w:val="009824B1"/>
    <w:rsid w:val="00982578"/>
    <w:rsid w:val="0098404B"/>
    <w:rsid w:val="00986945"/>
    <w:rsid w:val="0098789C"/>
    <w:rsid w:val="0099460C"/>
    <w:rsid w:val="00995CEB"/>
    <w:rsid w:val="00997947"/>
    <w:rsid w:val="009A05D7"/>
    <w:rsid w:val="009A063C"/>
    <w:rsid w:val="009A0CD5"/>
    <w:rsid w:val="009A1354"/>
    <w:rsid w:val="009A20F1"/>
    <w:rsid w:val="009A3344"/>
    <w:rsid w:val="009A4F1F"/>
    <w:rsid w:val="009A5D92"/>
    <w:rsid w:val="009A5F8D"/>
    <w:rsid w:val="009A762D"/>
    <w:rsid w:val="009B2DE7"/>
    <w:rsid w:val="009B2EFC"/>
    <w:rsid w:val="009B3FE6"/>
    <w:rsid w:val="009B404D"/>
    <w:rsid w:val="009B4A7D"/>
    <w:rsid w:val="009B4ABD"/>
    <w:rsid w:val="009B4BAF"/>
    <w:rsid w:val="009B571F"/>
    <w:rsid w:val="009C1742"/>
    <w:rsid w:val="009C4CE1"/>
    <w:rsid w:val="009C7101"/>
    <w:rsid w:val="009D0C80"/>
    <w:rsid w:val="009D3B37"/>
    <w:rsid w:val="009D3C49"/>
    <w:rsid w:val="009D4123"/>
    <w:rsid w:val="009D4342"/>
    <w:rsid w:val="009D4BFB"/>
    <w:rsid w:val="009D560E"/>
    <w:rsid w:val="009D71D3"/>
    <w:rsid w:val="009E414E"/>
    <w:rsid w:val="009E676A"/>
    <w:rsid w:val="009F032C"/>
    <w:rsid w:val="009F24E3"/>
    <w:rsid w:val="009F49CD"/>
    <w:rsid w:val="009F745C"/>
    <w:rsid w:val="00A001B5"/>
    <w:rsid w:val="00A025D6"/>
    <w:rsid w:val="00A02796"/>
    <w:rsid w:val="00A02FD7"/>
    <w:rsid w:val="00A04AB5"/>
    <w:rsid w:val="00A051D7"/>
    <w:rsid w:val="00A078B5"/>
    <w:rsid w:val="00A07F6E"/>
    <w:rsid w:val="00A105D3"/>
    <w:rsid w:val="00A22B4A"/>
    <w:rsid w:val="00A22EDF"/>
    <w:rsid w:val="00A2332B"/>
    <w:rsid w:val="00A2508A"/>
    <w:rsid w:val="00A261E0"/>
    <w:rsid w:val="00A26B7D"/>
    <w:rsid w:val="00A30321"/>
    <w:rsid w:val="00A3050A"/>
    <w:rsid w:val="00A322A4"/>
    <w:rsid w:val="00A327D2"/>
    <w:rsid w:val="00A32D21"/>
    <w:rsid w:val="00A3347F"/>
    <w:rsid w:val="00A35947"/>
    <w:rsid w:val="00A3615C"/>
    <w:rsid w:val="00A36270"/>
    <w:rsid w:val="00A4031A"/>
    <w:rsid w:val="00A40500"/>
    <w:rsid w:val="00A44370"/>
    <w:rsid w:val="00A457B3"/>
    <w:rsid w:val="00A5041B"/>
    <w:rsid w:val="00A50D68"/>
    <w:rsid w:val="00A524B0"/>
    <w:rsid w:val="00A53F35"/>
    <w:rsid w:val="00A53F40"/>
    <w:rsid w:val="00A540F9"/>
    <w:rsid w:val="00A566AB"/>
    <w:rsid w:val="00A5790E"/>
    <w:rsid w:val="00A609B9"/>
    <w:rsid w:val="00A61091"/>
    <w:rsid w:val="00A61BBA"/>
    <w:rsid w:val="00A625F3"/>
    <w:rsid w:val="00A62AEB"/>
    <w:rsid w:val="00A71918"/>
    <w:rsid w:val="00A73EA9"/>
    <w:rsid w:val="00A74F4F"/>
    <w:rsid w:val="00A77290"/>
    <w:rsid w:val="00A80C67"/>
    <w:rsid w:val="00A81BF1"/>
    <w:rsid w:val="00A81D7E"/>
    <w:rsid w:val="00A82E80"/>
    <w:rsid w:val="00A86BF7"/>
    <w:rsid w:val="00A8715D"/>
    <w:rsid w:val="00A91123"/>
    <w:rsid w:val="00A93C32"/>
    <w:rsid w:val="00A95A72"/>
    <w:rsid w:val="00A962EB"/>
    <w:rsid w:val="00A96ABD"/>
    <w:rsid w:val="00A96EE0"/>
    <w:rsid w:val="00A97281"/>
    <w:rsid w:val="00AA494E"/>
    <w:rsid w:val="00AA5BF7"/>
    <w:rsid w:val="00AA795C"/>
    <w:rsid w:val="00AB2CAD"/>
    <w:rsid w:val="00AB4A34"/>
    <w:rsid w:val="00AB4C33"/>
    <w:rsid w:val="00AB53BD"/>
    <w:rsid w:val="00AB6B3F"/>
    <w:rsid w:val="00AB7386"/>
    <w:rsid w:val="00AC050E"/>
    <w:rsid w:val="00AC0708"/>
    <w:rsid w:val="00AC09E4"/>
    <w:rsid w:val="00AC27DD"/>
    <w:rsid w:val="00AC5644"/>
    <w:rsid w:val="00AC774E"/>
    <w:rsid w:val="00AD09EE"/>
    <w:rsid w:val="00AD14FD"/>
    <w:rsid w:val="00AD1995"/>
    <w:rsid w:val="00AD4F19"/>
    <w:rsid w:val="00AD71CC"/>
    <w:rsid w:val="00AE0480"/>
    <w:rsid w:val="00AE2068"/>
    <w:rsid w:val="00AE271C"/>
    <w:rsid w:val="00AE2DCD"/>
    <w:rsid w:val="00AE3790"/>
    <w:rsid w:val="00AE387A"/>
    <w:rsid w:val="00AE5B40"/>
    <w:rsid w:val="00AE6948"/>
    <w:rsid w:val="00AE7DE5"/>
    <w:rsid w:val="00AF2FE5"/>
    <w:rsid w:val="00AF4C4A"/>
    <w:rsid w:val="00AF58ED"/>
    <w:rsid w:val="00B02CC0"/>
    <w:rsid w:val="00B07126"/>
    <w:rsid w:val="00B11445"/>
    <w:rsid w:val="00B17358"/>
    <w:rsid w:val="00B1746E"/>
    <w:rsid w:val="00B22275"/>
    <w:rsid w:val="00B2318F"/>
    <w:rsid w:val="00B23649"/>
    <w:rsid w:val="00B248D5"/>
    <w:rsid w:val="00B264E7"/>
    <w:rsid w:val="00B279BA"/>
    <w:rsid w:val="00B33326"/>
    <w:rsid w:val="00B33424"/>
    <w:rsid w:val="00B3493E"/>
    <w:rsid w:val="00B35054"/>
    <w:rsid w:val="00B37835"/>
    <w:rsid w:val="00B400D2"/>
    <w:rsid w:val="00B4068B"/>
    <w:rsid w:val="00B40DE5"/>
    <w:rsid w:val="00B45E26"/>
    <w:rsid w:val="00B469C0"/>
    <w:rsid w:val="00B50628"/>
    <w:rsid w:val="00B51091"/>
    <w:rsid w:val="00B544E1"/>
    <w:rsid w:val="00B54ABE"/>
    <w:rsid w:val="00B54EC0"/>
    <w:rsid w:val="00B55721"/>
    <w:rsid w:val="00B55AAD"/>
    <w:rsid w:val="00B6054B"/>
    <w:rsid w:val="00B60B70"/>
    <w:rsid w:val="00B60F4E"/>
    <w:rsid w:val="00B63F73"/>
    <w:rsid w:val="00B64C26"/>
    <w:rsid w:val="00B660C0"/>
    <w:rsid w:val="00B67720"/>
    <w:rsid w:val="00B71193"/>
    <w:rsid w:val="00B73A69"/>
    <w:rsid w:val="00B803FD"/>
    <w:rsid w:val="00B833F1"/>
    <w:rsid w:val="00B83744"/>
    <w:rsid w:val="00B86D19"/>
    <w:rsid w:val="00B9090F"/>
    <w:rsid w:val="00B912C2"/>
    <w:rsid w:val="00B92C02"/>
    <w:rsid w:val="00B92CF3"/>
    <w:rsid w:val="00B93B68"/>
    <w:rsid w:val="00B94F64"/>
    <w:rsid w:val="00B95EB3"/>
    <w:rsid w:val="00B96C6D"/>
    <w:rsid w:val="00BA079A"/>
    <w:rsid w:val="00BA095A"/>
    <w:rsid w:val="00BA0C37"/>
    <w:rsid w:val="00BA1E6F"/>
    <w:rsid w:val="00BA394B"/>
    <w:rsid w:val="00BA3FB2"/>
    <w:rsid w:val="00BA52DA"/>
    <w:rsid w:val="00BA6D7C"/>
    <w:rsid w:val="00BA7824"/>
    <w:rsid w:val="00BA7E47"/>
    <w:rsid w:val="00BB32C3"/>
    <w:rsid w:val="00BB5AE8"/>
    <w:rsid w:val="00BB6A6F"/>
    <w:rsid w:val="00BB6D87"/>
    <w:rsid w:val="00BC0ECB"/>
    <w:rsid w:val="00BC32EA"/>
    <w:rsid w:val="00BC3C0D"/>
    <w:rsid w:val="00BC4314"/>
    <w:rsid w:val="00BC5649"/>
    <w:rsid w:val="00BC61D6"/>
    <w:rsid w:val="00BC6CBD"/>
    <w:rsid w:val="00BD04D2"/>
    <w:rsid w:val="00BD1C3F"/>
    <w:rsid w:val="00BD3575"/>
    <w:rsid w:val="00BD5322"/>
    <w:rsid w:val="00BD617F"/>
    <w:rsid w:val="00BD6E90"/>
    <w:rsid w:val="00BD7608"/>
    <w:rsid w:val="00BE1F90"/>
    <w:rsid w:val="00BE20D2"/>
    <w:rsid w:val="00BE2E64"/>
    <w:rsid w:val="00BE374E"/>
    <w:rsid w:val="00BE51D8"/>
    <w:rsid w:val="00BE544F"/>
    <w:rsid w:val="00BE7C18"/>
    <w:rsid w:val="00BF10FB"/>
    <w:rsid w:val="00BF1F2B"/>
    <w:rsid w:val="00BF2C53"/>
    <w:rsid w:val="00BF5724"/>
    <w:rsid w:val="00BF641B"/>
    <w:rsid w:val="00C01C87"/>
    <w:rsid w:val="00C05EBD"/>
    <w:rsid w:val="00C0624D"/>
    <w:rsid w:val="00C07332"/>
    <w:rsid w:val="00C10B9C"/>
    <w:rsid w:val="00C112ED"/>
    <w:rsid w:val="00C13F6D"/>
    <w:rsid w:val="00C155B4"/>
    <w:rsid w:val="00C15A9E"/>
    <w:rsid w:val="00C15C1D"/>
    <w:rsid w:val="00C21513"/>
    <w:rsid w:val="00C21A54"/>
    <w:rsid w:val="00C23BA8"/>
    <w:rsid w:val="00C24C54"/>
    <w:rsid w:val="00C2721F"/>
    <w:rsid w:val="00C27AC6"/>
    <w:rsid w:val="00C306DA"/>
    <w:rsid w:val="00C309E8"/>
    <w:rsid w:val="00C30A42"/>
    <w:rsid w:val="00C31811"/>
    <w:rsid w:val="00C32E99"/>
    <w:rsid w:val="00C374AF"/>
    <w:rsid w:val="00C37F0C"/>
    <w:rsid w:val="00C435B7"/>
    <w:rsid w:val="00C46886"/>
    <w:rsid w:val="00C50222"/>
    <w:rsid w:val="00C51FCD"/>
    <w:rsid w:val="00C52397"/>
    <w:rsid w:val="00C54C5E"/>
    <w:rsid w:val="00C57C36"/>
    <w:rsid w:val="00C57CC7"/>
    <w:rsid w:val="00C57E4C"/>
    <w:rsid w:val="00C61121"/>
    <w:rsid w:val="00C6365D"/>
    <w:rsid w:val="00C677E8"/>
    <w:rsid w:val="00C704A1"/>
    <w:rsid w:val="00C711EA"/>
    <w:rsid w:val="00C72C7F"/>
    <w:rsid w:val="00C72F70"/>
    <w:rsid w:val="00C7392A"/>
    <w:rsid w:val="00C7482D"/>
    <w:rsid w:val="00C76F3B"/>
    <w:rsid w:val="00C8010F"/>
    <w:rsid w:val="00C81C21"/>
    <w:rsid w:val="00C83791"/>
    <w:rsid w:val="00C84A09"/>
    <w:rsid w:val="00C85BD5"/>
    <w:rsid w:val="00C85F81"/>
    <w:rsid w:val="00C872BD"/>
    <w:rsid w:val="00C90CC5"/>
    <w:rsid w:val="00C90CE0"/>
    <w:rsid w:val="00C92750"/>
    <w:rsid w:val="00C92800"/>
    <w:rsid w:val="00C92A27"/>
    <w:rsid w:val="00C96B1A"/>
    <w:rsid w:val="00C9709D"/>
    <w:rsid w:val="00C97176"/>
    <w:rsid w:val="00CA01F8"/>
    <w:rsid w:val="00CA0293"/>
    <w:rsid w:val="00CA4318"/>
    <w:rsid w:val="00CA7710"/>
    <w:rsid w:val="00CB0450"/>
    <w:rsid w:val="00CB2A41"/>
    <w:rsid w:val="00CB359E"/>
    <w:rsid w:val="00CB5170"/>
    <w:rsid w:val="00CB7743"/>
    <w:rsid w:val="00CC5E79"/>
    <w:rsid w:val="00CC7F7A"/>
    <w:rsid w:val="00CD16FE"/>
    <w:rsid w:val="00CD2B5D"/>
    <w:rsid w:val="00CD661D"/>
    <w:rsid w:val="00CD7385"/>
    <w:rsid w:val="00CD7920"/>
    <w:rsid w:val="00CE0D5A"/>
    <w:rsid w:val="00CE1AD1"/>
    <w:rsid w:val="00CE5F11"/>
    <w:rsid w:val="00CE799B"/>
    <w:rsid w:val="00CE7E08"/>
    <w:rsid w:val="00CF0D48"/>
    <w:rsid w:val="00CF27F2"/>
    <w:rsid w:val="00CF2D1A"/>
    <w:rsid w:val="00CF523C"/>
    <w:rsid w:val="00CF5FA3"/>
    <w:rsid w:val="00D003CF"/>
    <w:rsid w:val="00D00C5C"/>
    <w:rsid w:val="00D0538F"/>
    <w:rsid w:val="00D054A7"/>
    <w:rsid w:val="00D07C42"/>
    <w:rsid w:val="00D105AE"/>
    <w:rsid w:val="00D117B1"/>
    <w:rsid w:val="00D1218A"/>
    <w:rsid w:val="00D1302F"/>
    <w:rsid w:val="00D14141"/>
    <w:rsid w:val="00D14970"/>
    <w:rsid w:val="00D14D51"/>
    <w:rsid w:val="00D2075E"/>
    <w:rsid w:val="00D22800"/>
    <w:rsid w:val="00D22A50"/>
    <w:rsid w:val="00D23954"/>
    <w:rsid w:val="00D2418E"/>
    <w:rsid w:val="00D25DCB"/>
    <w:rsid w:val="00D3317E"/>
    <w:rsid w:val="00D35B68"/>
    <w:rsid w:val="00D365A6"/>
    <w:rsid w:val="00D3696C"/>
    <w:rsid w:val="00D413CC"/>
    <w:rsid w:val="00D41AE5"/>
    <w:rsid w:val="00D43117"/>
    <w:rsid w:val="00D46605"/>
    <w:rsid w:val="00D503EC"/>
    <w:rsid w:val="00D50453"/>
    <w:rsid w:val="00D51943"/>
    <w:rsid w:val="00D55195"/>
    <w:rsid w:val="00D5551D"/>
    <w:rsid w:val="00D6047F"/>
    <w:rsid w:val="00D60CC1"/>
    <w:rsid w:val="00D62D60"/>
    <w:rsid w:val="00D66917"/>
    <w:rsid w:val="00D67F50"/>
    <w:rsid w:val="00D70BF9"/>
    <w:rsid w:val="00D71221"/>
    <w:rsid w:val="00D71E5F"/>
    <w:rsid w:val="00D73538"/>
    <w:rsid w:val="00D7435F"/>
    <w:rsid w:val="00D75F34"/>
    <w:rsid w:val="00D809AC"/>
    <w:rsid w:val="00D81746"/>
    <w:rsid w:val="00D81D00"/>
    <w:rsid w:val="00D82CDC"/>
    <w:rsid w:val="00D85571"/>
    <w:rsid w:val="00D871D9"/>
    <w:rsid w:val="00D953E7"/>
    <w:rsid w:val="00D954A9"/>
    <w:rsid w:val="00DA0342"/>
    <w:rsid w:val="00DA0670"/>
    <w:rsid w:val="00DA227A"/>
    <w:rsid w:val="00DA76B8"/>
    <w:rsid w:val="00DB00CC"/>
    <w:rsid w:val="00DB35F3"/>
    <w:rsid w:val="00DB6F3B"/>
    <w:rsid w:val="00DC2B20"/>
    <w:rsid w:val="00DC433A"/>
    <w:rsid w:val="00DC4B41"/>
    <w:rsid w:val="00DC67C5"/>
    <w:rsid w:val="00DD1C03"/>
    <w:rsid w:val="00DD2C59"/>
    <w:rsid w:val="00DE647B"/>
    <w:rsid w:val="00DF005F"/>
    <w:rsid w:val="00DF0F59"/>
    <w:rsid w:val="00DF1890"/>
    <w:rsid w:val="00DF3AD1"/>
    <w:rsid w:val="00DF4660"/>
    <w:rsid w:val="00DF5B47"/>
    <w:rsid w:val="00DF79C8"/>
    <w:rsid w:val="00DF7E4D"/>
    <w:rsid w:val="00E00F4F"/>
    <w:rsid w:val="00E024BA"/>
    <w:rsid w:val="00E026DC"/>
    <w:rsid w:val="00E05132"/>
    <w:rsid w:val="00E05D84"/>
    <w:rsid w:val="00E10F4B"/>
    <w:rsid w:val="00E111F6"/>
    <w:rsid w:val="00E11815"/>
    <w:rsid w:val="00E11FDC"/>
    <w:rsid w:val="00E1253A"/>
    <w:rsid w:val="00E13E99"/>
    <w:rsid w:val="00E13FF1"/>
    <w:rsid w:val="00E148FF"/>
    <w:rsid w:val="00E20A1C"/>
    <w:rsid w:val="00E2142F"/>
    <w:rsid w:val="00E2207A"/>
    <w:rsid w:val="00E223CE"/>
    <w:rsid w:val="00E22C2C"/>
    <w:rsid w:val="00E22E26"/>
    <w:rsid w:val="00E230A5"/>
    <w:rsid w:val="00E23EA0"/>
    <w:rsid w:val="00E24098"/>
    <w:rsid w:val="00E25F7B"/>
    <w:rsid w:val="00E26A6F"/>
    <w:rsid w:val="00E3064F"/>
    <w:rsid w:val="00E30EEF"/>
    <w:rsid w:val="00E33A25"/>
    <w:rsid w:val="00E33C84"/>
    <w:rsid w:val="00E36970"/>
    <w:rsid w:val="00E36FAC"/>
    <w:rsid w:val="00E372BC"/>
    <w:rsid w:val="00E4120C"/>
    <w:rsid w:val="00E41239"/>
    <w:rsid w:val="00E41C53"/>
    <w:rsid w:val="00E43544"/>
    <w:rsid w:val="00E47F83"/>
    <w:rsid w:val="00E51C14"/>
    <w:rsid w:val="00E52650"/>
    <w:rsid w:val="00E54851"/>
    <w:rsid w:val="00E552C5"/>
    <w:rsid w:val="00E57162"/>
    <w:rsid w:val="00E61B46"/>
    <w:rsid w:val="00E626CC"/>
    <w:rsid w:val="00E6383F"/>
    <w:rsid w:val="00E6471D"/>
    <w:rsid w:val="00E7295A"/>
    <w:rsid w:val="00E76BE6"/>
    <w:rsid w:val="00E80C7F"/>
    <w:rsid w:val="00E81DF8"/>
    <w:rsid w:val="00E83C41"/>
    <w:rsid w:val="00E87432"/>
    <w:rsid w:val="00E9028C"/>
    <w:rsid w:val="00E92609"/>
    <w:rsid w:val="00E9529F"/>
    <w:rsid w:val="00E95AC4"/>
    <w:rsid w:val="00E96028"/>
    <w:rsid w:val="00E96635"/>
    <w:rsid w:val="00E96E2D"/>
    <w:rsid w:val="00E97230"/>
    <w:rsid w:val="00E97F0D"/>
    <w:rsid w:val="00EA00A4"/>
    <w:rsid w:val="00EA1577"/>
    <w:rsid w:val="00EA18F4"/>
    <w:rsid w:val="00EA1A64"/>
    <w:rsid w:val="00EA28DD"/>
    <w:rsid w:val="00EA2F6A"/>
    <w:rsid w:val="00EB12D7"/>
    <w:rsid w:val="00EB151C"/>
    <w:rsid w:val="00EB2267"/>
    <w:rsid w:val="00EB2DF3"/>
    <w:rsid w:val="00EB331C"/>
    <w:rsid w:val="00EB38AD"/>
    <w:rsid w:val="00EC02E3"/>
    <w:rsid w:val="00EC1BB7"/>
    <w:rsid w:val="00EC424E"/>
    <w:rsid w:val="00EC5B46"/>
    <w:rsid w:val="00EC77B4"/>
    <w:rsid w:val="00EC7FFB"/>
    <w:rsid w:val="00ED0195"/>
    <w:rsid w:val="00ED1A33"/>
    <w:rsid w:val="00ED6228"/>
    <w:rsid w:val="00ED6A34"/>
    <w:rsid w:val="00EE0D29"/>
    <w:rsid w:val="00EE32DC"/>
    <w:rsid w:val="00EE554A"/>
    <w:rsid w:val="00EE56C9"/>
    <w:rsid w:val="00EE5F5C"/>
    <w:rsid w:val="00EE6697"/>
    <w:rsid w:val="00EE7FB9"/>
    <w:rsid w:val="00EF2BED"/>
    <w:rsid w:val="00EF2DA0"/>
    <w:rsid w:val="00EF3A9F"/>
    <w:rsid w:val="00EF7394"/>
    <w:rsid w:val="00EF7996"/>
    <w:rsid w:val="00F04D32"/>
    <w:rsid w:val="00F11182"/>
    <w:rsid w:val="00F11592"/>
    <w:rsid w:val="00F11886"/>
    <w:rsid w:val="00F13FAF"/>
    <w:rsid w:val="00F14478"/>
    <w:rsid w:val="00F1486B"/>
    <w:rsid w:val="00F15517"/>
    <w:rsid w:val="00F167DD"/>
    <w:rsid w:val="00F16E61"/>
    <w:rsid w:val="00F20EC9"/>
    <w:rsid w:val="00F25982"/>
    <w:rsid w:val="00F26D6B"/>
    <w:rsid w:val="00F26DB7"/>
    <w:rsid w:val="00F27BD8"/>
    <w:rsid w:val="00F338DD"/>
    <w:rsid w:val="00F3441C"/>
    <w:rsid w:val="00F35778"/>
    <w:rsid w:val="00F413A3"/>
    <w:rsid w:val="00F41834"/>
    <w:rsid w:val="00F42101"/>
    <w:rsid w:val="00F43A25"/>
    <w:rsid w:val="00F45B34"/>
    <w:rsid w:val="00F46396"/>
    <w:rsid w:val="00F47B1A"/>
    <w:rsid w:val="00F5203F"/>
    <w:rsid w:val="00F5275D"/>
    <w:rsid w:val="00F55FE9"/>
    <w:rsid w:val="00F5606A"/>
    <w:rsid w:val="00F5733C"/>
    <w:rsid w:val="00F606C6"/>
    <w:rsid w:val="00F618DE"/>
    <w:rsid w:val="00F61CB1"/>
    <w:rsid w:val="00F62345"/>
    <w:rsid w:val="00F64EBE"/>
    <w:rsid w:val="00F6629C"/>
    <w:rsid w:val="00F666D8"/>
    <w:rsid w:val="00F667CE"/>
    <w:rsid w:val="00F71F8B"/>
    <w:rsid w:val="00F721DC"/>
    <w:rsid w:val="00F7249B"/>
    <w:rsid w:val="00F72C9A"/>
    <w:rsid w:val="00F736A3"/>
    <w:rsid w:val="00F737C5"/>
    <w:rsid w:val="00F7569C"/>
    <w:rsid w:val="00F76531"/>
    <w:rsid w:val="00F812F5"/>
    <w:rsid w:val="00F822A3"/>
    <w:rsid w:val="00F82334"/>
    <w:rsid w:val="00F825A2"/>
    <w:rsid w:val="00F8351E"/>
    <w:rsid w:val="00F853B5"/>
    <w:rsid w:val="00F85BE3"/>
    <w:rsid w:val="00F878AF"/>
    <w:rsid w:val="00F91F7F"/>
    <w:rsid w:val="00F9307E"/>
    <w:rsid w:val="00F93562"/>
    <w:rsid w:val="00F969B8"/>
    <w:rsid w:val="00F97D19"/>
    <w:rsid w:val="00FA176B"/>
    <w:rsid w:val="00FA1805"/>
    <w:rsid w:val="00FA43DB"/>
    <w:rsid w:val="00FA5480"/>
    <w:rsid w:val="00FA7451"/>
    <w:rsid w:val="00FA7C22"/>
    <w:rsid w:val="00FB167C"/>
    <w:rsid w:val="00FB443E"/>
    <w:rsid w:val="00FB4ECB"/>
    <w:rsid w:val="00FB5204"/>
    <w:rsid w:val="00FB658F"/>
    <w:rsid w:val="00FB7BBF"/>
    <w:rsid w:val="00FC079B"/>
    <w:rsid w:val="00FC2F37"/>
    <w:rsid w:val="00FC3128"/>
    <w:rsid w:val="00FC3E3F"/>
    <w:rsid w:val="00FC7839"/>
    <w:rsid w:val="00FD27E9"/>
    <w:rsid w:val="00FD4354"/>
    <w:rsid w:val="00FD61E7"/>
    <w:rsid w:val="00FD6EBD"/>
    <w:rsid w:val="00FE375A"/>
    <w:rsid w:val="00FE3BB7"/>
    <w:rsid w:val="00FE50F2"/>
    <w:rsid w:val="00FE52A3"/>
    <w:rsid w:val="00FE6CE1"/>
    <w:rsid w:val="00FE6D90"/>
    <w:rsid w:val="00FF687A"/>
    <w:rsid w:val="00FF78C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SG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D35FC0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36740"/>
  </w:style>
  <w:style w:type="paragraph" w:styleId="Heading1">
    <w:name w:val="heading 1"/>
    <w:basedOn w:val="Normal"/>
    <w:next w:val="Normal"/>
    <w:link w:val="Heading1Char"/>
    <w:uiPriority w:val="9"/>
    <w:qFormat/>
    <w:rsid w:val="00B544E1"/>
    <w:pPr>
      <w:spacing w:before="300" w:after="40"/>
      <w:jc w:val="left"/>
      <w:outlineLvl w:val="0"/>
    </w:pPr>
    <w:rPr>
      <w:smallCaps/>
      <w:spacing w:val="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44E1"/>
    <w:pPr>
      <w:spacing w:before="240" w:after="80"/>
      <w:jc w:val="left"/>
      <w:outlineLvl w:val="1"/>
    </w:pPr>
    <w:rPr>
      <w:smallCaps/>
      <w:spacing w:val="5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44E1"/>
    <w:pPr>
      <w:spacing w:after="0"/>
      <w:jc w:val="left"/>
      <w:outlineLvl w:val="2"/>
    </w:pPr>
    <w:rPr>
      <w:smallCaps/>
      <w:spacing w:val="5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44E1"/>
    <w:pPr>
      <w:spacing w:before="240" w:after="0"/>
      <w:jc w:val="left"/>
      <w:outlineLvl w:val="3"/>
    </w:pPr>
    <w:rPr>
      <w:smallCaps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44E1"/>
    <w:pPr>
      <w:spacing w:before="200" w:after="0"/>
      <w:jc w:val="left"/>
      <w:outlineLvl w:val="4"/>
    </w:pPr>
    <w:rPr>
      <w:smallCaps/>
      <w:color w:val="943634" w:themeColor="accent2" w:themeShade="BF"/>
      <w:spacing w:val="10"/>
      <w:sz w:val="22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44E1"/>
    <w:pPr>
      <w:spacing w:after="0"/>
      <w:jc w:val="left"/>
      <w:outlineLvl w:val="5"/>
    </w:pPr>
    <w:rPr>
      <w:smallCaps/>
      <w:color w:val="C0504D" w:themeColor="accent2"/>
      <w:spacing w:val="5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44E1"/>
    <w:pPr>
      <w:spacing w:after="0"/>
      <w:jc w:val="left"/>
      <w:outlineLvl w:val="6"/>
    </w:pPr>
    <w:rPr>
      <w:b/>
      <w:smallCaps/>
      <w:color w:val="C0504D" w:themeColor="accent2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44E1"/>
    <w:pPr>
      <w:spacing w:after="0"/>
      <w:jc w:val="left"/>
      <w:outlineLvl w:val="7"/>
    </w:pPr>
    <w:rPr>
      <w:b/>
      <w:i/>
      <w:smallCaps/>
      <w:color w:val="943634" w:themeColor="accent2" w:themeShade="BF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44E1"/>
    <w:pPr>
      <w:spacing w:after="0"/>
      <w:jc w:val="left"/>
      <w:outlineLvl w:val="8"/>
    </w:pPr>
    <w:rPr>
      <w:b/>
      <w:i/>
      <w:smallCaps/>
      <w:color w:val="622423" w:themeColor="accent2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D01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011B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33790B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PlaceholderText">
    <w:name w:val="Placeholder Text"/>
    <w:basedOn w:val="DefaultParagraphFont"/>
    <w:uiPriority w:val="99"/>
    <w:semiHidden/>
    <w:rsid w:val="002816EC"/>
    <w:rPr>
      <w:color w:val="808080"/>
    </w:rPr>
  </w:style>
  <w:style w:type="paragraph" w:styleId="NormalWeb">
    <w:name w:val="Normal (Web)"/>
    <w:basedOn w:val="Normal"/>
    <w:uiPriority w:val="99"/>
    <w:unhideWhenUsed/>
    <w:rsid w:val="00126017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n-SG" w:eastAsia="en-SG"/>
    </w:rPr>
  </w:style>
  <w:style w:type="paragraph" w:styleId="ListParagraph">
    <w:name w:val="List Paragraph"/>
    <w:basedOn w:val="Normal"/>
    <w:uiPriority w:val="34"/>
    <w:qFormat/>
    <w:rsid w:val="00B544E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732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3260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3260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32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3260"/>
    <w:rPr>
      <w:rFonts w:ascii="Calibri" w:eastAsia="Times New Roman" w:hAnsi="Calibri" w:cs="Times New Roman"/>
      <w:b/>
      <w:bCs/>
      <w:sz w:val="20"/>
      <w:szCs w:val="20"/>
    </w:rPr>
  </w:style>
  <w:style w:type="character" w:styleId="Emphasis">
    <w:name w:val="Emphasis"/>
    <w:uiPriority w:val="20"/>
    <w:qFormat/>
    <w:rsid w:val="00B544E1"/>
    <w:rPr>
      <w:b/>
      <w:i/>
      <w:spacing w:val="10"/>
    </w:rPr>
  </w:style>
  <w:style w:type="character" w:customStyle="1" w:styleId="apple-converted-space">
    <w:name w:val="apple-converted-space"/>
    <w:basedOn w:val="DefaultParagraphFont"/>
    <w:rsid w:val="00F11886"/>
  </w:style>
  <w:style w:type="paragraph" w:styleId="Header">
    <w:name w:val="header"/>
    <w:basedOn w:val="Normal"/>
    <w:link w:val="HeaderChar"/>
    <w:uiPriority w:val="99"/>
    <w:unhideWhenUsed/>
    <w:rsid w:val="00DC67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67C5"/>
    <w:rPr>
      <w:rFonts w:ascii="Calibri" w:eastAsia="Times New Roma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DC67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67C5"/>
    <w:rPr>
      <w:rFonts w:ascii="Calibri" w:eastAsia="Times New Roman" w:hAnsi="Calibri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B544E1"/>
    <w:rPr>
      <w:smallCaps/>
      <w:spacing w:val="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44E1"/>
    <w:rPr>
      <w:smallCaps/>
      <w:spacing w:val="5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44E1"/>
    <w:rPr>
      <w:smallCaps/>
      <w:spacing w:val="5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44E1"/>
    <w:rPr>
      <w:smallCaps/>
      <w:spacing w:val="10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44E1"/>
    <w:rPr>
      <w:smallCaps/>
      <w:color w:val="943634" w:themeColor="accent2" w:themeShade="BF"/>
      <w:spacing w:val="10"/>
      <w:sz w:val="22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44E1"/>
    <w:rPr>
      <w:smallCaps/>
      <w:color w:val="C0504D" w:themeColor="accent2"/>
      <w:spacing w:val="5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44E1"/>
    <w:rPr>
      <w:b/>
      <w:smallCaps/>
      <w:color w:val="C0504D" w:themeColor="accent2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44E1"/>
    <w:rPr>
      <w:b/>
      <w:i/>
      <w:smallCaps/>
      <w:color w:val="943634" w:themeColor="accent2" w:themeShade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44E1"/>
    <w:rPr>
      <w:b/>
      <w:i/>
      <w:smallCaps/>
      <w:color w:val="622423" w:themeColor="accent2" w:themeShade="7F"/>
    </w:rPr>
  </w:style>
  <w:style w:type="paragraph" w:styleId="Caption">
    <w:name w:val="caption"/>
    <w:basedOn w:val="Normal"/>
    <w:next w:val="Normal"/>
    <w:uiPriority w:val="35"/>
    <w:unhideWhenUsed/>
    <w:qFormat/>
    <w:rsid w:val="00B544E1"/>
    <w:rPr>
      <w:b/>
      <w:bCs/>
      <w:caps/>
      <w:sz w:val="16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B544E1"/>
    <w:pPr>
      <w:pBdr>
        <w:top w:val="single" w:sz="12" w:space="1" w:color="C0504D" w:themeColor="accent2"/>
      </w:pBdr>
      <w:spacing w:line="240" w:lineRule="auto"/>
      <w:jc w:val="right"/>
    </w:pPr>
    <w:rPr>
      <w:smallCaps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B544E1"/>
    <w:rPr>
      <w:smallCaps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44E1"/>
    <w:pPr>
      <w:spacing w:after="720" w:line="240" w:lineRule="auto"/>
      <w:jc w:val="right"/>
    </w:pPr>
    <w:rPr>
      <w:rFonts w:asciiTheme="majorHAnsi" w:eastAsiaTheme="majorEastAsia" w:hAnsiTheme="majorHAnsi" w:cstheme="majorBidi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B544E1"/>
    <w:rPr>
      <w:rFonts w:asciiTheme="majorHAnsi" w:eastAsiaTheme="majorEastAsia" w:hAnsiTheme="majorHAnsi" w:cstheme="majorBidi"/>
      <w:szCs w:val="22"/>
    </w:rPr>
  </w:style>
  <w:style w:type="character" w:styleId="Strong">
    <w:name w:val="Strong"/>
    <w:uiPriority w:val="22"/>
    <w:qFormat/>
    <w:rsid w:val="00B544E1"/>
    <w:rPr>
      <w:b/>
      <w:color w:val="C0504D" w:themeColor="accent2"/>
    </w:rPr>
  </w:style>
  <w:style w:type="paragraph" w:styleId="NoSpacing">
    <w:name w:val="No Spacing"/>
    <w:basedOn w:val="Normal"/>
    <w:link w:val="NoSpacingChar"/>
    <w:uiPriority w:val="1"/>
    <w:qFormat/>
    <w:rsid w:val="00B544E1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B544E1"/>
  </w:style>
  <w:style w:type="paragraph" w:styleId="Quote">
    <w:name w:val="Quote"/>
    <w:basedOn w:val="Normal"/>
    <w:next w:val="Normal"/>
    <w:link w:val="QuoteChar"/>
    <w:uiPriority w:val="29"/>
    <w:qFormat/>
    <w:rsid w:val="00B544E1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B544E1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44E1"/>
    <w:pPr>
      <w:pBdr>
        <w:top w:val="single" w:sz="8" w:space="10" w:color="943634" w:themeColor="accent2" w:themeShade="BF"/>
        <w:left w:val="single" w:sz="8" w:space="10" w:color="943634" w:themeColor="accent2" w:themeShade="BF"/>
        <w:bottom w:val="single" w:sz="8" w:space="10" w:color="943634" w:themeColor="accent2" w:themeShade="BF"/>
        <w:right w:val="single" w:sz="8" w:space="10" w:color="943634" w:themeColor="accent2" w:themeShade="BF"/>
      </w:pBdr>
      <w:shd w:val="clear" w:color="auto" w:fill="C0504D" w:themeFill="accent2"/>
      <w:spacing w:before="140" w:after="140"/>
      <w:ind w:left="1440" w:right="1440"/>
    </w:pPr>
    <w:rPr>
      <w:b/>
      <w:i/>
      <w:color w:val="FFFFFF" w:themeColor="background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44E1"/>
    <w:rPr>
      <w:b/>
      <w:i/>
      <w:color w:val="FFFFFF" w:themeColor="background1"/>
      <w:shd w:val="clear" w:color="auto" w:fill="C0504D" w:themeFill="accent2"/>
    </w:rPr>
  </w:style>
  <w:style w:type="character" w:styleId="SubtleEmphasis">
    <w:name w:val="Subtle Emphasis"/>
    <w:uiPriority w:val="19"/>
    <w:qFormat/>
    <w:rsid w:val="00B544E1"/>
    <w:rPr>
      <w:i/>
    </w:rPr>
  </w:style>
  <w:style w:type="character" w:styleId="IntenseEmphasis">
    <w:name w:val="Intense Emphasis"/>
    <w:uiPriority w:val="21"/>
    <w:qFormat/>
    <w:rsid w:val="00B544E1"/>
    <w:rPr>
      <w:b/>
      <w:i/>
      <w:color w:val="C0504D" w:themeColor="accent2"/>
      <w:spacing w:val="10"/>
    </w:rPr>
  </w:style>
  <w:style w:type="character" w:styleId="SubtleReference">
    <w:name w:val="Subtle Reference"/>
    <w:uiPriority w:val="31"/>
    <w:qFormat/>
    <w:rsid w:val="00B544E1"/>
    <w:rPr>
      <w:b/>
    </w:rPr>
  </w:style>
  <w:style w:type="character" w:styleId="IntenseReference">
    <w:name w:val="Intense Reference"/>
    <w:uiPriority w:val="32"/>
    <w:qFormat/>
    <w:rsid w:val="00B544E1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B544E1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544E1"/>
    <w:pPr>
      <w:outlineLvl w:val="9"/>
    </w:pPr>
    <w:rPr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80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907792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211073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939937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921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589057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195907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184752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654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2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6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6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65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4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24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0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92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1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548343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851569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242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2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48567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965200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216625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DD74072-9FC0-344A-BE82-B066A2FD29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533</Words>
  <Characters>304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osario Martinez Vega</dc:creator>
  <cp:lastModifiedBy>Rosario Martinez</cp:lastModifiedBy>
  <cp:revision>17</cp:revision>
  <cp:lastPrinted>2017-03-01T02:33:00Z</cp:lastPrinted>
  <dcterms:created xsi:type="dcterms:W3CDTF">2019-04-28T20:00:00Z</dcterms:created>
  <dcterms:modified xsi:type="dcterms:W3CDTF">2019-08-03T00:23:00Z</dcterms:modified>
</cp:coreProperties>
</file>